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AFF6C" w14:textId="00708B9F" w:rsidR="00365FF0" w:rsidRPr="00266E2F" w:rsidRDefault="00260B02" w:rsidP="00EC1040">
      <w:pPr>
        <w:spacing w:after="240"/>
        <w:jc w:val="center"/>
        <w:rPr>
          <w:rFonts w:ascii="Times New Roman" w:hAnsi="Times New Roman" w:cs="Times New Roman"/>
          <w:szCs w:val="21"/>
        </w:rPr>
      </w:pPr>
      <w:bookmarkStart w:id="0" w:name="OLE_LINK330"/>
      <w:bookmarkStart w:id="1" w:name="OLE_LINK331"/>
      <w:bookmarkStart w:id="2" w:name="OLE_LINK58"/>
      <w:bookmarkStart w:id="3" w:name="OLE_LINK59"/>
      <w:r>
        <w:rPr>
          <w:rFonts w:ascii="Times New Roman" w:hAnsi="Times New Roman" w:cs="Times New Roman"/>
          <w:szCs w:val="21"/>
        </w:rPr>
        <w:t>T</w:t>
      </w:r>
      <w:r w:rsidR="00365FF0">
        <w:rPr>
          <w:rFonts w:ascii="Times New Roman" w:hAnsi="Times New Roman" w:cs="Times New Roman"/>
          <w:szCs w:val="21"/>
        </w:rPr>
        <w:t>able</w:t>
      </w:r>
      <w:r w:rsidR="00237B34">
        <w:rPr>
          <w:rFonts w:ascii="Times New Roman" w:hAnsi="Times New Roman" w:cs="Times New Roman"/>
          <w:szCs w:val="21"/>
        </w:rPr>
        <w:t xml:space="preserve"> </w:t>
      </w:r>
      <w:r w:rsidR="003957E7">
        <w:rPr>
          <w:rFonts w:ascii="Times New Roman" w:hAnsi="Times New Roman" w:cs="Times New Roman"/>
          <w:szCs w:val="21"/>
        </w:rPr>
        <w:t>S</w:t>
      </w:r>
      <w:r w:rsidR="00237B34">
        <w:rPr>
          <w:rFonts w:ascii="Times New Roman" w:hAnsi="Times New Roman" w:cs="Times New Roman"/>
          <w:szCs w:val="21"/>
        </w:rPr>
        <w:t>2</w:t>
      </w:r>
      <w:r w:rsidR="00365FF0" w:rsidRPr="00266E2F">
        <w:rPr>
          <w:rFonts w:ascii="Times New Roman" w:hAnsi="Times New Roman" w:cs="Times New Roman"/>
          <w:szCs w:val="21"/>
        </w:rPr>
        <w:t xml:space="preserve"> </w:t>
      </w:r>
      <w:r w:rsidR="008B0B8C">
        <w:rPr>
          <w:rFonts w:ascii="Times New Roman" w:hAnsi="Times New Roman" w:cs="Times New Roman"/>
          <w:szCs w:val="21"/>
        </w:rPr>
        <w:t>A</w:t>
      </w:r>
      <w:r w:rsidR="008B0B8C" w:rsidRPr="008B0B8C">
        <w:rPr>
          <w:rFonts w:ascii="Times New Roman" w:hAnsi="Times New Roman" w:cs="Times New Roman"/>
          <w:szCs w:val="21"/>
        </w:rPr>
        <w:t>drenal medulla transplantation</w:t>
      </w:r>
      <w:r w:rsidR="008B0B8C">
        <w:rPr>
          <w:rFonts w:ascii="Times New Roman" w:hAnsi="Times New Roman" w:cs="Times New Roman"/>
          <w:szCs w:val="21"/>
        </w:rPr>
        <w:t>: c</w:t>
      </w:r>
      <w:r w:rsidR="00365FF0" w:rsidRPr="00266E2F">
        <w:rPr>
          <w:rFonts w:ascii="Times New Roman" w:hAnsi="Times New Roman" w:cs="Times New Roman"/>
          <w:szCs w:val="21"/>
        </w:rPr>
        <w:t xml:space="preserve">haracteristics of the studies </w:t>
      </w:r>
      <w:r w:rsidR="00275E07">
        <w:rPr>
          <w:rFonts w:ascii="Times New Roman" w:hAnsi="Times New Roman" w:cs="Times New Roman"/>
          <w:szCs w:val="21"/>
        </w:rPr>
        <w:t>and subjects</w:t>
      </w:r>
      <w:bookmarkEnd w:id="0"/>
      <w:bookmarkEnd w:id="1"/>
    </w:p>
    <w:tbl>
      <w:tblPr>
        <w:tblStyle w:val="a3"/>
        <w:tblW w:w="4741" w:type="pct"/>
        <w:tblInd w:w="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5"/>
        <w:gridCol w:w="564"/>
        <w:gridCol w:w="1148"/>
        <w:gridCol w:w="990"/>
        <w:gridCol w:w="2041"/>
        <w:gridCol w:w="1355"/>
        <w:gridCol w:w="2756"/>
        <w:gridCol w:w="2590"/>
        <w:gridCol w:w="1031"/>
      </w:tblGrid>
      <w:tr w:rsidR="0011062E" w:rsidRPr="00266E2F" w14:paraId="31CBF72F" w14:textId="77777777" w:rsidTr="0011062E">
        <w:trPr>
          <w:trHeight w:val="567"/>
        </w:trPr>
        <w:tc>
          <w:tcPr>
            <w:tcW w:w="72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3E1BF" w14:textId="19A0FD31" w:rsidR="001B7493" w:rsidRPr="00266E2F" w:rsidRDefault="001B7493" w:rsidP="00EC10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_Hlk475294369"/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tudy</w:t>
            </w:r>
          </w:p>
        </w:tc>
        <w:tc>
          <w:tcPr>
            <w:tcW w:w="92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FB7E7" w14:textId="57FB6078" w:rsidR="001B7493" w:rsidRPr="00266E2F" w:rsidRDefault="001B7493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atient</w:t>
            </w:r>
            <w:r w:rsidR="00AC5EF9">
              <w:rPr>
                <w:rFonts w:ascii="Times New Roman" w:hAnsi="Times New Roman" w:cs="Times New Roman"/>
                <w:szCs w:val="21"/>
              </w:rPr>
              <w:t xml:space="preserve"> in t</w:t>
            </w:r>
            <w:r w:rsidR="00AC5EF9" w:rsidRPr="00AC5EF9">
              <w:rPr>
                <w:rFonts w:ascii="Times New Roman" w:hAnsi="Times New Roman" w:cs="Times New Roman"/>
                <w:szCs w:val="21"/>
              </w:rPr>
              <w:t xml:space="preserve">ransplant </w:t>
            </w:r>
            <w:r w:rsidR="00AC5EF9" w:rsidRPr="00840AA2">
              <w:rPr>
                <w:rFonts w:ascii="Times New Roman" w:hAnsi="Times New Roman" w:cs="Times New Roman"/>
                <w:szCs w:val="21"/>
              </w:rPr>
              <w:t>g</w:t>
            </w:r>
            <w:r w:rsidR="00AC5EF9" w:rsidRPr="00AC5EF9">
              <w:rPr>
                <w:rFonts w:ascii="Times New Roman" w:hAnsi="Times New Roman" w:cs="Times New Roman"/>
                <w:szCs w:val="21"/>
              </w:rPr>
              <w:t>roup</w:t>
            </w:r>
          </w:p>
        </w:tc>
        <w:tc>
          <w:tcPr>
            <w:tcW w:w="69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EDA55" w14:textId="3828AFE0" w:rsidR="001B7493" w:rsidRPr="00266E2F" w:rsidRDefault="001B7493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27006B">
              <w:rPr>
                <w:rFonts w:ascii="Times New Roman" w:hAnsi="Times New Roman" w:cs="Times New Roman"/>
                <w:szCs w:val="21"/>
              </w:rPr>
              <w:t xml:space="preserve">raft </w:t>
            </w:r>
            <w:r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464" w:type="pct"/>
            <w:vMerge w:val="restart"/>
            <w:tcBorders>
              <w:top w:val="single" w:sz="4" w:space="0" w:color="auto"/>
            </w:tcBorders>
            <w:vAlign w:val="center"/>
          </w:tcPr>
          <w:p w14:paraId="4EF744F1" w14:textId="2DCFC667" w:rsidR="001B7493" w:rsidRDefault="001B7493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llow</w:t>
            </w:r>
            <w:r w:rsidR="008E415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up</w:t>
            </w:r>
          </w:p>
          <w:p w14:paraId="02B936E1" w14:textId="7A31453E" w:rsidR="00C9291A" w:rsidRPr="00266E2F" w:rsidRDefault="00C9291A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month</w:t>
            </w:r>
            <w:r w:rsidR="00AD4FA0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4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AB850" w14:textId="09F7CE7D" w:rsidR="001B7493" w:rsidRPr="006B4CA2" w:rsidRDefault="001B7493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E2F">
              <w:rPr>
                <w:rFonts w:ascii="Times New Roman" w:hAnsi="Times New Roman" w:cs="Times New Roman"/>
                <w:szCs w:val="21"/>
              </w:rPr>
              <w:t>Outcome</w:t>
            </w:r>
          </w:p>
        </w:tc>
        <w:tc>
          <w:tcPr>
            <w:tcW w:w="88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D88D7" w14:textId="00A36118" w:rsidR="001B7493" w:rsidRPr="00266E2F" w:rsidRDefault="001B7493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E2F">
              <w:rPr>
                <w:rFonts w:ascii="Times New Roman" w:hAnsi="Times New Roman" w:cs="Times New Roman"/>
                <w:szCs w:val="21"/>
              </w:rPr>
              <w:t>St</w:t>
            </w:r>
            <w:r>
              <w:rPr>
                <w:rFonts w:ascii="Times New Roman" w:hAnsi="Times New Roman" w:cs="Times New Roman"/>
                <w:szCs w:val="21"/>
              </w:rPr>
              <w:t>udy Type</w:t>
            </w:r>
          </w:p>
        </w:tc>
        <w:tc>
          <w:tcPr>
            <w:tcW w:w="35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76749" w14:textId="63BDA77C" w:rsidR="001B7493" w:rsidRPr="00266E2F" w:rsidRDefault="001B7493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igin</w:t>
            </w:r>
          </w:p>
        </w:tc>
      </w:tr>
      <w:tr w:rsidR="0011062E" w:rsidRPr="00266E2F" w14:paraId="3420D3B0" w14:textId="77777777" w:rsidTr="0011062E">
        <w:trPr>
          <w:trHeight w:val="567"/>
        </w:trPr>
        <w:tc>
          <w:tcPr>
            <w:tcW w:w="72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68AB5" w14:textId="16EF9778" w:rsidR="001B7493" w:rsidRPr="00266E2F" w:rsidRDefault="001B7493" w:rsidP="00EC104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</w:tcPr>
          <w:p w14:paraId="59942A47" w14:textId="6A8B3CF4" w:rsidR="001B7493" w:rsidRPr="00266E2F" w:rsidRDefault="0025529D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14:paraId="2426CE9F" w14:textId="6F45EBEC" w:rsidR="001B7493" w:rsidRPr="00266E2F" w:rsidRDefault="001B7493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ge</w:t>
            </w:r>
            <w:r w:rsidR="00237B34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year</w:t>
            </w:r>
            <w:r w:rsidR="00237B34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7FD161A8" w14:textId="75843060" w:rsidR="001B7493" w:rsidRPr="00266E2F" w:rsidRDefault="001B7493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sease D</w:t>
            </w:r>
            <w:r w:rsidRPr="0027006B">
              <w:rPr>
                <w:rFonts w:ascii="Times New Roman" w:hAnsi="Times New Roman" w:cs="Times New Roman"/>
                <w:szCs w:val="21"/>
              </w:rPr>
              <w:t>uration</w:t>
            </w:r>
            <w:r>
              <w:rPr>
                <w:rFonts w:ascii="Times New Roman" w:hAnsi="Times New Roman" w:cs="Times New Roman"/>
                <w:szCs w:val="21"/>
              </w:rPr>
              <w:t xml:space="preserve"> (year)</w:t>
            </w:r>
          </w:p>
        </w:tc>
        <w:tc>
          <w:tcPr>
            <w:tcW w:w="699" w:type="pct"/>
            <w:vMerge/>
            <w:tcBorders>
              <w:top w:val="nil"/>
              <w:bottom w:val="single" w:sz="4" w:space="0" w:color="auto"/>
            </w:tcBorders>
          </w:tcPr>
          <w:p w14:paraId="1E9C5734" w14:textId="19B770C4" w:rsidR="001B7493" w:rsidRPr="00266E2F" w:rsidRDefault="001B7493" w:rsidP="00EC104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4" w:type="pct"/>
            <w:vMerge/>
            <w:tcBorders>
              <w:bottom w:val="single" w:sz="4" w:space="0" w:color="auto"/>
            </w:tcBorders>
          </w:tcPr>
          <w:p w14:paraId="0814E08E" w14:textId="77777777" w:rsidR="001B7493" w:rsidRPr="006B4CA2" w:rsidRDefault="001B7493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4" w:type="pct"/>
            <w:vMerge/>
            <w:tcBorders>
              <w:top w:val="nil"/>
              <w:bottom w:val="single" w:sz="4" w:space="0" w:color="auto"/>
            </w:tcBorders>
          </w:tcPr>
          <w:p w14:paraId="6ECA3264" w14:textId="167B0253" w:rsidR="001B7493" w:rsidRPr="006B4CA2" w:rsidRDefault="001B7493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pct"/>
            <w:vMerge/>
            <w:tcBorders>
              <w:top w:val="nil"/>
              <w:bottom w:val="single" w:sz="4" w:space="0" w:color="auto"/>
            </w:tcBorders>
          </w:tcPr>
          <w:p w14:paraId="5DFC11A0" w14:textId="6ADE657D" w:rsidR="001B7493" w:rsidRPr="00266E2F" w:rsidRDefault="001B7493" w:rsidP="00EC104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pct"/>
            <w:vMerge/>
            <w:tcBorders>
              <w:top w:val="nil"/>
              <w:bottom w:val="single" w:sz="4" w:space="0" w:color="auto"/>
            </w:tcBorders>
          </w:tcPr>
          <w:p w14:paraId="2A3D0529" w14:textId="291E5629" w:rsidR="001B7493" w:rsidRPr="00266E2F" w:rsidRDefault="001B7493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062E" w:rsidRPr="00266E2F" w14:paraId="1C8AFF8F" w14:textId="77777777" w:rsidTr="0011062E">
        <w:trPr>
          <w:trHeight w:val="567"/>
        </w:trPr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14:paraId="6A65C3C8" w14:textId="13B0DDF5" w:rsidR="001B7493" w:rsidRPr="003B098A" w:rsidRDefault="007A081C" w:rsidP="00EC10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A081C">
              <w:rPr>
                <w:rFonts w:ascii="Times New Roman" w:hAnsi="Times New Roman" w:cs="Times New Roman"/>
                <w:szCs w:val="21"/>
              </w:rPr>
              <w:t>Porena</w:t>
            </w:r>
            <w:proofErr w:type="spellEnd"/>
            <w:r w:rsidR="004B07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327B2" w:rsidRPr="003327B2">
              <w:rPr>
                <w:rFonts w:ascii="Times New Roman" w:hAnsi="Times New Roman" w:cs="Times New Roman"/>
                <w:szCs w:val="21"/>
              </w:rPr>
              <w:t>1996</w:t>
            </w:r>
            <w:r w:rsidR="00A71AD5" w:rsidRPr="00A71AD5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 w:rsidR="00C52B3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B1417A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  <w:r w:rsidR="006E2188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</w:p>
        </w:tc>
        <w:tc>
          <w:tcPr>
            <w:tcW w:w="193" w:type="pct"/>
            <w:tcBorders>
              <w:top w:val="single" w:sz="4" w:space="0" w:color="auto"/>
            </w:tcBorders>
            <w:vAlign w:val="center"/>
          </w:tcPr>
          <w:p w14:paraId="5D14AD04" w14:textId="22358471" w:rsidR="001B7493" w:rsidRDefault="003327B2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93" w:type="pct"/>
            <w:tcBorders>
              <w:top w:val="single" w:sz="4" w:space="0" w:color="auto"/>
            </w:tcBorders>
            <w:vAlign w:val="center"/>
          </w:tcPr>
          <w:p w14:paraId="7D3E58BA" w14:textId="4BCAE5D0" w:rsidR="001B7493" w:rsidRPr="00F91514" w:rsidRDefault="009D5134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P</w:t>
            </w: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14:paraId="5BDED573" w14:textId="1C19F4B3" w:rsidR="001B7493" w:rsidRDefault="009D5134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P</w:t>
            </w:r>
          </w:p>
        </w:tc>
        <w:tc>
          <w:tcPr>
            <w:tcW w:w="699" w:type="pct"/>
            <w:tcBorders>
              <w:top w:val="single" w:sz="4" w:space="0" w:color="auto"/>
            </w:tcBorders>
            <w:vAlign w:val="center"/>
          </w:tcPr>
          <w:p w14:paraId="0EAF7C9D" w14:textId="275FA4A6" w:rsidR="001B7493" w:rsidRPr="00A24E05" w:rsidRDefault="009B2B7E" w:rsidP="00EC1040">
            <w:pPr>
              <w:jc w:val="center"/>
              <w:rPr>
                <w:rFonts w:ascii="宋体" w:hAnsi="宋体" w:cs="宋体"/>
                <w:szCs w:val="24"/>
              </w:rPr>
            </w:pPr>
            <w:r w:rsidRPr="0023629F">
              <w:rPr>
                <w:rFonts w:ascii="Times New Roman" w:eastAsia="宋体" w:hAnsi="Times New Roman" w:cs="Times New Roman"/>
                <w:kern w:val="0"/>
                <w:szCs w:val="21"/>
              </w:rPr>
              <w:t>right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udate nucleus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14:paraId="66220751" w14:textId="43DF6A39" w:rsidR="001B7493" w:rsidRPr="006B4CA2" w:rsidRDefault="003327B2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C9291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C9291A">
              <w:rPr>
                <w:rFonts w:ascii="Times New Roman" w:hAnsi="Times New Roman" w:cs="Times New Roman"/>
                <w:szCs w:val="21"/>
              </w:rPr>
              <w:t>, 1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24</w:t>
            </w:r>
          </w:p>
        </w:tc>
        <w:tc>
          <w:tcPr>
            <w:tcW w:w="944" w:type="pct"/>
            <w:tcBorders>
              <w:top w:val="single" w:sz="4" w:space="0" w:color="auto"/>
            </w:tcBorders>
            <w:vAlign w:val="center"/>
          </w:tcPr>
          <w:p w14:paraId="7D4C52B9" w14:textId="349241AF" w:rsidR="001B7493" w:rsidRPr="006B4CA2" w:rsidRDefault="00E46376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(5), </w:t>
            </w:r>
            <w:r w:rsidR="004E35C2">
              <w:rPr>
                <w:rFonts w:ascii="Times New Roman" w:hAnsi="Times New Roman" w:cs="Times New Roman"/>
                <w:szCs w:val="21"/>
              </w:rPr>
              <w:t>(11)</w:t>
            </w:r>
            <w:r w:rsidR="000449FE">
              <w:rPr>
                <w:rFonts w:ascii="Times New Roman" w:hAnsi="Times New Roman" w:cs="Times New Roman"/>
                <w:szCs w:val="21"/>
              </w:rPr>
              <w:t>,</w:t>
            </w:r>
            <w:r w:rsidR="009D5134" w:rsidRPr="009D513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449FE">
              <w:rPr>
                <w:rFonts w:ascii="Times New Roman" w:hAnsi="Times New Roman" w:cs="Times New Roman"/>
                <w:szCs w:val="21"/>
              </w:rPr>
              <w:t>u</w:t>
            </w:r>
            <w:r w:rsidR="000449FE" w:rsidRPr="009D5134">
              <w:rPr>
                <w:rFonts w:ascii="Times New Roman" w:hAnsi="Times New Roman" w:cs="Times New Roman"/>
                <w:szCs w:val="21"/>
              </w:rPr>
              <w:t xml:space="preserve">rological </w:t>
            </w:r>
            <w:r w:rsidR="000449FE">
              <w:rPr>
                <w:rFonts w:ascii="Times New Roman" w:hAnsi="Times New Roman" w:cs="Times New Roman"/>
                <w:szCs w:val="21"/>
              </w:rPr>
              <w:t>p</w:t>
            </w:r>
            <w:r w:rsidR="000449FE" w:rsidRPr="009D5134">
              <w:rPr>
                <w:rFonts w:ascii="Times New Roman" w:hAnsi="Times New Roman" w:cs="Times New Roman"/>
                <w:szCs w:val="21"/>
              </w:rPr>
              <w:t>rofiles</w:t>
            </w:r>
          </w:p>
        </w:tc>
        <w:tc>
          <w:tcPr>
            <w:tcW w:w="887" w:type="pct"/>
            <w:tcBorders>
              <w:top w:val="single" w:sz="4" w:space="0" w:color="auto"/>
            </w:tcBorders>
            <w:vAlign w:val="center"/>
          </w:tcPr>
          <w:p w14:paraId="740E6C2E" w14:textId="6C0BCC4D" w:rsidR="001B7493" w:rsidRPr="001F438D" w:rsidRDefault="007E47C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OLE_LINK158"/>
            <w:bookmarkStart w:id="6" w:name="OLE_LINK159"/>
            <w:r>
              <w:rPr>
                <w:rFonts w:ascii="Times New Roman" w:hAnsi="Times New Roman" w:cs="Times New Roman"/>
                <w:szCs w:val="21"/>
              </w:rPr>
              <w:t>p</w:t>
            </w:r>
            <w:r w:rsidR="00D739FB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D739FB">
              <w:rPr>
                <w:rFonts w:ascii="Times New Roman" w:hAnsi="Times New Roman" w:cs="Times New Roman" w:hint="eastAsia"/>
                <w:szCs w:val="21"/>
              </w:rPr>
              <w:t>,</w:t>
            </w:r>
            <w:bookmarkStart w:id="7" w:name="OLE_LINK5"/>
            <w:bookmarkStart w:id="8" w:name="OLE_LINK6"/>
            <w:r w:rsidR="001B7493" w:rsidRPr="001A5FDF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D739FB" w:rsidRPr="00266E2F">
              <w:rPr>
                <w:rFonts w:ascii="Times New Roman" w:hAnsi="Times New Roman" w:cs="Times New Roman"/>
                <w:szCs w:val="21"/>
              </w:rPr>
              <w:t>ingle-center</w:t>
            </w:r>
            <w:bookmarkEnd w:id="5"/>
            <w:bookmarkEnd w:id="6"/>
            <w:bookmarkEnd w:id="7"/>
            <w:bookmarkEnd w:id="8"/>
            <w:r w:rsidR="00A71AD5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E46376" w:rsidRPr="00467FB4">
              <w:rPr>
                <w:rFonts w:ascii="Times New Roman" w:hAnsi="Times New Roman" w:cs="Times New Roman"/>
                <w:szCs w:val="21"/>
              </w:rPr>
              <w:t>case stud</w:t>
            </w:r>
            <w:r w:rsidR="00E46376" w:rsidRPr="001E5DCC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68590CFB" w14:textId="279C544D" w:rsidR="001B7493" w:rsidRPr="00D739FB" w:rsidRDefault="00D739FB" w:rsidP="00EC1040">
            <w:pPr>
              <w:pStyle w:val="af1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D739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Italy</w:t>
            </w:r>
          </w:p>
        </w:tc>
      </w:tr>
      <w:tr w:rsidR="0011062E" w:rsidRPr="00266E2F" w14:paraId="61880639" w14:textId="77777777" w:rsidTr="0011062E">
        <w:trPr>
          <w:trHeight w:val="567"/>
        </w:trPr>
        <w:tc>
          <w:tcPr>
            <w:tcW w:w="728" w:type="pct"/>
            <w:vAlign w:val="center"/>
          </w:tcPr>
          <w:p w14:paraId="7072CA04" w14:textId="5394FAA4" w:rsidR="009B2B7E" w:rsidRPr="00A71AD5" w:rsidRDefault="007A081C" w:rsidP="00EC1040">
            <w:pPr>
              <w:rPr>
                <w:rFonts w:ascii="Times New Roman" w:hAnsi="Times New Roman" w:cs="Times New Roman"/>
                <w:szCs w:val="21"/>
              </w:rPr>
            </w:pPr>
            <w:r w:rsidRPr="00F27B4D">
              <w:rPr>
                <w:rFonts w:ascii="Times New Roman" w:hAnsi="Times New Roman" w:cs="Times New Roman"/>
                <w:szCs w:val="21"/>
                <w:lang w:val="de-DE"/>
              </w:rPr>
              <w:t>Sydow</w:t>
            </w:r>
            <w:r w:rsidR="004B07A9" w:rsidRPr="00F27B4D">
              <w:rPr>
                <w:rFonts w:ascii="Times New Roman" w:hAnsi="Times New Roman" w:cs="Times New Roman"/>
                <w:szCs w:val="21"/>
                <w:lang w:val="de-DE"/>
              </w:rPr>
              <w:t xml:space="preserve"> </w:t>
            </w:r>
            <w:r w:rsidR="00BF223E" w:rsidRPr="00F27B4D">
              <w:rPr>
                <w:rFonts w:ascii="Times New Roman" w:hAnsi="Times New Roman" w:cs="Times New Roman"/>
                <w:szCs w:val="21"/>
                <w:lang w:val="de-DE"/>
              </w:rPr>
              <w:t>1995</w:t>
            </w:r>
            <w:r w:rsidR="00A71AD5" w:rsidRPr="00A71AD5">
              <w:rPr>
                <w:rFonts w:ascii="Times New Roman" w:hAnsi="Times New Roman" w:cs="Times New Roman" w:hint="eastAsia"/>
                <w:szCs w:val="21"/>
                <w:vertAlign w:val="superscript"/>
                <w:lang w:val="de-DE"/>
              </w:rPr>
              <w:t>a</w:t>
            </w:r>
            <w:r w:rsidR="00C52B36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</w:t>
            </w:r>
            <w:r w:rsidR="006E218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80</w:t>
            </w:r>
          </w:p>
        </w:tc>
        <w:tc>
          <w:tcPr>
            <w:tcW w:w="193" w:type="pct"/>
            <w:vAlign w:val="center"/>
          </w:tcPr>
          <w:p w14:paraId="7EBCFC07" w14:textId="47392CD4" w:rsidR="009B2B7E" w:rsidRDefault="00A93E24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93" w:type="pct"/>
            <w:vAlign w:val="center"/>
          </w:tcPr>
          <w:p w14:paraId="331D8D0F" w14:textId="06D8D392" w:rsidR="009B2B7E" w:rsidRPr="009764F1" w:rsidRDefault="00A93E24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38" w:type="pct"/>
            <w:vAlign w:val="center"/>
          </w:tcPr>
          <w:p w14:paraId="0FB93D50" w14:textId="38AB857B" w:rsidR="009B2B7E" w:rsidRPr="009764F1" w:rsidRDefault="00A93E24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, 11</w:t>
            </w:r>
          </w:p>
        </w:tc>
        <w:tc>
          <w:tcPr>
            <w:tcW w:w="699" w:type="pct"/>
            <w:vAlign w:val="center"/>
          </w:tcPr>
          <w:p w14:paraId="5071D6C4" w14:textId="4CC02E70" w:rsidR="009B2B7E" w:rsidRPr="00A24E05" w:rsidRDefault="00A93E24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</w:t>
            </w:r>
            <w:r w:rsidRPr="000C4C76">
              <w:rPr>
                <w:rFonts w:ascii="Times New Roman" w:eastAsia="宋体" w:hAnsi="Times New Roman" w:cs="Times New Roman"/>
                <w:kern w:val="0"/>
                <w:szCs w:val="21"/>
              </w:rPr>
              <w:t>nila</w:t>
            </w:r>
            <w:r w:rsidRPr="00CE283A">
              <w:rPr>
                <w:rFonts w:ascii="Times New Roman" w:eastAsia="宋体" w:hAnsi="Times New Roman" w:cs="Times New Roman"/>
                <w:kern w:val="0"/>
                <w:szCs w:val="21"/>
              </w:rPr>
              <w:t>teral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utamen</w:t>
            </w:r>
          </w:p>
        </w:tc>
        <w:tc>
          <w:tcPr>
            <w:tcW w:w="464" w:type="pct"/>
            <w:vAlign w:val="center"/>
          </w:tcPr>
          <w:p w14:paraId="3A48F997" w14:textId="66D890D7" w:rsidR="009B2B7E" w:rsidRPr="00415F42" w:rsidRDefault="00BF223E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, 24</w:t>
            </w:r>
          </w:p>
        </w:tc>
        <w:tc>
          <w:tcPr>
            <w:tcW w:w="944" w:type="pct"/>
            <w:vAlign w:val="center"/>
          </w:tcPr>
          <w:p w14:paraId="1C9BEE46" w14:textId="437FE798" w:rsidR="009B2B7E" w:rsidRDefault="009B4F3D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)</w:t>
            </w:r>
            <w:r w:rsidR="000449FE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2)</w:t>
            </w:r>
            <w:r w:rsidR="000449FE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3)</w:t>
            </w:r>
            <w:r w:rsidR="000449FE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4)</w:t>
            </w:r>
            <w:r w:rsidR="000449FE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5)</w:t>
            </w:r>
            <w:r w:rsidR="000449F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943BEF">
              <w:rPr>
                <w:rFonts w:ascii="Times New Roman" w:hAnsi="Times New Roman" w:cs="Times New Roman"/>
                <w:szCs w:val="21"/>
              </w:rPr>
              <w:t>(6)</w:t>
            </w:r>
          </w:p>
        </w:tc>
        <w:tc>
          <w:tcPr>
            <w:tcW w:w="887" w:type="pct"/>
            <w:vAlign w:val="center"/>
          </w:tcPr>
          <w:p w14:paraId="2510B3CC" w14:textId="56787CBF" w:rsidR="009B2B7E" w:rsidRPr="001A5FDF" w:rsidRDefault="007E47C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OLE_LINK1"/>
            <w:bookmarkStart w:id="10" w:name="OLE_LINK2"/>
            <w:r>
              <w:rPr>
                <w:rFonts w:ascii="Times New Roman" w:hAnsi="Times New Roman" w:cs="Times New Roman"/>
                <w:szCs w:val="21"/>
              </w:rPr>
              <w:t>p</w:t>
            </w:r>
            <w:r w:rsidR="009B4F3D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9B4F3D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9B4F3D" w:rsidRPr="001A5FDF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9B4F3D" w:rsidRPr="00266E2F">
              <w:rPr>
                <w:rFonts w:ascii="Times New Roman" w:hAnsi="Times New Roman" w:cs="Times New Roman"/>
                <w:szCs w:val="21"/>
              </w:rPr>
              <w:t>ingle-center</w:t>
            </w:r>
            <w:bookmarkEnd w:id="9"/>
            <w:bookmarkEnd w:id="10"/>
            <w:r w:rsidR="00A71AD5">
              <w:rPr>
                <w:rFonts w:ascii="Times New Roman" w:hAnsi="Times New Roman" w:cs="Times New Roman"/>
                <w:szCs w:val="21"/>
              </w:rPr>
              <w:t xml:space="preserve">, </w:t>
            </w:r>
            <w:bookmarkStart w:id="11" w:name="OLE_LINK3"/>
            <w:bookmarkStart w:id="12" w:name="OLE_LINK4"/>
            <w:r w:rsidR="00E46376" w:rsidRPr="00467FB4">
              <w:rPr>
                <w:rFonts w:ascii="Times New Roman" w:hAnsi="Times New Roman" w:cs="Times New Roman"/>
                <w:szCs w:val="21"/>
              </w:rPr>
              <w:t>case stud</w:t>
            </w:r>
            <w:r w:rsidR="00E46376" w:rsidRPr="001E5DCC">
              <w:rPr>
                <w:rFonts w:ascii="Times New Roman" w:hAnsi="Times New Roman" w:cs="Times New Roman"/>
                <w:szCs w:val="21"/>
              </w:rPr>
              <w:t>y</w:t>
            </w:r>
            <w:bookmarkEnd w:id="11"/>
            <w:bookmarkEnd w:id="12"/>
          </w:p>
        </w:tc>
        <w:tc>
          <w:tcPr>
            <w:tcW w:w="353" w:type="pct"/>
            <w:vAlign w:val="center"/>
          </w:tcPr>
          <w:p w14:paraId="0CCE4DB6" w14:textId="64F17E63" w:rsidR="009B2B7E" w:rsidRPr="009B4F3D" w:rsidRDefault="009B4F3D" w:rsidP="00EC1040">
            <w:pPr>
              <w:pStyle w:val="af1"/>
              <w:shd w:val="clear" w:color="auto" w:fill="FFFFFF"/>
              <w:jc w:val="center"/>
            </w:pPr>
            <w:r w:rsidRPr="009B4F3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Sweden</w:t>
            </w:r>
          </w:p>
        </w:tc>
      </w:tr>
      <w:tr w:rsidR="0011062E" w:rsidRPr="00266E2F" w14:paraId="20D950E4" w14:textId="77777777" w:rsidTr="0011062E">
        <w:trPr>
          <w:trHeight w:val="567"/>
        </w:trPr>
        <w:tc>
          <w:tcPr>
            <w:tcW w:w="728" w:type="pct"/>
            <w:vAlign w:val="center"/>
          </w:tcPr>
          <w:p w14:paraId="39792ACA" w14:textId="1A047E18" w:rsidR="009B2B7E" w:rsidRPr="00D46315" w:rsidRDefault="004B07A9" w:rsidP="00EC1040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D46315">
              <w:rPr>
                <w:rFonts w:ascii="Times New Roman" w:hAnsi="Times New Roman" w:cs="Times New Roman"/>
                <w:szCs w:val="21"/>
                <w:lang w:val="de-DE"/>
              </w:rPr>
              <w:t xml:space="preserve">Diamond </w:t>
            </w:r>
            <w:r w:rsidR="006E4B43" w:rsidRPr="00D46315">
              <w:rPr>
                <w:rFonts w:ascii="Times New Roman" w:hAnsi="Times New Roman" w:cs="Times New Roman"/>
                <w:szCs w:val="21"/>
                <w:lang w:val="de-DE"/>
              </w:rPr>
              <w:t>1994</w:t>
            </w:r>
            <w:r w:rsidR="00A71AD5" w:rsidRPr="00D46315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b</w:t>
            </w:r>
            <w:r w:rsidR="00C52B36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</w:t>
            </w:r>
            <w:r w:rsidR="006E218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81</w:t>
            </w:r>
          </w:p>
        </w:tc>
        <w:tc>
          <w:tcPr>
            <w:tcW w:w="193" w:type="pct"/>
            <w:vAlign w:val="center"/>
          </w:tcPr>
          <w:p w14:paraId="786B6484" w14:textId="05E0C536" w:rsidR="009B2B7E" w:rsidRDefault="00785FF3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93" w:type="pct"/>
            <w:vAlign w:val="center"/>
          </w:tcPr>
          <w:p w14:paraId="4AFC13B0" w14:textId="27A2B7F9" w:rsidR="009B2B7E" w:rsidRPr="009764F1" w:rsidRDefault="006E4B43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.5</w:t>
            </w:r>
            <w:r w:rsidRPr="009764F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9764F1">
              <w:rPr>
                <w:rFonts w:ascii="Times New Roman" w:hAnsi="Times New Roman" w:cs="Times New Roman"/>
                <w:szCs w:val="21"/>
              </w:rPr>
              <w:t>.3</w:t>
            </w:r>
          </w:p>
        </w:tc>
        <w:tc>
          <w:tcPr>
            <w:tcW w:w="338" w:type="pct"/>
            <w:vAlign w:val="center"/>
          </w:tcPr>
          <w:p w14:paraId="438C2AF8" w14:textId="639FDA15" w:rsidR="009B2B7E" w:rsidRPr="009764F1" w:rsidRDefault="006E4B43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8</w:t>
            </w:r>
            <w:r w:rsidRPr="009764F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8</w:t>
            </w:r>
          </w:p>
        </w:tc>
        <w:tc>
          <w:tcPr>
            <w:tcW w:w="699" w:type="pct"/>
            <w:vAlign w:val="center"/>
          </w:tcPr>
          <w:p w14:paraId="73593260" w14:textId="73BF3A92" w:rsidR="009B2B7E" w:rsidRPr="00A24E05" w:rsidRDefault="00BF223E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629F">
              <w:rPr>
                <w:rFonts w:ascii="Times New Roman" w:eastAsia="宋体" w:hAnsi="Times New Roman" w:cs="Times New Roman"/>
                <w:kern w:val="0"/>
                <w:szCs w:val="21"/>
              </w:rPr>
              <w:t>right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udate nucleus</w:t>
            </w:r>
          </w:p>
        </w:tc>
        <w:tc>
          <w:tcPr>
            <w:tcW w:w="464" w:type="pct"/>
            <w:vAlign w:val="center"/>
          </w:tcPr>
          <w:p w14:paraId="3FEE7540" w14:textId="48EE7509" w:rsidR="009B2B7E" w:rsidRPr="00415F42" w:rsidRDefault="00785FF3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-48</w:t>
            </w:r>
          </w:p>
        </w:tc>
        <w:tc>
          <w:tcPr>
            <w:tcW w:w="944" w:type="pct"/>
            <w:vAlign w:val="center"/>
          </w:tcPr>
          <w:p w14:paraId="3A14F324" w14:textId="1AC397AA" w:rsidR="009B2B7E" w:rsidRDefault="00785FF3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)</w:t>
            </w:r>
            <w:r w:rsidR="000449FE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4)</w:t>
            </w:r>
            <w:r w:rsidR="000449FE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0)</w:t>
            </w:r>
          </w:p>
        </w:tc>
        <w:tc>
          <w:tcPr>
            <w:tcW w:w="887" w:type="pct"/>
            <w:vAlign w:val="center"/>
          </w:tcPr>
          <w:p w14:paraId="50C06C37" w14:textId="7E3BE87D" w:rsidR="009B2B7E" w:rsidRPr="001A5FDF" w:rsidRDefault="007E47C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785FF3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785FF3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785FF3" w:rsidRPr="001A5FDF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785FF3" w:rsidRPr="00266E2F">
              <w:rPr>
                <w:rFonts w:ascii="Times New Roman" w:hAnsi="Times New Roman" w:cs="Times New Roman"/>
                <w:szCs w:val="21"/>
              </w:rPr>
              <w:t>ingle-center</w:t>
            </w:r>
            <w:r w:rsidR="00A71AD5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E4248E" w:rsidRPr="00467FB4">
              <w:rPr>
                <w:rFonts w:ascii="Times New Roman" w:hAnsi="Times New Roman" w:cs="Times New Roman"/>
                <w:szCs w:val="21"/>
              </w:rPr>
              <w:t>case stud</w:t>
            </w:r>
            <w:r w:rsidR="00E4248E" w:rsidRPr="001E5DCC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353" w:type="pct"/>
            <w:vAlign w:val="center"/>
          </w:tcPr>
          <w:p w14:paraId="01046668" w14:textId="2FF3A502" w:rsidR="009B2B7E" w:rsidRPr="00266E2F" w:rsidRDefault="00785FF3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E2F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11062E" w:rsidRPr="00266E2F" w14:paraId="7BB6B409" w14:textId="77777777" w:rsidTr="0011062E">
        <w:trPr>
          <w:trHeight w:val="567"/>
        </w:trPr>
        <w:tc>
          <w:tcPr>
            <w:tcW w:w="728" w:type="pct"/>
            <w:vAlign w:val="center"/>
          </w:tcPr>
          <w:p w14:paraId="63228F4F" w14:textId="76087A77" w:rsidR="00F27B4D" w:rsidRPr="00D46315" w:rsidRDefault="00F27B4D" w:rsidP="00EC1040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D46315">
              <w:rPr>
                <w:rFonts w:ascii="Times New Roman" w:hAnsi="Times New Roman" w:cs="Times New Roman"/>
                <w:szCs w:val="21"/>
                <w:lang w:val="de-DE"/>
              </w:rPr>
              <w:t>Goetz 1991</w:t>
            </w:r>
            <w:r w:rsidR="00A71AD5" w:rsidRPr="00D46315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b</w:t>
            </w:r>
            <w:r w:rsidR="00C52B36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8</w:t>
            </w:r>
            <w:r w:rsidR="006E218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2</w:t>
            </w:r>
          </w:p>
        </w:tc>
        <w:tc>
          <w:tcPr>
            <w:tcW w:w="193" w:type="pct"/>
            <w:vAlign w:val="center"/>
          </w:tcPr>
          <w:p w14:paraId="3FE0AEC7" w14:textId="0D9CAC1B" w:rsidR="00F27B4D" w:rsidRDefault="00F27B4D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3" w:type="pct"/>
            <w:vAlign w:val="center"/>
          </w:tcPr>
          <w:p w14:paraId="299DE368" w14:textId="4E833630" w:rsidR="00F27B4D" w:rsidRDefault="00F27B4D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.0</w:t>
            </w:r>
            <w:r w:rsidRPr="009764F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9.0</w:t>
            </w:r>
          </w:p>
        </w:tc>
        <w:tc>
          <w:tcPr>
            <w:tcW w:w="338" w:type="pct"/>
            <w:vAlign w:val="center"/>
          </w:tcPr>
          <w:p w14:paraId="2929E1D4" w14:textId="1AC2B9FD" w:rsidR="00F27B4D" w:rsidRDefault="00F27B4D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6</w:t>
            </w:r>
            <w:r w:rsidRPr="009764F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.4</w:t>
            </w:r>
          </w:p>
        </w:tc>
        <w:tc>
          <w:tcPr>
            <w:tcW w:w="699" w:type="pct"/>
            <w:vAlign w:val="center"/>
          </w:tcPr>
          <w:p w14:paraId="46C93BB6" w14:textId="3B65DDA0" w:rsidR="00F27B4D" w:rsidRPr="0023629F" w:rsidRDefault="00F27B4D" w:rsidP="00EC104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unilateral or </w:t>
            </w:r>
            <w:r w:rsidRPr="00A24E05">
              <w:rPr>
                <w:rFonts w:ascii="Times New Roman" w:hAnsi="Times New Roman" w:cs="Times New Roman"/>
                <w:szCs w:val="21"/>
              </w:rPr>
              <w:t>bilateral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udate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or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</w:t>
            </w:r>
            <w:r w:rsidRPr="000C4C76">
              <w:rPr>
                <w:rFonts w:ascii="Times New Roman" w:eastAsia="宋体" w:hAnsi="Times New Roman" w:cs="Times New Roman"/>
                <w:kern w:val="0"/>
                <w:szCs w:val="21"/>
              </w:rPr>
              <w:t>nila</w:t>
            </w:r>
            <w:r w:rsidRPr="00CE283A">
              <w:rPr>
                <w:rFonts w:ascii="Times New Roman" w:eastAsia="宋体" w:hAnsi="Times New Roman" w:cs="Times New Roman"/>
                <w:kern w:val="0"/>
                <w:szCs w:val="21"/>
              </w:rPr>
              <w:t>teral</w:t>
            </w:r>
            <w:r w:rsidRPr="003501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halamus</w:t>
            </w:r>
          </w:p>
        </w:tc>
        <w:tc>
          <w:tcPr>
            <w:tcW w:w="464" w:type="pct"/>
            <w:vAlign w:val="center"/>
          </w:tcPr>
          <w:p w14:paraId="310489B6" w14:textId="4DF41E3D" w:rsidR="00F27B4D" w:rsidRDefault="00F27B4D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, 24</w:t>
            </w:r>
          </w:p>
        </w:tc>
        <w:tc>
          <w:tcPr>
            <w:tcW w:w="944" w:type="pct"/>
            <w:vAlign w:val="center"/>
          </w:tcPr>
          <w:p w14:paraId="1623E7BB" w14:textId="14D1D6CB" w:rsidR="00F27B4D" w:rsidRDefault="00F27B4D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)</w:t>
            </w:r>
            <w:r w:rsidR="000449FE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2)</w:t>
            </w:r>
            <w:r w:rsidR="000449FE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3)</w:t>
            </w:r>
            <w:r w:rsidR="000449FE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4)</w:t>
            </w:r>
            <w:r w:rsidR="000449FE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5)</w:t>
            </w:r>
            <w:r w:rsidR="000449FE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0)</w:t>
            </w:r>
          </w:p>
        </w:tc>
        <w:tc>
          <w:tcPr>
            <w:tcW w:w="887" w:type="pct"/>
            <w:vAlign w:val="center"/>
          </w:tcPr>
          <w:p w14:paraId="7A7DB7E3" w14:textId="08BFD3C1" w:rsidR="00F27B4D" w:rsidRDefault="007E47C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F27B4D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F27B4D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F27B4D" w:rsidRPr="001A5F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25F37">
              <w:rPr>
                <w:rFonts w:ascii="Times New Roman" w:hAnsi="Times New Roman" w:cs="Times New Roman"/>
                <w:szCs w:val="21"/>
              </w:rPr>
              <w:t>multi-center</w:t>
            </w:r>
            <w:r w:rsidR="00A71AD5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F91DB1" w:rsidRPr="00467FB4">
              <w:rPr>
                <w:rFonts w:ascii="Times New Roman" w:hAnsi="Times New Roman" w:cs="Times New Roman"/>
                <w:szCs w:val="21"/>
              </w:rPr>
              <w:t>uncontrolled clinical trial</w:t>
            </w:r>
          </w:p>
        </w:tc>
        <w:tc>
          <w:tcPr>
            <w:tcW w:w="353" w:type="pct"/>
            <w:vAlign w:val="center"/>
          </w:tcPr>
          <w:p w14:paraId="44048031" w14:textId="3E3917DF" w:rsidR="00F27B4D" w:rsidRPr="00441133" w:rsidRDefault="00F27B4D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E2F">
              <w:rPr>
                <w:rFonts w:ascii="Times New Roman" w:hAnsi="Times New Roman" w:cs="Times New Roman"/>
                <w:szCs w:val="21"/>
              </w:rPr>
              <w:t>USA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E6B74">
              <w:rPr>
                <w:rFonts w:ascii="Times New Roman" w:hAnsi="Times New Roman" w:cs="Times New Roman"/>
                <w:szCs w:val="21"/>
              </w:rPr>
              <w:t>Canad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11062E" w:rsidRPr="00266E2F" w14:paraId="269290DB" w14:textId="77777777" w:rsidTr="0011062E">
        <w:trPr>
          <w:trHeight w:val="567"/>
        </w:trPr>
        <w:tc>
          <w:tcPr>
            <w:tcW w:w="728" w:type="pct"/>
            <w:vAlign w:val="center"/>
          </w:tcPr>
          <w:p w14:paraId="56377117" w14:textId="7A8C62F7" w:rsidR="00F27B4D" w:rsidRPr="00EA3161" w:rsidRDefault="00F27B4D" w:rsidP="00EC1040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EA3161">
              <w:rPr>
                <w:rFonts w:ascii="Times New Roman" w:hAnsi="Times New Roman" w:cs="Times New Roman"/>
                <w:szCs w:val="21"/>
                <w:lang w:val="de-DE"/>
              </w:rPr>
              <w:t>Jimenez 1994</w:t>
            </w:r>
            <w:r w:rsidR="00A71AD5" w:rsidRPr="00EA3161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c</w:t>
            </w:r>
            <w:r w:rsidR="00C52B36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8</w:t>
            </w:r>
            <w:r w:rsidR="006E218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3</w:t>
            </w:r>
          </w:p>
        </w:tc>
        <w:tc>
          <w:tcPr>
            <w:tcW w:w="193" w:type="pct"/>
            <w:vAlign w:val="center"/>
          </w:tcPr>
          <w:p w14:paraId="27FA755F" w14:textId="15B51089" w:rsidR="00F27B4D" w:rsidRDefault="00F27B4D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93" w:type="pct"/>
            <w:vAlign w:val="center"/>
          </w:tcPr>
          <w:p w14:paraId="4E757435" w14:textId="10147BC2" w:rsidR="00F27B4D" w:rsidRPr="009764F1" w:rsidRDefault="00F27B4D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P</w:t>
            </w:r>
          </w:p>
        </w:tc>
        <w:tc>
          <w:tcPr>
            <w:tcW w:w="338" w:type="pct"/>
            <w:vAlign w:val="center"/>
          </w:tcPr>
          <w:p w14:paraId="0AF80606" w14:textId="7CDC8CED" w:rsidR="00F27B4D" w:rsidRPr="009764F1" w:rsidRDefault="00F27B4D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P</w:t>
            </w:r>
          </w:p>
        </w:tc>
        <w:tc>
          <w:tcPr>
            <w:tcW w:w="699" w:type="pct"/>
            <w:vAlign w:val="center"/>
          </w:tcPr>
          <w:p w14:paraId="680BD5D1" w14:textId="03DC6CB4" w:rsidR="00F27B4D" w:rsidRPr="00A24E05" w:rsidRDefault="00F27B4D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629F">
              <w:rPr>
                <w:rFonts w:ascii="Times New Roman" w:eastAsia="宋体" w:hAnsi="Times New Roman" w:cs="Times New Roman"/>
                <w:kern w:val="0"/>
                <w:szCs w:val="21"/>
              </w:rPr>
              <w:t>right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udate nucleus</w:t>
            </w:r>
          </w:p>
        </w:tc>
        <w:tc>
          <w:tcPr>
            <w:tcW w:w="464" w:type="pct"/>
            <w:vAlign w:val="center"/>
          </w:tcPr>
          <w:p w14:paraId="29169143" w14:textId="29E62720" w:rsidR="00F27B4D" w:rsidRPr="00415F42" w:rsidRDefault="00F27B4D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, 6, 12</w:t>
            </w:r>
          </w:p>
        </w:tc>
        <w:tc>
          <w:tcPr>
            <w:tcW w:w="944" w:type="pct"/>
            <w:vAlign w:val="center"/>
          </w:tcPr>
          <w:p w14:paraId="61CF851D" w14:textId="73BC79AF" w:rsidR="00F27B4D" w:rsidRDefault="00F27B4D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)</w:t>
            </w:r>
            <w:r w:rsidR="000449FE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4)</w:t>
            </w:r>
            <w:r w:rsidR="000449FE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5)</w:t>
            </w:r>
          </w:p>
        </w:tc>
        <w:tc>
          <w:tcPr>
            <w:tcW w:w="887" w:type="pct"/>
            <w:vAlign w:val="center"/>
          </w:tcPr>
          <w:p w14:paraId="71329834" w14:textId="18B06760" w:rsidR="00F27B4D" w:rsidRPr="001A5FDF" w:rsidRDefault="00F27B4D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CT</w:t>
            </w:r>
            <w:r w:rsidR="00A5617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7E47C1">
              <w:rPr>
                <w:rFonts w:ascii="Times New Roman" w:hAnsi="Times New Roman" w:cs="Times New Roman"/>
                <w:szCs w:val="21"/>
              </w:rPr>
              <w:t>s</w:t>
            </w:r>
            <w:r w:rsidRPr="00266E2F">
              <w:rPr>
                <w:rFonts w:ascii="Times New Roman" w:hAnsi="Times New Roman" w:cs="Times New Roman"/>
                <w:szCs w:val="21"/>
              </w:rPr>
              <w:t>ingle-center</w:t>
            </w:r>
          </w:p>
        </w:tc>
        <w:tc>
          <w:tcPr>
            <w:tcW w:w="353" w:type="pct"/>
            <w:vAlign w:val="center"/>
          </w:tcPr>
          <w:p w14:paraId="3D05E798" w14:textId="47803A66" w:rsidR="00F27B4D" w:rsidRPr="00266E2F" w:rsidRDefault="00F27B4D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1133">
              <w:rPr>
                <w:rFonts w:ascii="Times New Roman" w:hAnsi="Times New Roman" w:cs="Times New Roman"/>
                <w:szCs w:val="21"/>
              </w:rPr>
              <w:t>Mexico</w:t>
            </w:r>
          </w:p>
        </w:tc>
      </w:tr>
      <w:tr w:rsidR="0011062E" w:rsidRPr="00266E2F" w14:paraId="5C80A76D" w14:textId="77777777" w:rsidTr="0011062E">
        <w:trPr>
          <w:trHeight w:val="567"/>
        </w:trPr>
        <w:tc>
          <w:tcPr>
            <w:tcW w:w="728" w:type="pct"/>
            <w:vAlign w:val="center"/>
          </w:tcPr>
          <w:p w14:paraId="05FB97C4" w14:textId="63FEC488" w:rsidR="00F27B4D" w:rsidRPr="00EA3161" w:rsidRDefault="00F27B4D" w:rsidP="00EC1040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EA3161">
              <w:rPr>
                <w:rFonts w:ascii="Times New Roman" w:hAnsi="Times New Roman" w:cs="Times New Roman"/>
                <w:szCs w:val="21"/>
                <w:lang w:val="de-DE"/>
              </w:rPr>
              <w:t>Madrazo 1991</w:t>
            </w:r>
            <w:r w:rsidR="00A71AD5" w:rsidRPr="00EA3161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c</w:t>
            </w:r>
            <w:r w:rsidR="00C52B36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8</w:t>
            </w:r>
            <w:r w:rsidR="006E218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4</w:t>
            </w:r>
          </w:p>
        </w:tc>
        <w:tc>
          <w:tcPr>
            <w:tcW w:w="193" w:type="pct"/>
            <w:vAlign w:val="center"/>
          </w:tcPr>
          <w:p w14:paraId="1FF9FA6B" w14:textId="4093E017" w:rsidR="00F27B4D" w:rsidRPr="00266E2F" w:rsidRDefault="00F27B4D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93" w:type="pct"/>
            <w:vAlign w:val="center"/>
          </w:tcPr>
          <w:p w14:paraId="5408A7E5" w14:textId="3DAD4B7B" w:rsidR="00F27B4D" w:rsidRPr="00266E2F" w:rsidRDefault="00F27B4D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.0</w:t>
            </w:r>
            <w:r w:rsidRPr="009764F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0.9</w:t>
            </w:r>
          </w:p>
        </w:tc>
        <w:tc>
          <w:tcPr>
            <w:tcW w:w="338" w:type="pct"/>
            <w:vAlign w:val="center"/>
          </w:tcPr>
          <w:p w14:paraId="6B1DF1E7" w14:textId="6D8B869D" w:rsidR="00F27B4D" w:rsidRPr="00266E2F" w:rsidRDefault="00F27B4D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</w:t>
            </w:r>
            <w:r w:rsidRPr="009764F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9764F1">
              <w:rPr>
                <w:rFonts w:ascii="Times New Roman" w:hAnsi="Times New Roman" w:cs="Times New Roman"/>
                <w:szCs w:val="21"/>
              </w:rPr>
              <w:t>.3</w:t>
            </w:r>
          </w:p>
        </w:tc>
        <w:tc>
          <w:tcPr>
            <w:tcW w:w="699" w:type="pct"/>
            <w:vAlign w:val="center"/>
          </w:tcPr>
          <w:p w14:paraId="76D61277" w14:textId="102DD631" w:rsidR="00F27B4D" w:rsidRPr="00266E2F" w:rsidRDefault="00F27B4D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629F">
              <w:rPr>
                <w:rFonts w:ascii="Times New Roman" w:eastAsia="宋体" w:hAnsi="Times New Roman" w:cs="Times New Roman"/>
                <w:kern w:val="0"/>
                <w:szCs w:val="21"/>
              </w:rPr>
              <w:t>right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udate nucleus</w:t>
            </w:r>
          </w:p>
        </w:tc>
        <w:tc>
          <w:tcPr>
            <w:tcW w:w="464" w:type="pct"/>
            <w:vAlign w:val="center"/>
          </w:tcPr>
          <w:p w14:paraId="0D8F60A3" w14:textId="76C28DDB" w:rsidR="00F27B4D" w:rsidRPr="006B4CA2" w:rsidRDefault="00F27B4D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36</w:t>
            </w:r>
          </w:p>
        </w:tc>
        <w:tc>
          <w:tcPr>
            <w:tcW w:w="944" w:type="pct"/>
            <w:vAlign w:val="center"/>
          </w:tcPr>
          <w:p w14:paraId="507AF500" w14:textId="4E9AB3C9" w:rsidR="00F27B4D" w:rsidRPr="00F648EF" w:rsidRDefault="00F27B4D" w:rsidP="00EC1040">
            <w:pPr>
              <w:pStyle w:val="af1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D2C2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(1)</w:t>
            </w:r>
            <w:r w:rsidR="000449FE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, </w:t>
            </w:r>
            <w:r w:rsidRPr="00ED2C2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neuropsychological </w:t>
            </w:r>
            <w:r w:rsidRPr="00ED2C2B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scale</w:t>
            </w:r>
            <w:r w:rsidR="000449FE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, e</w:t>
            </w:r>
            <w:r w:rsidR="000449FE" w:rsidRPr="00F648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lectrophysiological </w:t>
            </w:r>
            <w:r w:rsidRPr="00F648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data</w:t>
            </w:r>
          </w:p>
        </w:tc>
        <w:tc>
          <w:tcPr>
            <w:tcW w:w="887" w:type="pct"/>
            <w:vAlign w:val="center"/>
          </w:tcPr>
          <w:p w14:paraId="1815EC26" w14:textId="7478A08F" w:rsidR="00F27B4D" w:rsidRPr="00266E2F" w:rsidRDefault="007E47C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F27B4D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F27B4D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F27B4D" w:rsidRPr="001A5FDF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F27B4D" w:rsidRPr="00266E2F">
              <w:rPr>
                <w:rFonts w:ascii="Times New Roman" w:hAnsi="Times New Roman" w:cs="Times New Roman"/>
                <w:szCs w:val="21"/>
              </w:rPr>
              <w:t>ingle-center</w:t>
            </w:r>
            <w:r w:rsidR="00A71AD5">
              <w:rPr>
                <w:rFonts w:ascii="Times New Roman" w:hAnsi="Times New Roman" w:cs="Times New Roman"/>
                <w:szCs w:val="21"/>
              </w:rPr>
              <w:t xml:space="preserve">, </w:t>
            </w:r>
            <w:bookmarkStart w:id="13" w:name="OLE_LINK9"/>
            <w:bookmarkStart w:id="14" w:name="OLE_LINK10"/>
            <w:r w:rsidR="00F91DB1" w:rsidRPr="00467FB4">
              <w:rPr>
                <w:rFonts w:ascii="Times New Roman" w:hAnsi="Times New Roman" w:cs="Times New Roman"/>
                <w:szCs w:val="21"/>
              </w:rPr>
              <w:t>case stud</w:t>
            </w:r>
            <w:r w:rsidR="00F91DB1" w:rsidRPr="001E5DCC">
              <w:rPr>
                <w:rFonts w:ascii="Times New Roman" w:hAnsi="Times New Roman" w:cs="Times New Roman"/>
                <w:szCs w:val="21"/>
              </w:rPr>
              <w:t>y</w:t>
            </w:r>
            <w:bookmarkEnd w:id="13"/>
            <w:bookmarkEnd w:id="14"/>
          </w:p>
        </w:tc>
        <w:tc>
          <w:tcPr>
            <w:tcW w:w="353" w:type="pct"/>
            <w:vAlign w:val="center"/>
          </w:tcPr>
          <w:p w14:paraId="1C113DE8" w14:textId="02885EDB" w:rsidR="00F27B4D" w:rsidRPr="00266E2F" w:rsidRDefault="00F27B4D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1133">
              <w:rPr>
                <w:rFonts w:ascii="Times New Roman" w:hAnsi="Times New Roman" w:cs="Times New Roman"/>
                <w:szCs w:val="21"/>
              </w:rPr>
              <w:t>Mexico</w:t>
            </w:r>
          </w:p>
        </w:tc>
      </w:tr>
      <w:tr w:rsidR="0011062E" w:rsidRPr="00266E2F" w14:paraId="434EDB74" w14:textId="77777777" w:rsidTr="0011062E">
        <w:trPr>
          <w:trHeight w:val="567"/>
        </w:trPr>
        <w:tc>
          <w:tcPr>
            <w:tcW w:w="728" w:type="pct"/>
            <w:vAlign w:val="center"/>
          </w:tcPr>
          <w:p w14:paraId="6E0BB7A1" w14:textId="3D35F813" w:rsidR="00AC3F21" w:rsidRPr="00EA3161" w:rsidRDefault="003132E0" w:rsidP="00EC1040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EA3161">
              <w:rPr>
                <w:rFonts w:ascii="Times New Roman" w:hAnsi="Times New Roman" w:cs="Times New Roman"/>
                <w:szCs w:val="21"/>
                <w:lang w:val="de-DE"/>
              </w:rPr>
              <w:t>Velasco</w:t>
            </w:r>
            <w:r w:rsidRPr="00EA3161">
              <w:rPr>
                <w:rFonts w:ascii="Times New Roman" w:hAnsi="Times New Roman" w:cs="Times New Roman" w:hint="eastAsia"/>
                <w:szCs w:val="21"/>
                <w:lang w:val="de-DE"/>
              </w:rPr>
              <w:t xml:space="preserve"> </w:t>
            </w:r>
            <w:r w:rsidR="00AC3F21" w:rsidRPr="00EA3161">
              <w:rPr>
                <w:rFonts w:ascii="Times New Roman" w:hAnsi="Times New Roman" w:cs="Times New Roman" w:hint="eastAsia"/>
                <w:szCs w:val="21"/>
                <w:lang w:val="de-DE"/>
              </w:rPr>
              <w:t>1</w:t>
            </w:r>
            <w:r w:rsidR="00AC3F21" w:rsidRPr="00EA3161">
              <w:rPr>
                <w:rFonts w:ascii="Times New Roman" w:hAnsi="Times New Roman" w:cs="Times New Roman"/>
                <w:szCs w:val="21"/>
                <w:lang w:val="de-DE"/>
              </w:rPr>
              <w:t>991</w:t>
            </w:r>
            <w:r w:rsidR="00A71AD5" w:rsidRPr="00EA3161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c</w:t>
            </w:r>
            <w:r w:rsidR="00C52B36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8</w:t>
            </w:r>
            <w:r w:rsidR="006E218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5</w:t>
            </w:r>
          </w:p>
        </w:tc>
        <w:tc>
          <w:tcPr>
            <w:tcW w:w="193" w:type="pct"/>
            <w:vAlign w:val="center"/>
          </w:tcPr>
          <w:p w14:paraId="52908A02" w14:textId="64A05259" w:rsidR="00AC3F21" w:rsidRDefault="00AC3F2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3" w:type="pct"/>
            <w:vAlign w:val="center"/>
          </w:tcPr>
          <w:p w14:paraId="0E0B4592" w14:textId="0A5A07CC" w:rsidR="00AC3F21" w:rsidRDefault="007E6858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.4</w:t>
            </w:r>
          </w:p>
        </w:tc>
        <w:tc>
          <w:tcPr>
            <w:tcW w:w="338" w:type="pct"/>
            <w:vAlign w:val="center"/>
          </w:tcPr>
          <w:p w14:paraId="6178B985" w14:textId="4BAF66B0" w:rsidR="00AC3F21" w:rsidRDefault="007E6858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8</w:t>
            </w:r>
          </w:p>
        </w:tc>
        <w:tc>
          <w:tcPr>
            <w:tcW w:w="699" w:type="pct"/>
            <w:vAlign w:val="center"/>
          </w:tcPr>
          <w:p w14:paraId="6F720818" w14:textId="51201E1F" w:rsidR="00AC3F21" w:rsidRPr="0023629F" w:rsidRDefault="00AC3F21" w:rsidP="00EC104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29F">
              <w:rPr>
                <w:rFonts w:ascii="Times New Roman" w:eastAsia="宋体" w:hAnsi="Times New Roman" w:cs="Times New Roman"/>
                <w:kern w:val="0"/>
                <w:szCs w:val="21"/>
              </w:rPr>
              <w:t>right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udate nucleus</w:t>
            </w:r>
          </w:p>
        </w:tc>
        <w:tc>
          <w:tcPr>
            <w:tcW w:w="464" w:type="pct"/>
            <w:vAlign w:val="center"/>
          </w:tcPr>
          <w:p w14:paraId="04AD6653" w14:textId="533ECCA5" w:rsidR="00AC3F21" w:rsidRDefault="00AC3F2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44" w:type="pct"/>
            <w:vAlign w:val="center"/>
          </w:tcPr>
          <w:p w14:paraId="0B3B3D52" w14:textId="110BF879" w:rsidR="00AC3F21" w:rsidRPr="000449FE" w:rsidRDefault="007E6858" w:rsidP="00EC1040">
            <w:pPr>
              <w:pStyle w:val="af1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323EAC">
              <w:rPr>
                <w:rFonts w:ascii="Times New Roman" w:hAnsi="Times New Roman" w:cs="Times New Roman"/>
                <w:sz w:val="21"/>
                <w:szCs w:val="21"/>
              </w:rPr>
              <w:t>(1)</w:t>
            </w:r>
            <w:r w:rsidR="000449FE" w:rsidRPr="00323EAC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323EAC">
              <w:rPr>
                <w:rFonts w:ascii="Times New Roman" w:hAnsi="Times New Roman" w:cs="Times New Roman"/>
                <w:sz w:val="21"/>
                <w:szCs w:val="21"/>
              </w:rPr>
              <w:t>(4)</w:t>
            </w:r>
          </w:p>
        </w:tc>
        <w:tc>
          <w:tcPr>
            <w:tcW w:w="887" w:type="pct"/>
            <w:vAlign w:val="center"/>
          </w:tcPr>
          <w:p w14:paraId="7AAC2AFB" w14:textId="7079C579" w:rsidR="00AC3F21" w:rsidRPr="001A5FDF" w:rsidRDefault="007E47C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AC3F21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AC3F21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AC3F21" w:rsidRPr="001A5FDF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AC3F21" w:rsidRPr="00266E2F">
              <w:rPr>
                <w:rFonts w:ascii="Times New Roman" w:hAnsi="Times New Roman" w:cs="Times New Roman"/>
                <w:szCs w:val="21"/>
              </w:rPr>
              <w:t>ingle-center</w:t>
            </w:r>
            <w:r w:rsidR="00A71AD5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F91DB1" w:rsidRPr="00467FB4">
              <w:rPr>
                <w:rFonts w:ascii="Times New Roman" w:hAnsi="Times New Roman" w:cs="Times New Roman"/>
                <w:szCs w:val="21"/>
              </w:rPr>
              <w:t>uncontrolled clinical trial</w:t>
            </w:r>
          </w:p>
        </w:tc>
        <w:tc>
          <w:tcPr>
            <w:tcW w:w="353" w:type="pct"/>
            <w:vAlign w:val="center"/>
          </w:tcPr>
          <w:p w14:paraId="39F9E83A" w14:textId="5410884B" w:rsidR="00AC3F21" w:rsidRPr="00441133" w:rsidRDefault="00AC3F2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1133">
              <w:rPr>
                <w:rFonts w:ascii="Times New Roman" w:hAnsi="Times New Roman" w:cs="Times New Roman"/>
                <w:szCs w:val="21"/>
              </w:rPr>
              <w:t>Mexico</w:t>
            </w:r>
          </w:p>
        </w:tc>
      </w:tr>
      <w:tr w:rsidR="0011062E" w:rsidRPr="0042521B" w14:paraId="36B18B63" w14:textId="77777777" w:rsidTr="0011062E">
        <w:trPr>
          <w:trHeight w:val="567"/>
        </w:trPr>
        <w:tc>
          <w:tcPr>
            <w:tcW w:w="728" w:type="pct"/>
            <w:vAlign w:val="center"/>
          </w:tcPr>
          <w:p w14:paraId="54D58E2B" w14:textId="4D1F476D" w:rsidR="00D46315" w:rsidRPr="000F574A" w:rsidRDefault="007551FA" w:rsidP="00EC1040">
            <w:pPr>
              <w:rPr>
                <w:rFonts w:ascii="Times New Roman" w:hAnsi="Times New Roman" w:cs="Times New Roman"/>
                <w:szCs w:val="21"/>
                <w:highlight w:val="yellow"/>
                <w:lang w:val="de-DE"/>
              </w:rPr>
            </w:pPr>
            <w:r w:rsidRPr="007551FA">
              <w:rPr>
                <w:rFonts w:ascii="Times New Roman" w:hAnsi="Times New Roman" w:cs="Times New Roman"/>
                <w:szCs w:val="21"/>
                <w:lang w:val="de-DE"/>
              </w:rPr>
              <w:t>Olson</w:t>
            </w:r>
            <w:r w:rsidR="00D46315" w:rsidRPr="00D46315">
              <w:rPr>
                <w:rFonts w:ascii="Times New Roman" w:hAnsi="Times New Roman" w:cs="Times New Roman" w:hint="eastAsia"/>
                <w:szCs w:val="21"/>
                <w:lang w:val="de-DE"/>
              </w:rPr>
              <w:t xml:space="preserve"> 1</w:t>
            </w:r>
            <w:r w:rsidR="00D46315" w:rsidRPr="00D46315">
              <w:rPr>
                <w:rFonts w:ascii="Times New Roman" w:hAnsi="Times New Roman" w:cs="Times New Roman"/>
                <w:szCs w:val="21"/>
                <w:lang w:val="de-DE"/>
              </w:rPr>
              <w:t>991</w:t>
            </w:r>
            <w:r w:rsidR="00C52B36">
              <w:rPr>
                <w:rFonts w:ascii="Times New Roman" w:hAnsi="Times New Roman" w:cs="Times New Roman"/>
                <w:szCs w:val="21"/>
                <w:lang w:val="de-DE"/>
              </w:rPr>
              <w:t xml:space="preserve"> </w:t>
            </w:r>
            <w:r w:rsidR="00C52B36" w:rsidRPr="00C905A1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8</w:t>
            </w:r>
            <w:r w:rsidR="006E218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6</w:t>
            </w:r>
          </w:p>
        </w:tc>
        <w:tc>
          <w:tcPr>
            <w:tcW w:w="193" w:type="pct"/>
            <w:vAlign w:val="center"/>
          </w:tcPr>
          <w:p w14:paraId="1FBBD819" w14:textId="77777777" w:rsidR="00D46315" w:rsidRPr="0042521B" w:rsidRDefault="00D46315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521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3" w:type="pct"/>
            <w:vAlign w:val="center"/>
          </w:tcPr>
          <w:p w14:paraId="045DEDB5" w14:textId="77777777" w:rsidR="00D46315" w:rsidRPr="0042521B" w:rsidRDefault="00D46315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521B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42521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38" w:type="pct"/>
            <w:vAlign w:val="center"/>
          </w:tcPr>
          <w:p w14:paraId="2274FC31" w14:textId="77777777" w:rsidR="00D46315" w:rsidRPr="0042521B" w:rsidRDefault="00D46315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521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2521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99" w:type="pct"/>
            <w:vAlign w:val="center"/>
          </w:tcPr>
          <w:p w14:paraId="7CFBA98E" w14:textId="77777777" w:rsidR="00D46315" w:rsidRPr="0042521B" w:rsidRDefault="00D46315" w:rsidP="00EC104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2521B">
              <w:rPr>
                <w:rFonts w:ascii="Times New Roman" w:eastAsia="宋体" w:hAnsi="Times New Roman" w:cs="Times New Roman"/>
                <w:kern w:val="0"/>
                <w:szCs w:val="21"/>
              </w:rPr>
              <w:t>left putamen</w:t>
            </w:r>
          </w:p>
        </w:tc>
        <w:tc>
          <w:tcPr>
            <w:tcW w:w="464" w:type="pct"/>
            <w:vAlign w:val="center"/>
          </w:tcPr>
          <w:p w14:paraId="5DA4B0E8" w14:textId="77777777" w:rsidR="00D46315" w:rsidRPr="0042521B" w:rsidRDefault="00D46315" w:rsidP="00EC104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2521B">
              <w:rPr>
                <w:rFonts w:ascii="Times New Roman" w:eastAsia="宋体" w:hAnsi="Times New Roman" w:cs="Times New Roman"/>
                <w:kern w:val="0"/>
                <w:szCs w:val="21"/>
              </w:rPr>
              <w:t>2-3</w:t>
            </w:r>
            <w:r w:rsidRPr="0042521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42521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7, </w:t>
            </w:r>
            <w:r w:rsidRPr="0042521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42521B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944" w:type="pct"/>
            <w:vAlign w:val="center"/>
          </w:tcPr>
          <w:p w14:paraId="1223AC18" w14:textId="77777777" w:rsidR="00D46315" w:rsidRPr="0042521B" w:rsidRDefault="00D46315" w:rsidP="00EC1040">
            <w:pPr>
              <w:jc w:val="center"/>
              <w:rPr>
                <w:rFonts w:ascii="宋体" w:hAnsi="宋体" w:cs="宋体"/>
                <w:szCs w:val="24"/>
              </w:rPr>
            </w:pPr>
            <w:r w:rsidRPr="0042521B">
              <w:rPr>
                <w:rFonts w:ascii="Times New Roman" w:hAnsi="Times New Roman" w:cs="Times New Roman"/>
                <w:szCs w:val="21"/>
              </w:rPr>
              <w:t>(6), evoked potentials</w:t>
            </w:r>
          </w:p>
        </w:tc>
        <w:tc>
          <w:tcPr>
            <w:tcW w:w="887" w:type="pct"/>
            <w:vAlign w:val="center"/>
          </w:tcPr>
          <w:p w14:paraId="7D8DD933" w14:textId="41284F82" w:rsidR="00D46315" w:rsidRPr="0042521B" w:rsidRDefault="007E47C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D46315" w:rsidRPr="0042521B">
              <w:rPr>
                <w:rFonts w:ascii="Times New Roman" w:hAnsi="Times New Roman" w:cs="Times New Roman"/>
                <w:szCs w:val="21"/>
              </w:rPr>
              <w:t>rospective</w:t>
            </w:r>
            <w:r w:rsidR="00D46315" w:rsidRPr="0042521B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D46315" w:rsidRPr="0042521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D46315" w:rsidRPr="0042521B">
              <w:rPr>
                <w:rFonts w:ascii="Times New Roman" w:hAnsi="Times New Roman" w:cs="Times New Roman"/>
                <w:szCs w:val="21"/>
              </w:rPr>
              <w:t>ingle-center, case study</w:t>
            </w:r>
          </w:p>
        </w:tc>
        <w:tc>
          <w:tcPr>
            <w:tcW w:w="353" w:type="pct"/>
            <w:vAlign w:val="center"/>
          </w:tcPr>
          <w:p w14:paraId="45D27A7B" w14:textId="77777777" w:rsidR="00D46315" w:rsidRPr="0042521B" w:rsidRDefault="00D46315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521B">
              <w:rPr>
                <w:rFonts w:ascii="Times New Roman" w:hAnsi="Times New Roman" w:cs="Times New Roman"/>
                <w:szCs w:val="21"/>
              </w:rPr>
              <w:t>Sweden</w:t>
            </w:r>
          </w:p>
        </w:tc>
      </w:tr>
      <w:tr w:rsidR="0011062E" w:rsidRPr="0042521B" w14:paraId="7C34A28E" w14:textId="77777777" w:rsidTr="0011062E">
        <w:trPr>
          <w:trHeight w:val="567"/>
        </w:trPr>
        <w:tc>
          <w:tcPr>
            <w:tcW w:w="728" w:type="pct"/>
            <w:vAlign w:val="center"/>
          </w:tcPr>
          <w:p w14:paraId="543D3279" w14:textId="6B2C4402" w:rsidR="00D46315" w:rsidRPr="00301045" w:rsidRDefault="007001D7" w:rsidP="00EC1040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proofErr w:type="spellStart"/>
            <w:r w:rsidRPr="007001D7">
              <w:rPr>
                <w:rFonts w:ascii="Times New Roman" w:hAnsi="Times New Roman" w:cs="Times New Roman"/>
                <w:szCs w:val="21"/>
                <w:lang w:val="de-DE"/>
              </w:rPr>
              <w:t>Kordower</w:t>
            </w:r>
            <w:proofErr w:type="spellEnd"/>
            <w:r w:rsidR="00D46315">
              <w:rPr>
                <w:rFonts w:ascii="Times New Roman" w:hAnsi="Times New Roman" w:cs="Times New Roman"/>
                <w:szCs w:val="21"/>
                <w:lang w:val="de-DE"/>
              </w:rPr>
              <w:t xml:space="preserve"> 1991</w:t>
            </w:r>
            <w:r w:rsidR="00C52B36">
              <w:rPr>
                <w:rFonts w:ascii="Times New Roman" w:hAnsi="Times New Roman" w:cs="Times New Roman"/>
                <w:szCs w:val="21"/>
                <w:lang w:val="de-DE"/>
              </w:rPr>
              <w:t xml:space="preserve"> </w:t>
            </w:r>
            <w:r w:rsidR="00B1417A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8</w:t>
            </w:r>
            <w:r w:rsidR="006E218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7</w:t>
            </w:r>
          </w:p>
        </w:tc>
        <w:tc>
          <w:tcPr>
            <w:tcW w:w="193" w:type="pct"/>
            <w:vAlign w:val="center"/>
          </w:tcPr>
          <w:p w14:paraId="4AC6402C" w14:textId="77777777" w:rsidR="00D46315" w:rsidRPr="0042521B" w:rsidRDefault="00D46315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521B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93" w:type="pct"/>
            <w:vAlign w:val="center"/>
          </w:tcPr>
          <w:p w14:paraId="3298A742" w14:textId="77777777" w:rsidR="00D46315" w:rsidRPr="0042521B" w:rsidRDefault="00D46315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521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2521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38" w:type="pct"/>
            <w:vAlign w:val="center"/>
          </w:tcPr>
          <w:p w14:paraId="25556F90" w14:textId="77777777" w:rsidR="00D46315" w:rsidRPr="0042521B" w:rsidRDefault="00D46315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521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2521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99" w:type="pct"/>
            <w:vAlign w:val="center"/>
          </w:tcPr>
          <w:p w14:paraId="59A59FF5" w14:textId="77777777" w:rsidR="00D46315" w:rsidRPr="0042521B" w:rsidRDefault="00D46315" w:rsidP="00EC104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2521B">
              <w:rPr>
                <w:rFonts w:ascii="Times New Roman" w:eastAsia="宋体" w:hAnsi="Times New Roman" w:cs="Times New Roman"/>
                <w:kern w:val="0"/>
                <w:szCs w:val="21"/>
              </w:rPr>
              <w:t>right caudate nucleus</w:t>
            </w:r>
          </w:p>
        </w:tc>
        <w:tc>
          <w:tcPr>
            <w:tcW w:w="464" w:type="pct"/>
            <w:vAlign w:val="center"/>
          </w:tcPr>
          <w:p w14:paraId="41F66022" w14:textId="77777777" w:rsidR="00D46315" w:rsidRPr="0042521B" w:rsidRDefault="00D46315" w:rsidP="00EC104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2521B">
              <w:rPr>
                <w:rFonts w:ascii="Times New Roman" w:hAnsi="Times New Roman" w:cs="Times New Roman"/>
                <w:szCs w:val="21"/>
              </w:rPr>
              <w:t>2, 6, 12</w:t>
            </w:r>
            <w:r w:rsidRPr="0042521B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42521B">
              <w:rPr>
                <w:rFonts w:ascii="Times New Roman" w:hAnsi="Times New Roman" w:cs="Times New Roman"/>
                <w:szCs w:val="21"/>
              </w:rPr>
              <w:t xml:space="preserve"> 14, 18</w:t>
            </w:r>
            <w:r w:rsidRPr="0042521B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42521B">
              <w:rPr>
                <w:rFonts w:ascii="Times New Roman" w:hAnsi="Times New Roman" w:cs="Times New Roman"/>
                <w:szCs w:val="21"/>
              </w:rPr>
              <w:t xml:space="preserve"> 24, 30</w:t>
            </w:r>
          </w:p>
        </w:tc>
        <w:tc>
          <w:tcPr>
            <w:tcW w:w="944" w:type="pct"/>
            <w:vAlign w:val="center"/>
          </w:tcPr>
          <w:p w14:paraId="23D2C1EF" w14:textId="77777777" w:rsidR="00D46315" w:rsidRPr="0042521B" w:rsidRDefault="00D46315" w:rsidP="00EC1040">
            <w:pPr>
              <w:pStyle w:val="af1"/>
              <w:shd w:val="clear" w:color="auto" w:fill="FFFFFF"/>
              <w:jc w:val="center"/>
              <w:rPr>
                <w:color w:val="000000" w:themeColor="text1"/>
                <w:sz w:val="21"/>
                <w:szCs w:val="21"/>
              </w:rPr>
            </w:pPr>
            <w:r w:rsidRPr="0042521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4</w:t>
            </w:r>
            <w:r w:rsidRPr="0042521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), histological </w:t>
            </w:r>
            <w:r w:rsidRPr="0042521B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and</w:t>
            </w:r>
            <w:r w:rsidRPr="0042521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neuropatholog</w:t>
            </w:r>
            <w:r w:rsidRPr="0042521B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ical</w:t>
            </w:r>
            <w:r w:rsidRPr="0042521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42521B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f</w:t>
            </w:r>
            <w:r w:rsidRPr="0042521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eatures </w:t>
            </w:r>
            <w:r w:rsidRPr="0042521B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at</w:t>
            </w:r>
            <w:r w:rsidRPr="0042521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autopsy</w:t>
            </w:r>
          </w:p>
        </w:tc>
        <w:tc>
          <w:tcPr>
            <w:tcW w:w="887" w:type="pct"/>
            <w:vAlign w:val="center"/>
          </w:tcPr>
          <w:p w14:paraId="6766AF89" w14:textId="1CB8F91F" w:rsidR="00D46315" w:rsidRPr="0042521B" w:rsidRDefault="007E47C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D46315" w:rsidRPr="0042521B">
              <w:rPr>
                <w:rFonts w:ascii="Times New Roman" w:hAnsi="Times New Roman" w:cs="Times New Roman"/>
                <w:szCs w:val="21"/>
              </w:rPr>
              <w:t>rospective</w:t>
            </w:r>
            <w:r w:rsidR="00D46315" w:rsidRPr="0042521B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D46315" w:rsidRPr="0042521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D46315" w:rsidRPr="0042521B">
              <w:rPr>
                <w:rFonts w:ascii="Times New Roman" w:hAnsi="Times New Roman" w:cs="Times New Roman"/>
                <w:szCs w:val="21"/>
              </w:rPr>
              <w:t>ingle-center, case study</w:t>
            </w:r>
          </w:p>
        </w:tc>
        <w:tc>
          <w:tcPr>
            <w:tcW w:w="353" w:type="pct"/>
            <w:vAlign w:val="center"/>
          </w:tcPr>
          <w:p w14:paraId="69690012" w14:textId="77777777" w:rsidR="00D46315" w:rsidRPr="0042521B" w:rsidRDefault="00D46315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521B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11062E" w:rsidRPr="00266E2F" w14:paraId="18294F7D" w14:textId="77777777" w:rsidTr="0011062E">
        <w:trPr>
          <w:trHeight w:val="567"/>
        </w:trPr>
        <w:tc>
          <w:tcPr>
            <w:tcW w:w="728" w:type="pct"/>
            <w:vAlign w:val="center"/>
          </w:tcPr>
          <w:p w14:paraId="6871E92B" w14:textId="33C6B28C" w:rsidR="00AC3F21" w:rsidRPr="00700C88" w:rsidRDefault="00AC3F21" w:rsidP="00EC1040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4B07A9">
              <w:rPr>
                <w:rFonts w:ascii="Times New Roman" w:hAnsi="Times New Roman" w:cs="Times New Roman"/>
                <w:szCs w:val="21"/>
                <w:lang w:val="de-DE"/>
              </w:rPr>
              <w:t>López-</w:t>
            </w:r>
            <w:proofErr w:type="spellStart"/>
            <w:r w:rsidRPr="004B07A9">
              <w:rPr>
                <w:rFonts w:ascii="Times New Roman" w:hAnsi="Times New Roman" w:cs="Times New Roman"/>
                <w:szCs w:val="21"/>
                <w:lang w:val="de-DE"/>
              </w:rPr>
              <w:t>Lozano</w:t>
            </w:r>
            <w:proofErr w:type="spellEnd"/>
            <w:r>
              <w:rPr>
                <w:rFonts w:ascii="Times New Roman" w:hAnsi="Times New Roman" w:cs="Times New Roman"/>
                <w:szCs w:val="21"/>
                <w:lang w:val="de-DE"/>
              </w:rPr>
              <w:t xml:space="preserve"> </w:t>
            </w:r>
            <w:r w:rsidRPr="001A5E49">
              <w:rPr>
                <w:rFonts w:ascii="Times New Roman" w:hAnsi="Times New Roman" w:cs="Times New Roman"/>
                <w:szCs w:val="21"/>
                <w:lang w:val="de-DE"/>
              </w:rPr>
              <w:t>1991</w:t>
            </w:r>
            <w:r w:rsidR="00C52B36">
              <w:rPr>
                <w:rFonts w:ascii="Times New Roman" w:hAnsi="Times New Roman" w:cs="Times New Roman"/>
                <w:szCs w:val="21"/>
                <w:lang w:val="de-DE"/>
              </w:rPr>
              <w:t xml:space="preserve"> </w:t>
            </w:r>
            <w:r w:rsidR="00B1417A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8</w:t>
            </w:r>
            <w:r w:rsidR="006E218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8</w:t>
            </w:r>
          </w:p>
        </w:tc>
        <w:tc>
          <w:tcPr>
            <w:tcW w:w="193" w:type="pct"/>
            <w:vAlign w:val="center"/>
          </w:tcPr>
          <w:p w14:paraId="750B182B" w14:textId="66E13618" w:rsidR="00AC3F21" w:rsidRPr="00266E2F" w:rsidRDefault="00AC3F2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3" w:type="pct"/>
            <w:vAlign w:val="center"/>
          </w:tcPr>
          <w:p w14:paraId="45AB2BFF" w14:textId="32F2F6F0" w:rsidR="00AC3F21" w:rsidRPr="00266E2F" w:rsidRDefault="00AC3F2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  <w:r w:rsidRPr="009764F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NP</w:t>
            </w:r>
          </w:p>
        </w:tc>
        <w:tc>
          <w:tcPr>
            <w:tcW w:w="338" w:type="pct"/>
            <w:vAlign w:val="center"/>
          </w:tcPr>
          <w:p w14:paraId="52C3B193" w14:textId="0757E28C" w:rsidR="00AC3F21" w:rsidRPr="00266E2F" w:rsidRDefault="00AC3F2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5</w:t>
            </w:r>
            <w:r w:rsidRPr="009764F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NP</w:t>
            </w:r>
          </w:p>
        </w:tc>
        <w:tc>
          <w:tcPr>
            <w:tcW w:w="699" w:type="pct"/>
            <w:vAlign w:val="center"/>
          </w:tcPr>
          <w:p w14:paraId="3880295F" w14:textId="2EBDEA3A" w:rsidR="00AC3F21" w:rsidRPr="00266E2F" w:rsidRDefault="00AC3F2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629F">
              <w:rPr>
                <w:rFonts w:ascii="Times New Roman" w:eastAsia="宋体" w:hAnsi="Times New Roman" w:cs="Times New Roman"/>
                <w:kern w:val="0"/>
                <w:szCs w:val="21"/>
              </w:rPr>
              <w:t>right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udate nucleus</w:t>
            </w:r>
          </w:p>
        </w:tc>
        <w:tc>
          <w:tcPr>
            <w:tcW w:w="464" w:type="pct"/>
            <w:vAlign w:val="center"/>
          </w:tcPr>
          <w:p w14:paraId="27BFFA9A" w14:textId="0A241AAE" w:rsidR="00AC3F21" w:rsidRPr="006B4CA2" w:rsidRDefault="00AC3F2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, 5, 7</w:t>
            </w:r>
          </w:p>
        </w:tc>
        <w:tc>
          <w:tcPr>
            <w:tcW w:w="944" w:type="pct"/>
            <w:vAlign w:val="center"/>
          </w:tcPr>
          <w:p w14:paraId="0AFDBEAA" w14:textId="16D5BD1C" w:rsidR="00AC3F21" w:rsidRPr="006B4CA2" w:rsidRDefault="00AC3F2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5" w:name="OLE_LINK63"/>
            <w:bookmarkStart w:id="16" w:name="OLE_LINK64"/>
            <w:r>
              <w:rPr>
                <w:rFonts w:ascii="Times New Roman" w:hAnsi="Times New Roman" w:cs="Times New Roman"/>
                <w:szCs w:val="21"/>
              </w:rPr>
              <w:t>(1)</w:t>
            </w:r>
            <w:r w:rsidR="000449FE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4)</w:t>
            </w:r>
            <w:bookmarkEnd w:id="15"/>
            <w:bookmarkEnd w:id="16"/>
            <w:r w:rsidR="000449FE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5)</w:t>
            </w:r>
            <w:r w:rsidR="000449FE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3)</w:t>
            </w:r>
          </w:p>
        </w:tc>
        <w:tc>
          <w:tcPr>
            <w:tcW w:w="887" w:type="pct"/>
            <w:vAlign w:val="center"/>
          </w:tcPr>
          <w:p w14:paraId="438835A2" w14:textId="678DFDB8" w:rsidR="00AC3F21" w:rsidRPr="00266E2F" w:rsidRDefault="007E47C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AC3F21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AC3F21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AC3F21" w:rsidRPr="001A5FDF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AC3F21" w:rsidRPr="00266E2F">
              <w:rPr>
                <w:rFonts w:ascii="Times New Roman" w:hAnsi="Times New Roman" w:cs="Times New Roman"/>
                <w:szCs w:val="21"/>
              </w:rPr>
              <w:t>ingle-center</w:t>
            </w:r>
            <w:r w:rsidR="00A71AD5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27BCF" w:rsidRPr="00467FB4">
              <w:rPr>
                <w:rFonts w:ascii="Times New Roman" w:hAnsi="Times New Roman" w:cs="Times New Roman"/>
                <w:szCs w:val="21"/>
              </w:rPr>
              <w:t>uncontrolled clinical trial</w:t>
            </w:r>
          </w:p>
        </w:tc>
        <w:tc>
          <w:tcPr>
            <w:tcW w:w="353" w:type="pct"/>
            <w:vAlign w:val="center"/>
          </w:tcPr>
          <w:p w14:paraId="5B7E5254" w14:textId="1D82BE5A" w:rsidR="00AC3F21" w:rsidRPr="00266E2F" w:rsidRDefault="00AC3F2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B8">
              <w:rPr>
                <w:rFonts w:ascii="Times New Roman" w:hAnsi="Times New Roman" w:cs="Times New Roman"/>
                <w:szCs w:val="21"/>
              </w:rPr>
              <w:t>Spain</w:t>
            </w:r>
          </w:p>
        </w:tc>
      </w:tr>
      <w:tr w:rsidR="0011062E" w:rsidRPr="00266E2F" w14:paraId="26BEC8CF" w14:textId="77777777" w:rsidTr="0011062E">
        <w:trPr>
          <w:trHeight w:val="567"/>
        </w:trPr>
        <w:tc>
          <w:tcPr>
            <w:tcW w:w="728" w:type="pct"/>
            <w:vAlign w:val="center"/>
          </w:tcPr>
          <w:p w14:paraId="164F354D" w14:textId="1E5BD87C" w:rsidR="00AC3F21" w:rsidRPr="001A5E49" w:rsidRDefault="00AC3F21" w:rsidP="00EC1040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102A1D">
              <w:rPr>
                <w:rFonts w:ascii="Times New Roman" w:hAnsi="Times New Roman" w:cs="Times New Roman"/>
                <w:szCs w:val="21"/>
                <w:lang w:val="de-DE"/>
              </w:rPr>
              <w:t>Skinner</w:t>
            </w:r>
            <w:r>
              <w:rPr>
                <w:rFonts w:ascii="Times New Roman" w:hAnsi="Times New Roman" w:cs="Times New Roman"/>
                <w:szCs w:val="21"/>
                <w:lang w:val="de-DE"/>
              </w:rPr>
              <w:t xml:space="preserve"> 1990</w:t>
            </w:r>
            <w:r w:rsidR="00C52B36">
              <w:rPr>
                <w:rFonts w:ascii="Times New Roman" w:hAnsi="Times New Roman" w:cs="Times New Roman"/>
                <w:szCs w:val="21"/>
                <w:lang w:val="de-DE"/>
              </w:rPr>
              <w:t xml:space="preserve"> </w:t>
            </w:r>
            <w:r w:rsidR="00B1417A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8</w:t>
            </w:r>
            <w:r w:rsidR="006E218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9</w:t>
            </w:r>
          </w:p>
        </w:tc>
        <w:tc>
          <w:tcPr>
            <w:tcW w:w="193" w:type="pct"/>
            <w:vAlign w:val="center"/>
          </w:tcPr>
          <w:p w14:paraId="77BC795A" w14:textId="3D35A4F8" w:rsidR="00AC3F21" w:rsidRPr="00266E2F" w:rsidRDefault="00AC3F2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3" w:type="pct"/>
            <w:vAlign w:val="center"/>
          </w:tcPr>
          <w:p w14:paraId="14885C3F" w14:textId="3698B259" w:rsidR="00AC3F21" w:rsidRPr="00266E2F" w:rsidRDefault="00AC3F2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  <w:r w:rsidRPr="009764F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NP</w:t>
            </w:r>
          </w:p>
        </w:tc>
        <w:tc>
          <w:tcPr>
            <w:tcW w:w="338" w:type="pct"/>
            <w:vAlign w:val="center"/>
          </w:tcPr>
          <w:p w14:paraId="4E479BC0" w14:textId="366AA29C" w:rsidR="00AC3F21" w:rsidRPr="00266E2F" w:rsidRDefault="00AC3F2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7" w:name="OLE_LINK7"/>
            <w:bookmarkStart w:id="18" w:name="OLE_LINK8"/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5</w:t>
            </w:r>
            <w:r w:rsidRPr="009764F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NP</w:t>
            </w:r>
            <w:bookmarkEnd w:id="17"/>
            <w:bookmarkEnd w:id="18"/>
          </w:p>
        </w:tc>
        <w:tc>
          <w:tcPr>
            <w:tcW w:w="699" w:type="pct"/>
            <w:vAlign w:val="center"/>
          </w:tcPr>
          <w:p w14:paraId="2C2EFDCD" w14:textId="0D1E6DE3" w:rsidR="00AC3F21" w:rsidRPr="00266E2F" w:rsidRDefault="00AC3F2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>caudate</w:t>
            </w:r>
          </w:p>
        </w:tc>
        <w:tc>
          <w:tcPr>
            <w:tcW w:w="464" w:type="pct"/>
            <w:vAlign w:val="center"/>
          </w:tcPr>
          <w:p w14:paraId="21CB6E47" w14:textId="1AF3157B" w:rsidR="00AC3F21" w:rsidRPr="006B4CA2" w:rsidRDefault="00AC3F2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P</w:t>
            </w:r>
          </w:p>
        </w:tc>
        <w:tc>
          <w:tcPr>
            <w:tcW w:w="944" w:type="pct"/>
            <w:vAlign w:val="center"/>
          </w:tcPr>
          <w:p w14:paraId="1452543D" w14:textId="1F4DA5BA" w:rsidR="00AC3F21" w:rsidRPr="006B4CA2" w:rsidRDefault="00AC3F2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P</w:t>
            </w:r>
          </w:p>
        </w:tc>
        <w:tc>
          <w:tcPr>
            <w:tcW w:w="887" w:type="pct"/>
            <w:vAlign w:val="center"/>
          </w:tcPr>
          <w:p w14:paraId="357675B6" w14:textId="6A3A3C31" w:rsidR="00AC3F21" w:rsidRPr="00266E2F" w:rsidRDefault="007E47C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AC3F21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AC3F21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AC3F21" w:rsidRPr="001A5FDF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AC3F21" w:rsidRPr="00266E2F">
              <w:rPr>
                <w:rFonts w:ascii="Times New Roman" w:hAnsi="Times New Roman" w:cs="Times New Roman"/>
                <w:szCs w:val="21"/>
              </w:rPr>
              <w:t>ingle-center</w:t>
            </w:r>
            <w:r w:rsidR="00A71AD5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125F37" w:rsidRPr="00467FB4">
              <w:rPr>
                <w:rFonts w:ascii="Times New Roman" w:hAnsi="Times New Roman" w:cs="Times New Roman"/>
                <w:szCs w:val="21"/>
              </w:rPr>
              <w:t>uncontrolled clinical trial</w:t>
            </w:r>
          </w:p>
        </w:tc>
        <w:tc>
          <w:tcPr>
            <w:tcW w:w="353" w:type="pct"/>
            <w:vAlign w:val="center"/>
          </w:tcPr>
          <w:p w14:paraId="1C8EA0E2" w14:textId="4C13C6F3" w:rsidR="00AC3F21" w:rsidRPr="00266E2F" w:rsidRDefault="00AC3F2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E2F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11062E" w:rsidRPr="00266E2F" w14:paraId="43E12092" w14:textId="77777777" w:rsidTr="0011062E">
        <w:trPr>
          <w:trHeight w:val="567"/>
        </w:trPr>
        <w:tc>
          <w:tcPr>
            <w:tcW w:w="728" w:type="pct"/>
            <w:vAlign w:val="center"/>
          </w:tcPr>
          <w:p w14:paraId="47078219" w14:textId="5B3FACBA" w:rsidR="00AC3F21" w:rsidRPr="002A0811" w:rsidRDefault="00AC3F21" w:rsidP="00EC1040">
            <w:pPr>
              <w:rPr>
                <w:rFonts w:ascii="Times New Roman" w:hAnsi="Times New Roman" w:cs="Times New Roman"/>
                <w:szCs w:val="21"/>
              </w:rPr>
            </w:pPr>
            <w:r w:rsidRPr="00F3007C">
              <w:rPr>
                <w:rFonts w:ascii="Times New Roman" w:hAnsi="Times New Roman" w:cs="Times New Roman"/>
                <w:szCs w:val="21"/>
                <w:lang w:val="de-DE"/>
              </w:rPr>
              <w:t>Goetz</w:t>
            </w:r>
            <w:r>
              <w:rPr>
                <w:rFonts w:ascii="Times New Roman" w:hAnsi="Times New Roman" w:cs="Times New Roman"/>
                <w:szCs w:val="21"/>
                <w:lang w:val="de-DE"/>
              </w:rPr>
              <w:t xml:space="preserve"> 1989</w:t>
            </w:r>
            <w:r w:rsidR="00C52B36">
              <w:rPr>
                <w:rFonts w:ascii="Times New Roman" w:hAnsi="Times New Roman" w:cs="Times New Roman"/>
                <w:szCs w:val="21"/>
                <w:lang w:val="de-DE"/>
              </w:rPr>
              <w:t xml:space="preserve"> </w:t>
            </w:r>
            <w:r w:rsidR="006E218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90</w:t>
            </w:r>
          </w:p>
        </w:tc>
        <w:tc>
          <w:tcPr>
            <w:tcW w:w="193" w:type="pct"/>
            <w:vAlign w:val="center"/>
          </w:tcPr>
          <w:p w14:paraId="0616E356" w14:textId="7A463242" w:rsidR="00AC3F21" w:rsidRPr="00266E2F" w:rsidRDefault="00AC3F2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93" w:type="pct"/>
            <w:vAlign w:val="center"/>
          </w:tcPr>
          <w:p w14:paraId="371BFD16" w14:textId="7203B699" w:rsidR="00AC3F21" w:rsidRPr="00266E2F" w:rsidRDefault="00AC3F2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9764F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8.0</w:t>
            </w:r>
          </w:p>
        </w:tc>
        <w:tc>
          <w:tcPr>
            <w:tcW w:w="338" w:type="pct"/>
            <w:vAlign w:val="center"/>
          </w:tcPr>
          <w:p w14:paraId="47C8FA3A" w14:textId="0CC230EA" w:rsidR="00AC3F21" w:rsidRPr="00266E2F" w:rsidRDefault="00AC3F2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.9</w:t>
            </w:r>
            <w:r w:rsidRPr="009764F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7.4</w:t>
            </w:r>
          </w:p>
        </w:tc>
        <w:tc>
          <w:tcPr>
            <w:tcW w:w="699" w:type="pct"/>
            <w:vAlign w:val="center"/>
          </w:tcPr>
          <w:p w14:paraId="0434569F" w14:textId="5871EFC9" w:rsidR="00AC3F21" w:rsidRPr="00266E2F" w:rsidRDefault="00AC3F2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629F">
              <w:rPr>
                <w:rFonts w:ascii="Times New Roman" w:eastAsia="宋体" w:hAnsi="Times New Roman" w:cs="Times New Roman"/>
                <w:kern w:val="0"/>
                <w:szCs w:val="21"/>
              </w:rPr>
              <w:t>right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udate nucleus</w:t>
            </w:r>
          </w:p>
        </w:tc>
        <w:tc>
          <w:tcPr>
            <w:tcW w:w="464" w:type="pct"/>
            <w:vAlign w:val="center"/>
          </w:tcPr>
          <w:p w14:paraId="66EBB32D" w14:textId="32089014" w:rsidR="00AC3F21" w:rsidRPr="006B4CA2" w:rsidRDefault="00AC3F2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, 3, 6</w:t>
            </w:r>
          </w:p>
        </w:tc>
        <w:tc>
          <w:tcPr>
            <w:tcW w:w="944" w:type="pct"/>
            <w:vAlign w:val="center"/>
          </w:tcPr>
          <w:p w14:paraId="7B45C5FF" w14:textId="61F3D93F" w:rsidR="00AC3F21" w:rsidRPr="006B4CA2" w:rsidRDefault="00AC3F2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)</w:t>
            </w:r>
            <w:r w:rsidR="000449FE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2)</w:t>
            </w:r>
            <w:r w:rsidR="000449FE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3)</w:t>
            </w:r>
            <w:r w:rsidR="000449FE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4)</w:t>
            </w:r>
            <w:r w:rsidR="000449FE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5)</w:t>
            </w:r>
            <w:r w:rsidR="000449FE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0)</w:t>
            </w:r>
          </w:p>
        </w:tc>
        <w:tc>
          <w:tcPr>
            <w:tcW w:w="887" w:type="pct"/>
            <w:vAlign w:val="center"/>
          </w:tcPr>
          <w:p w14:paraId="3EC9C31E" w14:textId="13848668" w:rsidR="00AC3F21" w:rsidRPr="00266E2F" w:rsidRDefault="007E47C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AC3F21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AC3F21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AC3F21" w:rsidRPr="001A5F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25F37">
              <w:rPr>
                <w:rFonts w:ascii="Times New Roman" w:hAnsi="Times New Roman" w:cs="Times New Roman"/>
                <w:szCs w:val="21"/>
              </w:rPr>
              <w:t>multi-center</w:t>
            </w:r>
            <w:r w:rsidR="00A71AD5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27BCF" w:rsidRPr="00467FB4">
              <w:rPr>
                <w:rFonts w:ascii="Times New Roman" w:hAnsi="Times New Roman" w:cs="Times New Roman"/>
                <w:szCs w:val="21"/>
              </w:rPr>
              <w:t>uncontrolled clinical trial</w:t>
            </w:r>
          </w:p>
        </w:tc>
        <w:tc>
          <w:tcPr>
            <w:tcW w:w="353" w:type="pct"/>
            <w:vAlign w:val="center"/>
          </w:tcPr>
          <w:p w14:paraId="5D4F3CEC" w14:textId="2AA4EBF6" w:rsidR="00AC3F21" w:rsidRPr="00266E2F" w:rsidRDefault="00AC3F2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E2F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11062E" w:rsidRPr="00266E2F" w14:paraId="3F751F80" w14:textId="77777777" w:rsidTr="0011062E">
        <w:trPr>
          <w:trHeight w:val="567"/>
        </w:trPr>
        <w:tc>
          <w:tcPr>
            <w:tcW w:w="728" w:type="pct"/>
            <w:vAlign w:val="center"/>
          </w:tcPr>
          <w:p w14:paraId="48786855" w14:textId="03B03CC5" w:rsidR="003553AB" w:rsidRPr="00301045" w:rsidRDefault="003553AB" w:rsidP="00EC1040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54903">
              <w:rPr>
                <w:rFonts w:ascii="Times New Roman" w:hAnsi="Times New Roman" w:cs="Times New Roman"/>
                <w:szCs w:val="21"/>
                <w:lang w:val="de-DE"/>
              </w:rPr>
              <w:lastRenderedPageBreak/>
              <w:t>Penn</w:t>
            </w:r>
            <w:r>
              <w:rPr>
                <w:rFonts w:ascii="Times New Roman" w:hAnsi="Times New Roman" w:cs="Times New Roman" w:hint="eastAsia"/>
                <w:szCs w:val="21"/>
                <w:lang w:val="de-DE"/>
              </w:rPr>
              <w:t xml:space="preserve"> 1</w:t>
            </w:r>
            <w:r>
              <w:rPr>
                <w:rFonts w:ascii="Times New Roman" w:hAnsi="Times New Roman" w:cs="Times New Roman"/>
                <w:szCs w:val="21"/>
                <w:lang w:val="de-DE"/>
              </w:rPr>
              <w:t>988</w:t>
            </w:r>
            <w:r w:rsidR="00C52B36">
              <w:rPr>
                <w:rFonts w:ascii="Times New Roman" w:hAnsi="Times New Roman" w:cs="Times New Roman"/>
                <w:szCs w:val="21"/>
                <w:lang w:val="de-DE"/>
              </w:rPr>
              <w:t xml:space="preserve"> </w:t>
            </w:r>
            <w:r w:rsidR="00B1417A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9</w:t>
            </w:r>
            <w:r w:rsidR="006E218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1</w:t>
            </w:r>
          </w:p>
        </w:tc>
        <w:tc>
          <w:tcPr>
            <w:tcW w:w="193" w:type="pct"/>
            <w:vAlign w:val="center"/>
          </w:tcPr>
          <w:p w14:paraId="4E47671C" w14:textId="7BB8D13C" w:rsidR="003553AB" w:rsidRPr="0042521B" w:rsidRDefault="003553AB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521B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93" w:type="pct"/>
            <w:vAlign w:val="center"/>
          </w:tcPr>
          <w:p w14:paraId="244B7C08" w14:textId="7C3FDD22" w:rsidR="003553AB" w:rsidRPr="0042521B" w:rsidRDefault="003553AB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521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2521B">
              <w:rPr>
                <w:rFonts w:ascii="Times New Roman" w:hAnsi="Times New Roman" w:cs="Times New Roman"/>
                <w:szCs w:val="21"/>
              </w:rPr>
              <w:t>9.2±</w:t>
            </w:r>
            <w:r w:rsidRPr="0042521B">
              <w:rPr>
                <w:rFonts w:ascii="Times New Roman" w:hAnsi="Times New Roman" w:cs="Times New Roman" w:hint="eastAsia"/>
                <w:szCs w:val="21"/>
              </w:rPr>
              <w:t>NP</w:t>
            </w:r>
          </w:p>
        </w:tc>
        <w:tc>
          <w:tcPr>
            <w:tcW w:w="338" w:type="pct"/>
            <w:vAlign w:val="center"/>
          </w:tcPr>
          <w:p w14:paraId="7EE21718" w14:textId="391368BF" w:rsidR="003553AB" w:rsidRPr="0042521B" w:rsidRDefault="003553AB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521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2521B">
              <w:rPr>
                <w:rFonts w:ascii="Times New Roman" w:hAnsi="Times New Roman" w:cs="Times New Roman"/>
                <w:szCs w:val="21"/>
              </w:rPr>
              <w:t>0.6±</w:t>
            </w:r>
            <w:r w:rsidRPr="0042521B">
              <w:rPr>
                <w:rFonts w:ascii="Times New Roman" w:hAnsi="Times New Roman" w:cs="Times New Roman" w:hint="eastAsia"/>
                <w:szCs w:val="21"/>
              </w:rPr>
              <w:t>NP</w:t>
            </w:r>
          </w:p>
        </w:tc>
        <w:tc>
          <w:tcPr>
            <w:tcW w:w="699" w:type="pct"/>
            <w:vAlign w:val="center"/>
          </w:tcPr>
          <w:p w14:paraId="429CEBE7" w14:textId="38A649EB" w:rsidR="003553AB" w:rsidRPr="0042521B" w:rsidRDefault="003553AB" w:rsidP="00EC104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2521B">
              <w:rPr>
                <w:rFonts w:ascii="Times New Roman" w:eastAsia="宋体" w:hAnsi="Times New Roman" w:cs="Times New Roman"/>
                <w:kern w:val="0"/>
                <w:szCs w:val="21"/>
              </w:rPr>
              <w:t>right caudate nucleus</w:t>
            </w:r>
          </w:p>
        </w:tc>
        <w:tc>
          <w:tcPr>
            <w:tcW w:w="464" w:type="pct"/>
            <w:vAlign w:val="center"/>
          </w:tcPr>
          <w:p w14:paraId="1912E43F" w14:textId="54687238" w:rsidR="003553AB" w:rsidRPr="0042521B" w:rsidRDefault="003553AB" w:rsidP="00EC104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2521B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0D5C47">
              <w:rPr>
                <w:rFonts w:ascii="Times New Roman" w:hAnsi="Times New Roman" w:cs="Times New Roman"/>
                <w:szCs w:val="21"/>
              </w:rPr>
              <w:t>, 2, 3, 4, 5</w:t>
            </w:r>
          </w:p>
        </w:tc>
        <w:tc>
          <w:tcPr>
            <w:tcW w:w="944" w:type="pct"/>
            <w:vAlign w:val="center"/>
          </w:tcPr>
          <w:p w14:paraId="04CB0AE0" w14:textId="52B390BB" w:rsidR="003553AB" w:rsidRPr="0042521B" w:rsidRDefault="003553AB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521B">
              <w:rPr>
                <w:rFonts w:ascii="Times New Roman" w:hAnsi="Times New Roman" w:cs="Times New Roman"/>
                <w:szCs w:val="21"/>
              </w:rPr>
              <w:t>(3), (4), (5), (10)</w:t>
            </w:r>
          </w:p>
        </w:tc>
        <w:tc>
          <w:tcPr>
            <w:tcW w:w="887" w:type="pct"/>
            <w:vAlign w:val="center"/>
          </w:tcPr>
          <w:p w14:paraId="7C6CD983" w14:textId="1685C077" w:rsidR="003553AB" w:rsidRPr="0042521B" w:rsidRDefault="007E47C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3553AB" w:rsidRPr="0042521B">
              <w:rPr>
                <w:rFonts w:ascii="Times New Roman" w:hAnsi="Times New Roman" w:cs="Times New Roman"/>
                <w:szCs w:val="21"/>
              </w:rPr>
              <w:t>rospective</w:t>
            </w:r>
            <w:r w:rsidR="003553AB" w:rsidRPr="0042521B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3553AB" w:rsidRPr="0042521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3553AB" w:rsidRPr="0042521B">
              <w:rPr>
                <w:rFonts w:ascii="Times New Roman" w:hAnsi="Times New Roman" w:cs="Times New Roman"/>
                <w:szCs w:val="21"/>
              </w:rPr>
              <w:t>ingle-center, uncontrolled clinical trial</w:t>
            </w:r>
          </w:p>
        </w:tc>
        <w:tc>
          <w:tcPr>
            <w:tcW w:w="353" w:type="pct"/>
            <w:vAlign w:val="center"/>
          </w:tcPr>
          <w:p w14:paraId="76E161E2" w14:textId="796F7BDA" w:rsidR="003553AB" w:rsidRPr="00463F92" w:rsidRDefault="003553AB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1B74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11062E" w:rsidRPr="00266E2F" w14:paraId="01D590E2" w14:textId="77777777" w:rsidTr="0011062E">
        <w:trPr>
          <w:trHeight w:val="567"/>
        </w:trPr>
        <w:tc>
          <w:tcPr>
            <w:tcW w:w="728" w:type="pct"/>
            <w:vAlign w:val="center"/>
          </w:tcPr>
          <w:p w14:paraId="712B6D78" w14:textId="05F1ED3C" w:rsidR="003553AB" w:rsidRPr="00E1453F" w:rsidRDefault="003553AB" w:rsidP="00EC1040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proofErr w:type="spellStart"/>
            <w:r w:rsidRPr="00354903">
              <w:rPr>
                <w:rFonts w:ascii="Times New Roman" w:hAnsi="Times New Roman" w:cs="Times New Roman"/>
                <w:szCs w:val="21"/>
                <w:lang w:val="de-DE"/>
              </w:rPr>
              <w:t>Lindvall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  <w:lang w:val="de-DE"/>
              </w:rPr>
              <w:t xml:space="preserve"> 1</w:t>
            </w:r>
            <w:r>
              <w:rPr>
                <w:rFonts w:ascii="Times New Roman" w:hAnsi="Times New Roman" w:cs="Times New Roman"/>
                <w:szCs w:val="21"/>
                <w:lang w:val="de-DE"/>
              </w:rPr>
              <w:t>987</w:t>
            </w:r>
            <w:r w:rsidR="00C52B36">
              <w:rPr>
                <w:rFonts w:ascii="Times New Roman" w:hAnsi="Times New Roman" w:cs="Times New Roman"/>
                <w:szCs w:val="21"/>
                <w:lang w:val="de-DE"/>
              </w:rPr>
              <w:t xml:space="preserve"> </w:t>
            </w:r>
            <w:r w:rsidR="00C52B36" w:rsidRPr="00C905A1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9</w:t>
            </w:r>
            <w:r w:rsidR="006E218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2</w:t>
            </w:r>
          </w:p>
        </w:tc>
        <w:tc>
          <w:tcPr>
            <w:tcW w:w="193" w:type="pct"/>
            <w:vAlign w:val="center"/>
          </w:tcPr>
          <w:p w14:paraId="2A137B3F" w14:textId="77777777" w:rsidR="003553AB" w:rsidRPr="0042521B" w:rsidRDefault="003553AB" w:rsidP="00EC104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2521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393" w:type="pct"/>
            <w:vAlign w:val="center"/>
          </w:tcPr>
          <w:p w14:paraId="486BF408" w14:textId="77777777" w:rsidR="003553AB" w:rsidRPr="0042521B" w:rsidRDefault="003553AB" w:rsidP="00EC104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2521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Pr="0042521B">
              <w:rPr>
                <w:rFonts w:ascii="Times New Roman" w:eastAsia="宋体" w:hAnsi="Times New Roman" w:cs="Times New Roman"/>
                <w:kern w:val="0"/>
                <w:szCs w:val="21"/>
              </w:rPr>
              <w:t>6, 63</w:t>
            </w:r>
          </w:p>
        </w:tc>
        <w:tc>
          <w:tcPr>
            <w:tcW w:w="338" w:type="pct"/>
            <w:vAlign w:val="center"/>
          </w:tcPr>
          <w:p w14:paraId="707DB011" w14:textId="77777777" w:rsidR="003553AB" w:rsidRPr="0042521B" w:rsidRDefault="003553AB" w:rsidP="00EC104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2521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42521B">
              <w:rPr>
                <w:rFonts w:ascii="Times New Roman" w:eastAsia="宋体" w:hAnsi="Times New Roman" w:cs="Times New Roman"/>
                <w:kern w:val="0"/>
                <w:szCs w:val="21"/>
              </w:rPr>
              <w:t>4, 10</w:t>
            </w:r>
          </w:p>
        </w:tc>
        <w:tc>
          <w:tcPr>
            <w:tcW w:w="699" w:type="pct"/>
            <w:vAlign w:val="center"/>
          </w:tcPr>
          <w:p w14:paraId="20D8823A" w14:textId="77777777" w:rsidR="003553AB" w:rsidRPr="0042521B" w:rsidRDefault="003553AB" w:rsidP="00EC104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2521B">
              <w:rPr>
                <w:rFonts w:ascii="Times New Roman" w:eastAsia="宋体" w:hAnsi="Times New Roman" w:cs="Times New Roman"/>
                <w:kern w:val="0"/>
                <w:szCs w:val="21"/>
              </w:rPr>
              <w:t>right putamen</w:t>
            </w:r>
          </w:p>
        </w:tc>
        <w:tc>
          <w:tcPr>
            <w:tcW w:w="464" w:type="pct"/>
            <w:vAlign w:val="center"/>
          </w:tcPr>
          <w:p w14:paraId="2D089CE6" w14:textId="77777777" w:rsidR="003553AB" w:rsidRPr="0042521B" w:rsidRDefault="003553AB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521B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4" w:type="pct"/>
            <w:vAlign w:val="center"/>
          </w:tcPr>
          <w:p w14:paraId="3E77F560" w14:textId="40CCAFFE" w:rsidR="003553AB" w:rsidRPr="0042521B" w:rsidRDefault="003553AB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521B">
              <w:rPr>
                <w:rFonts w:ascii="Times New Roman" w:hAnsi="Times New Roman" w:cs="Times New Roman"/>
                <w:szCs w:val="21"/>
              </w:rPr>
              <w:t>(6), (7), (11), evoked potentials</w:t>
            </w:r>
            <w:r w:rsidR="00617AF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42521B">
              <w:rPr>
                <w:rFonts w:ascii="Times New Roman" w:hAnsi="Times New Roman" w:cs="Times New Roman"/>
                <w:szCs w:val="21"/>
              </w:rPr>
              <w:t>cerebral blood flow recordings, self-scoring grades,</w:t>
            </w:r>
            <w:r w:rsidR="004252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2521B">
              <w:rPr>
                <w:rFonts w:ascii="Times New Roman" w:hAnsi="Times New Roman" w:cs="Times New Roman"/>
                <w:szCs w:val="21"/>
              </w:rPr>
              <w:t>monoamine metabolites in the CSF</w:t>
            </w:r>
          </w:p>
        </w:tc>
        <w:tc>
          <w:tcPr>
            <w:tcW w:w="887" w:type="pct"/>
            <w:vAlign w:val="center"/>
          </w:tcPr>
          <w:p w14:paraId="1B0D4B34" w14:textId="2AE29D0C" w:rsidR="003553AB" w:rsidRPr="0042521B" w:rsidRDefault="007E47C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3553AB" w:rsidRPr="0042521B">
              <w:rPr>
                <w:rFonts w:ascii="Times New Roman" w:hAnsi="Times New Roman" w:cs="Times New Roman"/>
                <w:szCs w:val="21"/>
              </w:rPr>
              <w:t>rospective</w:t>
            </w:r>
            <w:r w:rsidR="003553AB" w:rsidRPr="0042521B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3553AB" w:rsidRPr="0042521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3553AB" w:rsidRPr="0042521B">
              <w:rPr>
                <w:rFonts w:ascii="Times New Roman" w:hAnsi="Times New Roman" w:cs="Times New Roman"/>
                <w:szCs w:val="21"/>
              </w:rPr>
              <w:t>ingle-center, case study</w:t>
            </w:r>
          </w:p>
        </w:tc>
        <w:tc>
          <w:tcPr>
            <w:tcW w:w="353" w:type="pct"/>
            <w:vAlign w:val="center"/>
          </w:tcPr>
          <w:p w14:paraId="680ACFDF" w14:textId="77777777" w:rsidR="003553AB" w:rsidRPr="00D46315" w:rsidRDefault="003553AB" w:rsidP="00EC1040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E1B74">
              <w:rPr>
                <w:rFonts w:ascii="Times New Roman" w:hAnsi="Times New Roman" w:cs="Times New Roman"/>
                <w:szCs w:val="21"/>
              </w:rPr>
              <w:t>Sweden</w:t>
            </w:r>
          </w:p>
        </w:tc>
      </w:tr>
      <w:tr w:rsidR="0011062E" w:rsidRPr="00266E2F" w14:paraId="32FE3F67" w14:textId="77777777" w:rsidTr="0011062E">
        <w:trPr>
          <w:trHeight w:val="567"/>
        </w:trPr>
        <w:tc>
          <w:tcPr>
            <w:tcW w:w="728" w:type="pct"/>
            <w:vAlign w:val="center"/>
          </w:tcPr>
          <w:p w14:paraId="343787C2" w14:textId="41844F9F" w:rsidR="003553AB" w:rsidRPr="00700C88" w:rsidRDefault="003553AB" w:rsidP="00EC1040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01045">
              <w:rPr>
                <w:rFonts w:ascii="Times New Roman" w:hAnsi="Times New Roman" w:cs="Times New Roman"/>
                <w:szCs w:val="21"/>
                <w:lang w:val="de-DE"/>
              </w:rPr>
              <w:t>Madrazo</w:t>
            </w:r>
            <w:r>
              <w:rPr>
                <w:rFonts w:ascii="Times New Roman" w:hAnsi="Times New Roman" w:cs="Times New Roman"/>
                <w:szCs w:val="21"/>
                <w:lang w:val="de-DE"/>
              </w:rPr>
              <w:t xml:space="preserve"> 1987</w:t>
            </w:r>
            <w:r w:rsidR="00C52B36">
              <w:rPr>
                <w:rFonts w:ascii="Times New Roman" w:hAnsi="Times New Roman" w:cs="Times New Roman"/>
                <w:szCs w:val="21"/>
                <w:lang w:val="de-DE"/>
              </w:rPr>
              <w:t xml:space="preserve"> </w:t>
            </w:r>
            <w:r w:rsidR="00C52B36" w:rsidRPr="00C905A1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9</w:t>
            </w:r>
            <w:r w:rsidR="006E218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3</w:t>
            </w:r>
          </w:p>
        </w:tc>
        <w:tc>
          <w:tcPr>
            <w:tcW w:w="193" w:type="pct"/>
            <w:vAlign w:val="center"/>
          </w:tcPr>
          <w:p w14:paraId="515FFBE3" w14:textId="2203B957" w:rsidR="003553AB" w:rsidRPr="00266E2F" w:rsidRDefault="003553AB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93" w:type="pct"/>
            <w:vAlign w:val="center"/>
          </w:tcPr>
          <w:p w14:paraId="6A4F0835" w14:textId="57CD8BF0" w:rsidR="003553AB" w:rsidRPr="00266E2F" w:rsidRDefault="003553AB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38" w:type="pct"/>
            <w:vAlign w:val="center"/>
          </w:tcPr>
          <w:p w14:paraId="74FAC3CD" w14:textId="2C212166" w:rsidR="003553AB" w:rsidRPr="00266E2F" w:rsidRDefault="003553AB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P</w:t>
            </w:r>
          </w:p>
        </w:tc>
        <w:tc>
          <w:tcPr>
            <w:tcW w:w="699" w:type="pct"/>
            <w:vAlign w:val="center"/>
          </w:tcPr>
          <w:p w14:paraId="5336748D" w14:textId="6C2545FD" w:rsidR="003553AB" w:rsidRPr="00266E2F" w:rsidRDefault="003553AB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629F">
              <w:rPr>
                <w:rFonts w:ascii="Times New Roman" w:eastAsia="宋体" w:hAnsi="Times New Roman" w:cs="Times New Roman"/>
                <w:kern w:val="0"/>
                <w:szCs w:val="21"/>
              </w:rPr>
              <w:t>right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udate nucleus</w:t>
            </w:r>
          </w:p>
        </w:tc>
        <w:tc>
          <w:tcPr>
            <w:tcW w:w="464" w:type="pct"/>
            <w:vAlign w:val="center"/>
          </w:tcPr>
          <w:p w14:paraId="6B222068" w14:textId="33C7CC1B" w:rsidR="003553AB" w:rsidRPr="006B4CA2" w:rsidRDefault="003553AB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0D5C47">
              <w:rPr>
                <w:rFonts w:ascii="Times New Roman" w:hAnsi="Times New Roman" w:cs="Times New Roman"/>
                <w:szCs w:val="21"/>
              </w:rPr>
              <w:t>, 2, 3, 4, 5, 6, 7, 8, 9, 10</w:t>
            </w:r>
          </w:p>
        </w:tc>
        <w:tc>
          <w:tcPr>
            <w:tcW w:w="944" w:type="pct"/>
            <w:vAlign w:val="center"/>
          </w:tcPr>
          <w:p w14:paraId="17423829" w14:textId="4511DD25" w:rsidR="003553AB" w:rsidRPr="006B4CA2" w:rsidRDefault="003553AB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1045">
              <w:rPr>
                <w:rFonts w:ascii="Times New Roman" w:hAnsi="Times New Roman" w:cs="Times New Roman"/>
                <w:szCs w:val="21"/>
              </w:rPr>
              <w:t>electromyographic</w:t>
            </w:r>
          </w:p>
        </w:tc>
        <w:tc>
          <w:tcPr>
            <w:tcW w:w="887" w:type="pct"/>
            <w:vAlign w:val="center"/>
          </w:tcPr>
          <w:p w14:paraId="62713277" w14:textId="38DB4975" w:rsidR="003553AB" w:rsidRPr="00266E2F" w:rsidRDefault="007E47C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3553AB" w:rsidRPr="00463F92">
              <w:rPr>
                <w:rFonts w:ascii="Times New Roman" w:hAnsi="Times New Roman" w:cs="Times New Roman"/>
                <w:szCs w:val="21"/>
              </w:rPr>
              <w:t>etrospective</w:t>
            </w:r>
            <w:r w:rsidR="003553AB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3553AB" w:rsidRPr="001A5FDF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3553AB" w:rsidRPr="00266E2F">
              <w:rPr>
                <w:rFonts w:ascii="Times New Roman" w:hAnsi="Times New Roman" w:cs="Times New Roman"/>
                <w:szCs w:val="21"/>
              </w:rPr>
              <w:t>ingle-center</w:t>
            </w:r>
            <w:r w:rsidR="003553A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3553AB" w:rsidRPr="00467FB4">
              <w:rPr>
                <w:rFonts w:ascii="Times New Roman" w:hAnsi="Times New Roman" w:cs="Times New Roman"/>
                <w:szCs w:val="21"/>
              </w:rPr>
              <w:t>case stud</w:t>
            </w:r>
            <w:r w:rsidR="003553AB" w:rsidRPr="001E5DCC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353" w:type="pct"/>
            <w:vAlign w:val="center"/>
          </w:tcPr>
          <w:p w14:paraId="2BA9FA90" w14:textId="7420D759" w:rsidR="003553AB" w:rsidRPr="00266E2F" w:rsidRDefault="003553AB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3F92">
              <w:rPr>
                <w:rFonts w:ascii="Times New Roman" w:hAnsi="Times New Roman" w:cs="Times New Roman"/>
                <w:szCs w:val="21"/>
              </w:rPr>
              <w:t>Mexico</w:t>
            </w:r>
          </w:p>
        </w:tc>
      </w:tr>
      <w:tr w:rsidR="0011062E" w:rsidRPr="00266E2F" w14:paraId="19F075C9" w14:textId="77777777" w:rsidTr="0011062E">
        <w:trPr>
          <w:trHeight w:val="567"/>
        </w:trPr>
        <w:tc>
          <w:tcPr>
            <w:tcW w:w="728" w:type="pct"/>
            <w:vAlign w:val="center"/>
          </w:tcPr>
          <w:p w14:paraId="1E758351" w14:textId="7B4DEF1C" w:rsidR="003553AB" w:rsidRPr="00C937D1" w:rsidRDefault="003553AB" w:rsidP="00EC1040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proofErr w:type="spellStart"/>
            <w:r w:rsidRPr="00C937D1">
              <w:rPr>
                <w:rFonts w:ascii="Times New Roman" w:hAnsi="Times New Roman" w:cs="Times New Roman"/>
                <w:szCs w:val="21"/>
                <w:lang w:val="de-DE"/>
              </w:rPr>
              <w:t>Backlund</w:t>
            </w:r>
            <w:proofErr w:type="spellEnd"/>
            <w:r>
              <w:rPr>
                <w:rFonts w:ascii="Times New Roman" w:hAnsi="Times New Roman" w:cs="Times New Roman"/>
                <w:szCs w:val="21"/>
                <w:lang w:val="de-DE"/>
              </w:rPr>
              <w:t xml:space="preserve"> 1985</w:t>
            </w:r>
            <w:r w:rsidR="00C52B36">
              <w:rPr>
                <w:rFonts w:ascii="Times New Roman" w:hAnsi="Times New Roman" w:cs="Times New Roman"/>
                <w:szCs w:val="21"/>
                <w:lang w:val="de-DE"/>
              </w:rPr>
              <w:t xml:space="preserve"> </w:t>
            </w:r>
            <w:r w:rsidR="00C52B36" w:rsidRPr="00C905A1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9</w:t>
            </w:r>
            <w:r w:rsidR="006E218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4</w:t>
            </w:r>
          </w:p>
        </w:tc>
        <w:tc>
          <w:tcPr>
            <w:tcW w:w="193" w:type="pct"/>
            <w:vAlign w:val="center"/>
          </w:tcPr>
          <w:p w14:paraId="1D3B7E77" w14:textId="330A3441" w:rsidR="003553AB" w:rsidRDefault="003553AB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93" w:type="pct"/>
            <w:vAlign w:val="center"/>
          </w:tcPr>
          <w:p w14:paraId="0E6F4C03" w14:textId="298376BC" w:rsidR="003553AB" w:rsidRDefault="003553AB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, 46</w:t>
            </w:r>
          </w:p>
        </w:tc>
        <w:tc>
          <w:tcPr>
            <w:tcW w:w="338" w:type="pct"/>
            <w:vAlign w:val="center"/>
          </w:tcPr>
          <w:p w14:paraId="5EC3CC14" w14:textId="336ECAF6" w:rsidR="003553AB" w:rsidRDefault="003553AB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, 5</w:t>
            </w:r>
          </w:p>
        </w:tc>
        <w:tc>
          <w:tcPr>
            <w:tcW w:w="699" w:type="pct"/>
            <w:vAlign w:val="center"/>
          </w:tcPr>
          <w:p w14:paraId="187915ED" w14:textId="3C6D0FD7" w:rsidR="003553AB" w:rsidRPr="0023629F" w:rsidRDefault="003553AB" w:rsidP="00EC104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29F">
              <w:rPr>
                <w:rFonts w:ascii="Times New Roman" w:eastAsia="宋体" w:hAnsi="Times New Roman" w:cs="Times New Roman"/>
                <w:kern w:val="0"/>
                <w:szCs w:val="21"/>
              </w:rPr>
              <w:t>right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udate nucleus</w:t>
            </w:r>
          </w:p>
        </w:tc>
        <w:tc>
          <w:tcPr>
            <w:tcW w:w="464" w:type="pct"/>
            <w:vAlign w:val="center"/>
          </w:tcPr>
          <w:p w14:paraId="784AE5D5" w14:textId="3F058818" w:rsidR="003553AB" w:rsidRDefault="003553AB" w:rsidP="00EC104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-24</w:t>
            </w:r>
          </w:p>
        </w:tc>
        <w:tc>
          <w:tcPr>
            <w:tcW w:w="944" w:type="pct"/>
            <w:vAlign w:val="center"/>
          </w:tcPr>
          <w:p w14:paraId="6C601A2E" w14:textId="5242C427" w:rsidR="003553AB" w:rsidRPr="00BD72CD" w:rsidRDefault="003553AB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2CD">
              <w:rPr>
                <w:rFonts w:ascii="Times New Roman" w:hAnsi="Times New Roman" w:cs="Times New Roman"/>
                <w:szCs w:val="21"/>
              </w:rPr>
              <w:t>self-scoring grade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BD72CD">
              <w:rPr>
                <w:rFonts w:ascii="Times New Roman" w:hAnsi="Times New Roman" w:cs="Times New Roman"/>
                <w:szCs w:val="21"/>
              </w:rPr>
              <w:t>monoamine metabolites in the CSF</w:t>
            </w:r>
          </w:p>
        </w:tc>
        <w:tc>
          <w:tcPr>
            <w:tcW w:w="887" w:type="pct"/>
            <w:vAlign w:val="center"/>
          </w:tcPr>
          <w:p w14:paraId="3DD95604" w14:textId="78EBDF30" w:rsidR="003553AB" w:rsidRPr="001A5FDF" w:rsidRDefault="007E47C1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3553AB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3553AB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3553AB" w:rsidRPr="001A5FDF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3553AB" w:rsidRPr="00266E2F">
              <w:rPr>
                <w:rFonts w:ascii="Times New Roman" w:hAnsi="Times New Roman" w:cs="Times New Roman"/>
                <w:szCs w:val="21"/>
              </w:rPr>
              <w:t>ingle-center</w:t>
            </w:r>
            <w:r w:rsidR="003553A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3553AB" w:rsidRPr="00467FB4">
              <w:rPr>
                <w:rFonts w:ascii="Times New Roman" w:hAnsi="Times New Roman" w:cs="Times New Roman"/>
                <w:szCs w:val="21"/>
              </w:rPr>
              <w:t>case stud</w:t>
            </w:r>
            <w:r w:rsidR="003553AB" w:rsidRPr="001E5DCC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353" w:type="pct"/>
            <w:vAlign w:val="center"/>
          </w:tcPr>
          <w:p w14:paraId="55C5A24E" w14:textId="57210CD8" w:rsidR="003553AB" w:rsidRPr="009B4F3D" w:rsidRDefault="003553AB" w:rsidP="00EC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F3D">
              <w:rPr>
                <w:rFonts w:ascii="Times New Roman" w:hAnsi="Times New Roman" w:cs="Times New Roman"/>
                <w:szCs w:val="21"/>
              </w:rPr>
              <w:t>Sweden</w:t>
            </w:r>
          </w:p>
        </w:tc>
      </w:tr>
    </w:tbl>
    <w:bookmarkEnd w:id="2"/>
    <w:bookmarkEnd w:id="3"/>
    <w:bookmarkEnd w:id="4"/>
    <w:p w14:paraId="1DE66E3D" w14:textId="315AD88E" w:rsidR="008C49A9" w:rsidRPr="00BD72CD" w:rsidRDefault="00443217" w:rsidP="0011062E">
      <w:pPr>
        <w:spacing w:before="240"/>
        <w:ind w:leftChars="202" w:left="424" w:rightChars="244" w:right="512"/>
        <w:rPr>
          <w:rFonts w:ascii="Times New Roman" w:hAnsi="Times New Roman" w:cs="Times New Roman"/>
          <w:szCs w:val="21"/>
        </w:rPr>
      </w:pPr>
      <w:r w:rsidRPr="00266433">
        <w:rPr>
          <w:rFonts w:ascii="Times New Roman" w:hAnsi="Times New Roman" w:cs="Times New Roman"/>
          <w:szCs w:val="21"/>
          <w:vertAlign w:val="superscript"/>
        </w:rPr>
        <w:t>a, b, c</w:t>
      </w:r>
      <w:r>
        <w:rPr>
          <w:rFonts w:ascii="Times New Roman" w:hAnsi="Times New Roman" w:cs="Times New Roman"/>
          <w:szCs w:val="21"/>
        </w:rPr>
        <w:t xml:space="preserve">: </w:t>
      </w:r>
      <w:r w:rsidR="00AD4FA0">
        <w:rPr>
          <w:rFonts w:ascii="Times New Roman" w:hAnsi="Times New Roman" w:cs="Times New Roman"/>
          <w:szCs w:val="21"/>
        </w:rPr>
        <w:t>label publications each representing</w:t>
      </w:r>
      <w:r w:rsidR="00AD4FA0" w:rsidRPr="00266433">
        <w:rPr>
          <w:rFonts w:ascii="Times New Roman" w:hAnsi="Times New Roman" w:cs="Times New Roman"/>
          <w:szCs w:val="21"/>
        </w:rPr>
        <w:t xml:space="preserve"> the same study</w:t>
      </w:r>
      <w:r w:rsidR="00AD4FA0" w:rsidDel="00AD4FA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;</w:t>
      </w:r>
      <w:r w:rsidRPr="00266E2F">
        <w:rPr>
          <w:rFonts w:ascii="Times New Roman" w:hAnsi="Times New Roman" w:cs="Times New Roman"/>
          <w:szCs w:val="21"/>
        </w:rPr>
        <w:t xml:space="preserve"> </w:t>
      </w:r>
      <w:r w:rsidR="00DC4E2B" w:rsidRPr="00266E2F">
        <w:rPr>
          <w:rFonts w:ascii="Times New Roman" w:hAnsi="Times New Roman" w:cs="Times New Roman"/>
          <w:szCs w:val="21"/>
        </w:rPr>
        <w:t>N</w:t>
      </w:r>
      <w:r w:rsidR="00DC4E2B">
        <w:rPr>
          <w:rFonts w:ascii="Times New Roman" w:hAnsi="Times New Roman" w:cs="Times New Roman"/>
          <w:szCs w:val="21"/>
        </w:rPr>
        <w:t>P</w:t>
      </w:r>
      <w:r w:rsidR="00DC4E2B" w:rsidRPr="00266E2F">
        <w:rPr>
          <w:rFonts w:ascii="Times New Roman" w:hAnsi="Times New Roman" w:cs="Times New Roman"/>
          <w:szCs w:val="21"/>
        </w:rPr>
        <w:t xml:space="preserve"> = not</w:t>
      </w:r>
      <w:r w:rsidR="00DC4E2B">
        <w:rPr>
          <w:rFonts w:ascii="Times New Roman" w:hAnsi="Times New Roman" w:cs="Times New Roman"/>
          <w:szCs w:val="21"/>
        </w:rPr>
        <w:t xml:space="preserve"> provided</w:t>
      </w:r>
      <w:r w:rsidR="00DC4E2B" w:rsidRPr="00266E2F">
        <w:rPr>
          <w:rFonts w:ascii="Times New Roman" w:hAnsi="Times New Roman" w:cs="Times New Roman"/>
          <w:szCs w:val="21"/>
        </w:rPr>
        <w:t>; RCT = randomized controlled tr</w:t>
      </w:r>
      <w:r w:rsidR="00DC4E2B">
        <w:rPr>
          <w:rFonts w:ascii="Times New Roman" w:hAnsi="Times New Roman" w:cs="Times New Roman"/>
          <w:szCs w:val="21"/>
        </w:rPr>
        <w:t xml:space="preserve">ial; n = the number of </w:t>
      </w:r>
      <w:r w:rsidR="00DC4E2B">
        <w:rPr>
          <w:rFonts w:ascii="Times New Roman" w:hAnsi="Times New Roman" w:cs="Times New Roman" w:hint="eastAsia"/>
          <w:szCs w:val="21"/>
        </w:rPr>
        <w:t>implant</w:t>
      </w:r>
      <w:r w:rsidR="00DC4E2B">
        <w:rPr>
          <w:rFonts w:ascii="Times New Roman" w:hAnsi="Times New Roman" w:cs="Times New Roman"/>
          <w:szCs w:val="21"/>
        </w:rPr>
        <w:t xml:space="preserve"> patients</w:t>
      </w:r>
      <w:r w:rsidR="00DC4E2B" w:rsidRPr="00266E2F">
        <w:rPr>
          <w:rFonts w:ascii="Times New Roman" w:hAnsi="Times New Roman" w:cs="Times New Roman"/>
          <w:szCs w:val="21"/>
        </w:rPr>
        <w:t xml:space="preserve">; </w:t>
      </w:r>
      <w:r w:rsidR="00DC4E2B">
        <w:rPr>
          <w:rFonts w:ascii="Times New Roman" w:hAnsi="Times New Roman" w:cs="Times New Roman" w:hint="eastAsia"/>
          <w:szCs w:val="21"/>
        </w:rPr>
        <w:t>CG</w:t>
      </w:r>
      <w:r w:rsidR="00AD4FA0">
        <w:rPr>
          <w:rFonts w:ascii="Times New Roman" w:hAnsi="Times New Roman" w:cs="Times New Roman"/>
          <w:szCs w:val="21"/>
        </w:rPr>
        <w:t xml:space="preserve"> </w:t>
      </w:r>
      <w:r w:rsidR="00DC4E2B">
        <w:rPr>
          <w:rFonts w:ascii="Times New Roman" w:hAnsi="Times New Roman" w:cs="Times New Roman"/>
          <w:szCs w:val="21"/>
        </w:rPr>
        <w:t xml:space="preserve">= </w:t>
      </w:r>
      <w:r w:rsidR="00DC4E2B">
        <w:rPr>
          <w:rFonts w:ascii="Times New Roman" w:hAnsi="Times New Roman" w:cs="Times New Roman" w:hint="eastAsia"/>
          <w:szCs w:val="21"/>
        </w:rPr>
        <w:t>control</w:t>
      </w:r>
      <w:r w:rsidR="00DC4E2B">
        <w:rPr>
          <w:rFonts w:ascii="Times New Roman" w:hAnsi="Times New Roman" w:cs="Times New Roman"/>
          <w:szCs w:val="21"/>
        </w:rPr>
        <w:t xml:space="preserve"> </w:t>
      </w:r>
      <w:r w:rsidR="00DC4E2B">
        <w:rPr>
          <w:rFonts w:ascii="Times New Roman" w:hAnsi="Times New Roman" w:cs="Times New Roman" w:hint="eastAsia"/>
          <w:szCs w:val="21"/>
        </w:rPr>
        <w:t>group</w:t>
      </w:r>
      <w:r w:rsidR="00DC4E2B" w:rsidRPr="00266E2F">
        <w:rPr>
          <w:rFonts w:ascii="Times New Roman" w:hAnsi="Times New Roman" w:cs="Times New Roman"/>
          <w:szCs w:val="21"/>
        </w:rPr>
        <w:t xml:space="preserve"> (1) =</w:t>
      </w:r>
      <w:r w:rsidR="00DC4E2B" w:rsidRPr="008859D7">
        <w:rPr>
          <w:rFonts w:ascii="Times New Roman" w:hAnsi="Times New Roman" w:cs="Times New Roman"/>
          <w:szCs w:val="21"/>
        </w:rPr>
        <w:t xml:space="preserve"> Unified PD Rating Scale (UPDRS)</w:t>
      </w:r>
      <w:r w:rsidR="00DC4E2B" w:rsidRPr="00266E2F">
        <w:rPr>
          <w:rFonts w:ascii="Times New Roman" w:hAnsi="Times New Roman" w:cs="Times New Roman"/>
          <w:szCs w:val="21"/>
        </w:rPr>
        <w:t>; (2) =</w:t>
      </w:r>
      <w:r w:rsidR="00DC4E2B">
        <w:rPr>
          <w:rFonts w:ascii="Times New Roman" w:hAnsi="Times New Roman" w:cs="Times New Roman" w:hint="eastAsia"/>
          <w:szCs w:val="21"/>
        </w:rPr>
        <w:t xml:space="preserve"> </w:t>
      </w:r>
      <w:r w:rsidR="00DC4E2B" w:rsidRPr="008859D7">
        <w:rPr>
          <w:rFonts w:ascii="Times New Roman" w:hAnsi="Times New Roman" w:cs="Times New Roman"/>
          <w:szCs w:val="21"/>
        </w:rPr>
        <w:t>UPDRSII</w:t>
      </w:r>
      <w:r w:rsidR="00DC4E2B" w:rsidRPr="00266E2F">
        <w:rPr>
          <w:rFonts w:ascii="Times New Roman" w:hAnsi="Times New Roman" w:cs="Times New Roman"/>
          <w:szCs w:val="21"/>
        </w:rPr>
        <w:t>; (3) =</w:t>
      </w:r>
      <w:r w:rsidR="00DC4E2B">
        <w:rPr>
          <w:rFonts w:ascii="Times New Roman" w:hAnsi="Times New Roman" w:cs="Times New Roman" w:hint="eastAsia"/>
          <w:szCs w:val="21"/>
        </w:rPr>
        <w:t xml:space="preserve"> </w:t>
      </w:r>
      <w:r w:rsidR="00DC4E2B" w:rsidRPr="008859D7">
        <w:rPr>
          <w:rFonts w:ascii="Times New Roman" w:hAnsi="Times New Roman" w:cs="Times New Roman"/>
          <w:szCs w:val="21"/>
        </w:rPr>
        <w:t>UPDRSI</w:t>
      </w:r>
      <w:r w:rsidR="00DC4E2B">
        <w:rPr>
          <w:rFonts w:ascii="Times New Roman" w:hAnsi="Times New Roman" w:cs="Times New Roman"/>
          <w:szCs w:val="21"/>
        </w:rPr>
        <w:t>II</w:t>
      </w:r>
      <w:r w:rsidR="00DC4E2B" w:rsidRPr="00266E2F">
        <w:rPr>
          <w:rFonts w:ascii="Times New Roman" w:hAnsi="Times New Roman" w:cs="Times New Roman"/>
          <w:szCs w:val="21"/>
        </w:rPr>
        <w:t>; (4) =</w:t>
      </w:r>
      <w:r w:rsidR="00DC4E2B">
        <w:rPr>
          <w:rFonts w:ascii="Times New Roman" w:hAnsi="Times New Roman" w:cs="Times New Roman" w:hint="eastAsia"/>
          <w:szCs w:val="21"/>
        </w:rPr>
        <w:t xml:space="preserve"> </w:t>
      </w:r>
      <w:r w:rsidR="00DC4E2B" w:rsidRPr="008859D7">
        <w:rPr>
          <w:rFonts w:ascii="Times New Roman" w:hAnsi="Times New Roman" w:cs="Times New Roman"/>
          <w:szCs w:val="21"/>
        </w:rPr>
        <w:t xml:space="preserve">Hoehn and </w:t>
      </w:r>
      <w:proofErr w:type="spellStart"/>
      <w:r w:rsidR="00DC4E2B" w:rsidRPr="008859D7">
        <w:rPr>
          <w:rFonts w:ascii="Times New Roman" w:hAnsi="Times New Roman" w:cs="Times New Roman"/>
          <w:szCs w:val="21"/>
        </w:rPr>
        <w:t>Yahr</w:t>
      </w:r>
      <w:proofErr w:type="spellEnd"/>
      <w:r w:rsidR="00DC4E2B">
        <w:rPr>
          <w:rFonts w:ascii="Times New Roman" w:hAnsi="Times New Roman" w:cs="Times New Roman"/>
          <w:szCs w:val="21"/>
        </w:rPr>
        <w:t xml:space="preserve"> </w:t>
      </w:r>
      <w:r w:rsidR="00DC4E2B" w:rsidRPr="0013568C">
        <w:rPr>
          <w:rFonts w:ascii="Times New Roman" w:hAnsi="Times New Roman" w:cs="Times New Roman" w:hint="eastAsia"/>
          <w:szCs w:val="21"/>
        </w:rPr>
        <w:t>(H&amp;Y)</w:t>
      </w:r>
      <w:r w:rsidR="00DC4E2B" w:rsidRPr="0013568C">
        <w:rPr>
          <w:rFonts w:ascii="Times New Roman" w:hAnsi="Times New Roman" w:cs="Times New Roman"/>
          <w:szCs w:val="21"/>
        </w:rPr>
        <w:t xml:space="preserve"> </w:t>
      </w:r>
      <w:r w:rsidR="00DC4E2B" w:rsidRPr="008859D7">
        <w:rPr>
          <w:rFonts w:ascii="Times New Roman" w:hAnsi="Times New Roman" w:cs="Times New Roman"/>
          <w:szCs w:val="21"/>
        </w:rPr>
        <w:t>staging</w:t>
      </w:r>
      <w:r w:rsidR="00DC4E2B" w:rsidRPr="00266E2F">
        <w:rPr>
          <w:rFonts w:ascii="Times New Roman" w:hAnsi="Times New Roman" w:cs="Times New Roman"/>
          <w:szCs w:val="21"/>
        </w:rPr>
        <w:t>; (5) =</w:t>
      </w:r>
      <w:r w:rsidR="00DC4E2B">
        <w:rPr>
          <w:rFonts w:ascii="Times New Roman" w:hAnsi="Times New Roman" w:cs="Times New Roman" w:hint="eastAsia"/>
          <w:szCs w:val="21"/>
        </w:rPr>
        <w:t xml:space="preserve"> </w:t>
      </w:r>
      <w:r w:rsidR="00DC4E2B" w:rsidRPr="008859D7">
        <w:rPr>
          <w:rFonts w:ascii="Times New Roman" w:hAnsi="Times New Roman" w:cs="Times New Roman"/>
          <w:szCs w:val="21"/>
        </w:rPr>
        <w:t>Schwab and England scale</w:t>
      </w:r>
      <w:r w:rsidR="00DC4E2B" w:rsidRPr="00266E2F">
        <w:rPr>
          <w:rFonts w:ascii="Times New Roman" w:hAnsi="Times New Roman" w:cs="Times New Roman"/>
          <w:szCs w:val="21"/>
        </w:rPr>
        <w:t>; (6) =</w:t>
      </w:r>
      <w:r w:rsidR="00DC4E2B">
        <w:rPr>
          <w:rFonts w:ascii="Times New Roman" w:hAnsi="Times New Roman" w:cs="Times New Roman"/>
          <w:szCs w:val="21"/>
        </w:rPr>
        <w:t xml:space="preserve"> </w:t>
      </w:r>
      <w:r w:rsidR="00DC4E2B" w:rsidRPr="002B60E5">
        <w:rPr>
          <w:rFonts w:ascii="Times New Roman" w:hAnsi="Times New Roman" w:cs="Times New Roman"/>
          <w:szCs w:val="21"/>
        </w:rPr>
        <w:t xml:space="preserve">time tests </w:t>
      </w:r>
      <w:r w:rsidR="00DC4E2B" w:rsidRPr="00CE750C">
        <w:rPr>
          <w:rFonts w:ascii="Times New Roman" w:hAnsi="Times New Roman" w:cs="Times New Roman"/>
          <w:szCs w:val="21"/>
        </w:rPr>
        <w:t>for specified actions</w:t>
      </w:r>
      <w:r w:rsidR="00DC4E2B">
        <w:rPr>
          <w:rFonts w:ascii="Times New Roman" w:hAnsi="Times New Roman" w:cs="Times New Roman"/>
          <w:szCs w:val="21"/>
        </w:rPr>
        <w:t>; (7) =</w:t>
      </w:r>
      <w:r w:rsidR="00DC4E2B" w:rsidRPr="006A11BD">
        <w:rPr>
          <w:rFonts w:ascii="Times New Roman" w:hAnsi="Times New Roman" w:cs="Times New Roman"/>
          <w:szCs w:val="21"/>
        </w:rPr>
        <w:t xml:space="preserve"> </w:t>
      </w:r>
      <w:r w:rsidR="00DC4E2B" w:rsidRPr="008859D7">
        <w:rPr>
          <w:rFonts w:ascii="Times New Roman" w:hAnsi="Times New Roman" w:cs="Times New Roman"/>
          <w:szCs w:val="21"/>
        </w:rPr>
        <w:t>Beck Depression Inventory</w:t>
      </w:r>
      <w:r w:rsidR="00DC4E2B">
        <w:rPr>
          <w:rFonts w:ascii="Times New Roman" w:hAnsi="Times New Roman" w:cs="Times New Roman"/>
          <w:szCs w:val="21"/>
        </w:rPr>
        <w:t xml:space="preserve"> or Beck A</w:t>
      </w:r>
      <w:r w:rsidR="00DC4E2B" w:rsidRPr="00DE65FF">
        <w:rPr>
          <w:rFonts w:ascii="Times New Roman" w:hAnsi="Times New Roman" w:cs="Times New Roman"/>
          <w:szCs w:val="21"/>
        </w:rPr>
        <w:t>nxiety</w:t>
      </w:r>
      <w:r w:rsidR="00DC4E2B">
        <w:rPr>
          <w:rFonts w:ascii="Times New Roman" w:hAnsi="Times New Roman" w:cs="Times New Roman" w:hint="eastAsia"/>
          <w:szCs w:val="21"/>
        </w:rPr>
        <w:t xml:space="preserve"> </w:t>
      </w:r>
      <w:r w:rsidR="00DC4E2B" w:rsidRPr="008859D7">
        <w:rPr>
          <w:rFonts w:ascii="Times New Roman" w:hAnsi="Times New Roman" w:cs="Times New Roman"/>
          <w:szCs w:val="21"/>
        </w:rPr>
        <w:t>Inventory</w:t>
      </w:r>
      <w:r w:rsidR="00DC4E2B">
        <w:rPr>
          <w:rFonts w:ascii="Times New Roman" w:hAnsi="Times New Roman" w:cs="Times New Roman"/>
          <w:szCs w:val="21"/>
        </w:rPr>
        <w:t xml:space="preserve"> or </w:t>
      </w:r>
      <w:r w:rsidR="00DC4E2B">
        <w:rPr>
          <w:rFonts w:ascii="Times New Roman" w:hAnsi="Times New Roman" w:cs="Times New Roman" w:hint="eastAsia"/>
          <w:szCs w:val="21"/>
        </w:rPr>
        <w:t>other</w:t>
      </w:r>
      <w:r w:rsidR="00DC4E2B">
        <w:rPr>
          <w:rFonts w:ascii="Times New Roman" w:hAnsi="Times New Roman" w:cs="Times New Roman"/>
          <w:szCs w:val="21"/>
        </w:rPr>
        <w:t xml:space="preserve"> </w:t>
      </w:r>
      <w:r w:rsidR="00DC4E2B">
        <w:rPr>
          <w:rFonts w:ascii="Times New Roman" w:hAnsi="Times New Roman" w:cs="Times New Roman" w:hint="eastAsia"/>
          <w:szCs w:val="21"/>
        </w:rPr>
        <w:t>p</w:t>
      </w:r>
      <w:proofErr w:type="spellStart"/>
      <w:r w:rsidR="00DC4E2B" w:rsidRPr="009A7AFA">
        <w:rPr>
          <w:rFonts w:ascii="Times New Roman" w:hAnsi="Times New Roman" w:cs="Times New Roman"/>
          <w:szCs w:val="21"/>
          <w:lang w:val="de-DE"/>
        </w:rPr>
        <w:t>sychiatric</w:t>
      </w:r>
      <w:proofErr w:type="spellEnd"/>
      <w:r w:rsidR="00DC4E2B" w:rsidRPr="00BC2753">
        <w:rPr>
          <w:rFonts w:ascii="Times New Roman" w:hAnsi="Times New Roman" w:cs="Times New Roman"/>
          <w:szCs w:val="21"/>
        </w:rPr>
        <w:t xml:space="preserve"> scale</w:t>
      </w:r>
      <w:r w:rsidR="00DC4E2B" w:rsidRPr="00266E2F">
        <w:rPr>
          <w:rFonts w:ascii="Times New Roman" w:hAnsi="Times New Roman" w:cs="Times New Roman"/>
          <w:szCs w:val="21"/>
        </w:rPr>
        <w:t>; (8) =</w:t>
      </w:r>
      <w:r w:rsidR="00DC4E2B" w:rsidRPr="006A11BD">
        <w:rPr>
          <w:rFonts w:ascii="Times New Roman" w:hAnsi="Times New Roman" w:cs="Times New Roman"/>
          <w:szCs w:val="21"/>
        </w:rPr>
        <w:t xml:space="preserve"> </w:t>
      </w:r>
      <w:r w:rsidR="00DC4E2B" w:rsidRPr="00DE65FF">
        <w:rPr>
          <w:rFonts w:ascii="Times New Roman" w:hAnsi="Times New Roman" w:cs="Times New Roman"/>
          <w:szCs w:val="21"/>
        </w:rPr>
        <w:t xml:space="preserve">Mini-mental </w:t>
      </w:r>
      <w:r w:rsidR="00DC4E2B">
        <w:rPr>
          <w:rFonts w:ascii="Times New Roman" w:hAnsi="Times New Roman" w:cs="Times New Roman"/>
          <w:szCs w:val="21"/>
        </w:rPr>
        <w:t>State Examination (MM</w:t>
      </w:r>
      <w:r w:rsidR="00DC4E2B" w:rsidRPr="00DE65FF">
        <w:rPr>
          <w:rFonts w:ascii="Times New Roman" w:hAnsi="Times New Roman" w:cs="Times New Roman"/>
          <w:szCs w:val="21"/>
        </w:rPr>
        <w:t>SE)</w:t>
      </w:r>
      <w:r w:rsidR="00DC4E2B">
        <w:rPr>
          <w:rFonts w:ascii="Times New Roman" w:hAnsi="Times New Roman" w:cs="Times New Roman"/>
          <w:szCs w:val="21"/>
        </w:rPr>
        <w:t xml:space="preserve"> </w:t>
      </w:r>
      <w:r w:rsidR="00DC4E2B">
        <w:rPr>
          <w:rFonts w:ascii="Times New Roman" w:hAnsi="Times New Roman" w:cs="Times New Roman" w:hint="eastAsia"/>
          <w:szCs w:val="21"/>
        </w:rPr>
        <w:t>or</w:t>
      </w:r>
      <w:r w:rsidR="00DC4E2B">
        <w:rPr>
          <w:rFonts w:ascii="Times New Roman" w:hAnsi="Times New Roman" w:cs="Times New Roman"/>
          <w:szCs w:val="21"/>
        </w:rPr>
        <w:t xml:space="preserve"> </w:t>
      </w:r>
      <w:r w:rsidR="00DC4E2B">
        <w:rPr>
          <w:rFonts w:ascii="Times New Roman" w:hAnsi="Times New Roman" w:cs="Times New Roman" w:hint="eastAsia"/>
          <w:szCs w:val="21"/>
        </w:rPr>
        <w:t>other</w:t>
      </w:r>
      <w:r w:rsidR="00DC4E2B">
        <w:rPr>
          <w:rFonts w:ascii="Times New Roman" w:hAnsi="Times New Roman" w:cs="Times New Roman"/>
          <w:szCs w:val="21"/>
        </w:rPr>
        <w:t xml:space="preserve"> </w:t>
      </w:r>
      <w:r w:rsidR="00DC4E2B">
        <w:rPr>
          <w:rFonts w:ascii="Times New Roman" w:hAnsi="Times New Roman" w:cs="Times New Roman" w:hint="eastAsia"/>
          <w:szCs w:val="21"/>
        </w:rPr>
        <w:t>c</w:t>
      </w:r>
      <w:r w:rsidR="00DC4E2B" w:rsidRPr="00BC2753">
        <w:rPr>
          <w:rFonts w:ascii="Times New Roman" w:hAnsi="Times New Roman" w:cs="Times New Roman"/>
          <w:szCs w:val="21"/>
        </w:rPr>
        <w:t>ognitive scale</w:t>
      </w:r>
      <w:r w:rsidR="00DC4E2B" w:rsidRPr="00266E2F">
        <w:rPr>
          <w:rFonts w:ascii="Times New Roman" w:hAnsi="Times New Roman" w:cs="Times New Roman"/>
          <w:szCs w:val="21"/>
        </w:rPr>
        <w:t>; (9) =</w:t>
      </w:r>
      <w:r w:rsidR="00DC4E2B" w:rsidRPr="00725DF9">
        <w:rPr>
          <w:rFonts w:ascii="Times New Roman" w:hAnsi="Times New Roman" w:cs="Times New Roman"/>
          <w:szCs w:val="21"/>
        </w:rPr>
        <w:t xml:space="preserve"> PDQ-39</w:t>
      </w:r>
      <w:r w:rsidR="00DC4E2B" w:rsidRPr="00266E2F">
        <w:rPr>
          <w:rFonts w:ascii="Times New Roman" w:hAnsi="Times New Roman" w:cs="Times New Roman"/>
          <w:szCs w:val="21"/>
        </w:rPr>
        <w:t>; (10) =</w:t>
      </w:r>
      <w:r w:rsidR="00DC4E2B" w:rsidRPr="002E4DE8">
        <w:rPr>
          <w:rFonts w:ascii="Times New Roman" w:hAnsi="Times New Roman" w:cs="Times New Roman"/>
          <w:szCs w:val="21"/>
        </w:rPr>
        <w:t xml:space="preserve"> </w:t>
      </w:r>
      <w:r w:rsidR="00DC4E2B" w:rsidRPr="005748C5">
        <w:rPr>
          <w:rFonts w:ascii="Times New Roman" w:hAnsi="Times New Roman" w:cs="Times New Roman"/>
          <w:szCs w:val="21"/>
        </w:rPr>
        <w:t xml:space="preserve">the </w:t>
      </w:r>
      <w:r w:rsidR="00DC4E2B">
        <w:rPr>
          <w:rFonts w:ascii="Times New Roman" w:hAnsi="Times New Roman" w:cs="Times New Roman"/>
          <w:szCs w:val="21"/>
        </w:rPr>
        <w:t>t</w:t>
      </w:r>
      <w:r w:rsidR="00DC4E2B" w:rsidRPr="00A25F41">
        <w:rPr>
          <w:rFonts w:ascii="Times New Roman" w:hAnsi="Times New Roman" w:cs="Times New Roman"/>
          <w:szCs w:val="21"/>
        </w:rPr>
        <w:t>ime in “off”</w:t>
      </w:r>
      <w:r w:rsidR="00DC4E2B">
        <w:rPr>
          <w:rFonts w:ascii="Times New Roman" w:hAnsi="Times New Roman" w:cs="Times New Roman"/>
          <w:szCs w:val="21"/>
        </w:rPr>
        <w:t xml:space="preserve"> </w:t>
      </w:r>
      <w:r w:rsidR="00DC4E2B">
        <w:rPr>
          <w:rFonts w:ascii="Times New Roman" w:hAnsi="Times New Roman" w:cs="Times New Roman" w:hint="eastAsia"/>
          <w:szCs w:val="21"/>
        </w:rPr>
        <w:t>or</w:t>
      </w:r>
      <w:r w:rsidR="00DC4E2B">
        <w:rPr>
          <w:rFonts w:ascii="Times New Roman" w:hAnsi="Times New Roman" w:cs="Times New Roman"/>
          <w:szCs w:val="21"/>
        </w:rPr>
        <w:t xml:space="preserve"> “</w:t>
      </w:r>
      <w:r w:rsidR="00DC4E2B">
        <w:rPr>
          <w:rFonts w:ascii="Times New Roman" w:hAnsi="Times New Roman" w:cs="Times New Roman" w:hint="eastAsia"/>
          <w:szCs w:val="21"/>
        </w:rPr>
        <w:t>on</w:t>
      </w:r>
      <w:r w:rsidR="00DC4E2B">
        <w:rPr>
          <w:rFonts w:ascii="Times New Roman" w:hAnsi="Times New Roman" w:cs="Times New Roman"/>
          <w:szCs w:val="21"/>
        </w:rPr>
        <w:t>”</w:t>
      </w:r>
      <w:r w:rsidR="00DC4E2B" w:rsidRPr="00A25F41">
        <w:rPr>
          <w:rFonts w:ascii="Times New Roman" w:hAnsi="Times New Roman" w:cs="Times New Roman"/>
          <w:szCs w:val="21"/>
        </w:rPr>
        <w:t xml:space="preserve"> state</w:t>
      </w:r>
      <w:r w:rsidR="00DC4E2B">
        <w:rPr>
          <w:rFonts w:ascii="Times New Roman" w:hAnsi="Times New Roman" w:cs="Times New Roman"/>
          <w:szCs w:val="21"/>
        </w:rPr>
        <w:t>; (11)</w:t>
      </w:r>
      <w:r w:rsidR="00DC4E2B" w:rsidRPr="004E35C2">
        <w:rPr>
          <w:rFonts w:ascii="Times New Roman" w:hAnsi="Times New Roman" w:cs="Times New Roman"/>
          <w:szCs w:val="21"/>
        </w:rPr>
        <w:t xml:space="preserve"> </w:t>
      </w:r>
      <w:r w:rsidR="00DC4E2B" w:rsidRPr="00C9291A">
        <w:rPr>
          <w:rFonts w:ascii="Times New Roman" w:hAnsi="Times New Roman" w:cs="Times New Roman"/>
          <w:szCs w:val="21"/>
        </w:rPr>
        <w:t>Global Rating Scale</w:t>
      </w:r>
      <w:r w:rsidR="00DC4E2B">
        <w:rPr>
          <w:rFonts w:ascii="Times New Roman" w:hAnsi="Times New Roman" w:cs="Times New Roman"/>
          <w:szCs w:val="21"/>
        </w:rPr>
        <w:t>;</w:t>
      </w:r>
      <w:r w:rsidR="00DC4E2B" w:rsidRPr="00266E2F">
        <w:rPr>
          <w:rFonts w:ascii="Times New Roman" w:hAnsi="Times New Roman" w:cs="Times New Roman"/>
          <w:szCs w:val="21"/>
        </w:rPr>
        <w:t xml:space="preserve"> (1</w:t>
      </w:r>
      <w:r w:rsidR="00DC4E2B">
        <w:rPr>
          <w:rFonts w:ascii="Times New Roman" w:hAnsi="Times New Roman" w:cs="Times New Roman"/>
          <w:szCs w:val="21"/>
        </w:rPr>
        <w:t>2</w:t>
      </w:r>
      <w:r w:rsidR="00DC4E2B" w:rsidRPr="00266E2F">
        <w:rPr>
          <w:rFonts w:ascii="Times New Roman" w:hAnsi="Times New Roman" w:cs="Times New Roman"/>
          <w:szCs w:val="21"/>
        </w:rPr>
        <w:t>)</w:t>
      </w:r>
      <w:r w:rsidR="00DC4E2B" w:rsidRPr="009E54B9">
        <w:rPr>
          <w:rFonts w:ascii="Times New Roman" w:hAnsi="Times New Roman" w:cs="Times New Roman"/>
          <w:szCs w:val="21"/>
        </w:rPr>
        <w:t xml:space="preserve"> </w:t>
      </w:r>
      <w:r w:rsidR="00DC4E2B" w:rsidRPr="00D03867">
        <w:rPr>
          <w:rFonts w:ascii="Times New Roman" w:hAnsi="Times New Roman" w:cs="Times New Roman"/>
          <w:szCs w:val="21"/>
        </w:rPr>
        <w:t>Webster Rating Scale</w:t>
      </w:r>
      <w:r w:rsidR="00DC4E2B">
        <w:rPr>
          <w:rFonts w:ascii="Times New Roman" w:hAnsi="Times New Roman" w:cs="Times New Roman"/>
          <w:szCs w:val="21"/>
        </w:rPr>
        <w:t xml:space="preserve">; </w:t>
      </w:r>
      <w:r w:rsidR="00DC4E2B" w:rsidRPr="00266E2F">
        <w:rPr>
          <w:rFonts w:ascii="Times New Roman" w:hAnsi="Times New Roman" w:cs="Times New Roman"/>
          <w:szCs w:val="21"/>
        </w:rPr>
        <w:t>(1</w:t>
      </w:r>
      <w:r w:rsidR="00DC4E2B">
        <w:rPr>
          <w:rFonts w:ascii="Times New Roman" w:hAnsi="Times New Roman" w:cs="Times New Roman"/>
          <w:szCs w:val="21"/>
        </w:rPr>
        <w:t>3</w:t>
      </w:r>
      <w:r w:rsidR="00DC4E2B" w:rsidRPr="00266E2F">
        <w:rPr>
          <w:rFonts w:ascii="Times New Roman" w:hAnsi="Times New Roman" w:cs="Times New Roman"/>
          <w:szCs w:val="21"/>
        </w:rPr>
        <w:t>) =</w:t>
      </w:r>
      <w:r w:rsidR="00DC4E2B" w:rsidRPr="009E54B9">
        <w:rPr>
          <w:rFonts w:ascii="Times New Roman" w:hAnsi="Times New Roman" w:cs="Times New Roman"/>
          <w:szCs w:val="21"/>
        </w:rPr>
        <w:t xml:space="preserve"> </w:t>
      </w:r>
      <w:r w:rsidR="00DC4E2B" w:rsidRPr="00E067C9">
        <w:rPr>
          <w:rFonts w:ascii="Times New Roman" w:hAnsi="Times New Roman" w:cs="Times New Roman"/>
          <w:szCs w:val="21"/>
        </w:rPr>
        <w:t>Northwestern University Disability Scale (NUDS)</w:t>
      </w:r>
      <w:r w:rsidR="00DC4E2B">
        <w:rPr>
          <w:rFonts w:ascii="Times New Roman" w:hAnsi="Times New Roman" w:cs="Times New Roman"/>
          <w:szCs w:val="21"/>
        </w:rPr>
        <w:t xml:space="preserve">; </w:t>
      </w:r>
      <w:r w:rsidR="00DC4E2B" w:rsidRPr="00266E2F">
        <w:rPr>
          <w:rFonts w:ascii="Times New Roman" w:hAnsi="Times New Roman" w:cs="Times New Roman"/>
          <w:szCs w:val="21"/>
        </w:rPr>
        <w:t>(1</w:t>
      </w:r>
      <w:r w:rsidR="00DC4E2B">
        <w:rPr>
          <w:rFonts w:ascii="Times New Roman" w:hAnsi="Times New Roman" w:cs="Times New Roman"/>
          <w:szCs w:val="21"/>
        </w:rPr>
        <w:t>4</w:t>
      </w:r>
      <w:r w:rsidR="00DC4E2B" w:rsidRPr="00266E2F">
        <w:rPr>
          <w:rFonts w:ascii="Times New Roman" w:hAnsi="Times New Roman" w:cs="Times New Roman"/>
          <w:szCs w:val="21"/>
        </w:rPr>
        <w:t>)=</w:t>
      </w:r>
      <w:r w:rsidR="00DC4E2B">
        <w:rPr>
          <w:rFonts w:ascii="Times New Roman" w:hAnsi="Times New Roman" w:cs="Times New Roman" w:hint="eastAsia"/>
          <w:szCs w:val="21"/>
        </w:rPr>
        <w:t xml:space="preserve"> </w:t>
      </w:r>
      <w:r w:rsidR="00DC4E2B" w:rsidRPr="002E4DE8">
        <w:rPr>
          <w:rFonts w:ascii="Times New Roman" w:hAnsi="Times New Roman" w:cs="Times New Roman"/>
          <w:szCs w:val="21"/>
        </w:rPr>
        <w:t>Magnetic Resonance</w:t>
      </w:r>
      <w:r w:rsidR="00DC4E2B">
        <w:rPr>
          <w:rFonts w:ascii="Times New Roman" w:hAnsi="Times New Roman" w:cs="Times New Roman"/>
          <w:szCs w:val="21"/>
        </w:rPr>
        <w:t xml:space="preserve"> </w:t>
      </w:r>
      <w:r w:rsidR="00DC4E2B">
        <w:rPr>
          <w:rFonts w:ascii="Times New Roman" w:hAnsi="Times New Roman" w:cs="Times New Roman" w:hint="eastAsia"/>
          <w:szCs w:val="21"/>
        </w:rPr>
        <w:t>(MR)</w:t>
      </w:r>
      <w:r w:rsidR="00DC4E2B" w:rsidRPr="002E4DE8">
        <w:rPr>
          <w:rFonts w:ascii="Times New Roman" w:hAnsi="Times New Roman" w:cs="Times New Roman"/>
          <w:szCs w:val="21"/>
        </w:rPr>
        <w:t xml:space="preserve"> Imaging</w:t>
      </w:r>
      <w:r w:rsidR="00DC4E2B" w:rsidRPr="00266E2F">
        <w:rPr>
          <w:rFonts w:ascii="Times New Roman" w:hAnsi="Times New Roman" w:cs="Times New Roman"/>
          <w:szCs w:val="21"/>
        </w:rPr>
        <w:t>; (1</w:t>
      </w:r>
      <w:r w:rsidR="00DC4E2B">
        <w:rPr>
          <w:rFonts w:ascii="Times New Roman" w:hAnsi="Times New Roman" w:cs="Times New Roman"/>
          <w:szCs w:val="21"/>
        </w:rPr>
        <w:t>5</w:t>
      </w:r>
      <w:r w:rsidR="00DC4E2B" w:rsidRPr="00266E2F">
        <w:rPr>
          <w:rFonts w:ascii="Times New Roman" w:hAnsi="Times New Roman" w:cs="Times New Roman"/>
          <w:szCs w:val="21"/>
        </w:rPr>
        <w:t>) =</w:t>
      </w:r>
      <w:r w:rsidR="00DC4E2B">
        <w:rPr>
          <w:rFonts w:ascii="Times New Roman" w:hAnsi="Times New Roman" w:cs="Times New Roman" w:hint="eastAsia"/>
          <w:szCs w:val="21"/>
        </w:rPr>
        <w:t xml:space="preserve"> </w:t>
      </w:r>
      <w:r w:rsidR="00DC4E2B" w:rsidRPr="002E4DE8">
        <w:rPr>
          <w:rFonts w:ascii="Times New Roman" w:hAnsi="Times New Roman" w:cs="Times New Roman"/>
          <w:szCs w:val="21"/>
        </w:rPr>
        <w:t>PET Molecular Imaging</w:t>
      </w:r>
      <w:r w:rsidR="00DC4E2B">
        <w:rPr>
          <w:rFonts w:ascii="Times New Roman" w:hAnsi="Times New Roman" w:cs="Times New Roman"/>
          <w:szCs w:val="21"/>
        </w:rPr>
        <w:t xml:space="preserve"> </w:t>
      </w:r>
      <w:r w:rsidR="00DC4E2B">
        <w:rPr>
          <w:rFonts w:ascii="Times New Roman" w:hAnsi="Times New Roman" w:cs="Times New Roman" w:hint="eastAsia"/>
          <w:szCs w:val="21"/>
        </w:rPr>
        <w:t>(</w:t>
      </w:r>
      <w:r w:rsidR="00AD4FA0">
        <w:rPr>
          <w:rFonts w:ascii="Times New Roman" w:hAnsi="Times New Roman" w:cs="Times New Roman"/>
          <w:szCs w:val="21"/>
        </w:rPr>
        <w:t>[</w:t>
      </w:r>
      <w:r w:rsidR="00DC4E2B" w:rsidRPr="00242E6C">
        <w:rPr>
          <w:rFonts w:ascii="Times New Roman" w:hAnsi="Times New Roman" w:cs="Times New Roman"/>
          <w:szCs w:val="21"/>
          <w:vertAlign w:val="superscript"/>
        </w:rPr>
        <w:t>18</w:t>
      </w:r>
      <w:r w:rsidR="00DC4E2B" w:rsidRPr="00242E6C">
        <w:rPr>
          <w:rFonts w:ascii="Times New Roman" w:hAnsi="Times New Roman" w:cs="Times New Roman"/>
          <w:szCs w:val="21"/>
        </w:rPr>
        <w:t>F</w:t>
      </w:r>
      <w:r w:rsidR="00AD4FA0">
        <w:rPr>
          <w:rFonts w:ascii="Times New Roman" w:hAnsi="Times New Roman" w:cs="Times New Roman"/>
          <w:szCs w:val="21"/>
        </w:rPr>
        <w:t>]</w:t>
      </w:r>
      <w:r w:rsidR="00DC4E2B" w:rsidRPr="00242E6C">
        <w:rPr>
          <w:rFonts w:ascii="Times New Roman" w:hAnsi="Times New Roman" w:cs="Times New Roman"/>
          <w:szCs w:val="21"/>
        </w:rPr>
        <w:t>-</w:t>
      </w:r>
      <w:r w:rsidR="00DC4E2B" w:rsidRPr="002E4DE8">
        <w:rPr>
          <w:rFonts w:ascii="Times New Roman" w:hAnsi="Times New Roman" w:cs="Times New Roman"/>
          <w:szCs w:val="21"/>
        </w:rPr>
        <w:t>FDOPA</w:t>
      </w:r>
      <w:r w:rsidR="00DC4E2B">
        <w:rPr>
          <w:rFonts w:ascii="Times New Roman" w:hAnsi="Times New Roman" w:cs="Times New Roman" w:hint="eastAsia"/>
          <w:szCs w:val="21"/>
        </w:rPr>
        <w:t>);</w:t>
      </w:r>
      <w:r w:rsidR="00DC4E2B">
        <w:rPr>
          <w:rFonts w:ascii="Times New Roman" w:hAnsi="Times New Roman" w:cs="Times New Roman"/>
          <w:szCs w:val="21"/>
        </w:rPr>
        <w:t xml:space="preserve"> </w:t>
      </w:r>
    </w:p>
    <w:sectPr w:rsidR="008C49A9" w:rsidRPr="00BD72CD" w:rsidSect="001B26D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A5875" w14:textId="77777777" w:rsidR="005F38F6" w:rsidRDefault="005F38F6" w:rsidP="009C3236">
      <w:r>
        <w:separator/>
      </w:r>
    </w:p>
  </w:endnote>
  <w:endnote w:type="continuationSeparator" w:id="0">
    <w:p w14:paraId="571A7776" w14:textId="77777777" w:rsidR="005F38F6" w:rsidRDefault="005F38F6" w:rsidP="009C32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5A78C" w14:textId="77777777" w:rsidR="005F38F6" w:rsidRDefault="005F38F6" w:rsidP="009C3236">
      <w:r>
        <w:separator/>
      </w:r>
    </w:p>
  </w:footnote>
  <w:footnote w:type="continuationSeparator" w:id="0">
    <w:p w14:paraId="503B2B14" w14:textId="77777777" w:rsidR="005F38F6" w:rsidRDefault="005F38F6" w:rsidP="009C32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800558"/>
    <w:multiLevelType w:val="hybridMultilevel"/>
    <w:tmpl w:val="8D046130"/>
    <w:lvl w:ilvl="0" w:tplc="D6DC5BF8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displayBackgroundShape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2698"/>
    <w:rsid w:val="0000147B"/>
    <w:rsid w:val="00002AF4"/>
    <w:rsid w:val="00003D5A"/>
    <w:rsid w:val="000112E0"/>
    <w:rsid w:val="00013F2A"/>
    <w:rsid w:val="00017E6F"/>
    <w:rsid w:val="0002029C"/>
    <w:rsid w:val="00021A57"/>
    <w:rsid w:val="00027BCF"/>
    <w:rsid w:val="00030F1D"/>
    <w:rsid w:val="0003231A"/>
    <w:rsid w:val="00032C79"/>
    <w:rsid w:val="00035033"/>
    <w:rsid w:val="00035F26"/>
    <w:rsid w:val="00035FB0"/>
    <w:rsid w:val="000449FE"/>
    <w:rsid w:val="00045678"/>
    <w:rsid w:val="00045EDC"/>
    <w:rsid w:val="00055BC4"/>
    <w:rsid w:val="00066280"/>
    <w:rsid w:val="00071DF9"/>
    <w:rsid w:val="000735D2"/>
    <w:rsid w:val="000738C2"/>
    <w:rsid w:val="000771E5"/>
    <w:rsid w:val="0007747B"/>
    <w:rsid w:val="000808DE"/>
    <w:rsid w:val="0008162E"/>
    <w:rsid w:val="00083B49"/>
    <w:rsid w:val="00083D55"/>
    <w:rsid w:val="00090E3B"/>
    <w:rsid w:val="0009621C"/>
    <w:rsid w:val="000972D5"/>
    <w:rsid w:val="000A12C2"/>
    <w:rsid w:val="000A50C7"/>
    <w:rsid w:val="000B11BC"/>
    <w:rsid w:val="000B18A8"/>
    <w:rsid w:val="000B5096"/>
    <w:rsid w:val="000B6194"/>
    <w:rsid w:val="000C00AD"/>
    <w:rsid w:val="000C4C76"/>
    <w:rsid w:val="000C68D6"/>
    <w:rsid w:val="000C7DAF"/>
    <w:rsid w:val="000D57E2"/>
    <w:rsid w:val="000D5C47"/>
    <w:rsid w:val="000D7814"/>
    <w:rsid w:val="000E0F75"/>
    <w:rsid w:val="000E4F50"/>
    <w:rsid w:val="000E6D8F"/>
    <w:rsid w:val="000E71A3"/>
    <w:rsid w:val="000F0705"/>
    <w:rsid w:val="000F08D8"/>
    <w:rsid w:val="000F0F8D"/>
    <w:rsid w:val="000F18FC"/>
    <w:rsid w:val="000F32DD"/>
    <w:rsid w:val="000F574A"/>
    <w:rsid w:val="000F6119"/>
    <w:rsid w:val="000F6F02"/>
    <w:rsid w:val="000F7395"/>
    <w:rsid w:val="000F7DDC"/>
    <w:rsid w:val="00102A1D"/>
    <w:rsid w:val="00102B62"/>
    <w:rsid w:val="001072FA"/>
    <w:rsid w:val="0011062E"/>
    <w:rsid w:val="0011081A"/>
    <w:rsid w:val="00120BDC"/>
    <w:rsid w:val="00122339"/>
    <w:rsid w:val="00123AA7"/>
    <w:rsid w:val="00125F37"/>
    <w:rsid w:val="00133421"/>
    <w:rsid w:val="0013568C"/>
    <w:rsid w:val="00137913"/>
    <w:rsid w:val="00140343"/>
    <w:rsid w:val="00145368"/>
    <w:rsid w:val="0014665A"/>
    <w:rsid w:val="001466D4"/>
    <w:rsid w:val="0014793B"/>
    <w:rsid w:val="00151F55"/>
    <w:rsid w:val="00156AFC"/>
    <w:rsid w:val="00160214"/>
    <w:rsid w:val="001612EB"/>
    <w:rsid w:val="00167229"/>
    <w:rsid w:val="00171B2B"/>
    <w:rsid w:val="00172A61"/>
    <w:rsid w:val="00176D62"/>
    <w:rsid w:val="001772FC"/>
    <w:rsid w:val="0017758B"/>
    <w:rsid w:val="00181869"/>
    <w:rsid w:val="00182418"/>
    <w:rsid w:val="00187968"/>
    <w:rsid w:val="00192277"/>
    <w:rsid w:val="00193C66"/>
    <w:rsid w:val="001A3A61"/>
    <w:rsid w:val="001A52E6"/>
    <w:rsid w:val="001A5E49"/>
    <w:rsid w:val="001A5FDF"/>
    <w:rsid w:val="001A6AA8"/>
    <w:rsid w:val="001B0466"/>
    <w:rsid w:val="001B26D2"/>
    <w:rsid w:val="001B4F13"/>
    <w:rsid w:val="001B5438"/>
    <w:rsid w:val="001B66D6"/>
    <w:rsid w:val="001B6A03"/>
    <w:rsid w:val="001B7493"/>
    <w:rsid w:val="001B7BDC"/>
    <w:rsid w:val="001C0650"/>
    <w:rsid w:val="001C06F7"/>
    <w:rsid w:val="001C1DE8"/>
    <w:rsid w:val="001C27E4"/>
    <w:rsid w:val="001E4C48"/>
    <w:rsid w:val="001E564E"/>
    <w:rsid w:val="001F4261"/>
    <w:rsid w:val="001F438D"/>
    <w:rsid w:val="001F7DB8"/>
    <w:rsid w:val="00207A6F"/>
    <w:rsid w:val="002132B8"/>
    <w:rsid w:val="00213E19"/>
    <w:rsid w:val="002148D8"/>
    <w:rsid w:val="002162F2"/>
    <w:rsid w:val="00220AC1"/>
    <w:rsid w:val="00220FF9"/>
    <w:rsid w:val="00224A83"/>
    <w:rsid w:val="00234442"/>
    <w:rsid w:val="00235975"/>
    <w:rsid w:val="0023629F"/>
    <w:rsid w:val="002369CB"/>
    <w:rsid w:val="00236A25"/>
    <w:rsid w:val="00237B34"/>
    <w:rsid w:val="00242E6C"/>
    <w:rsid w:val="00243D04"/>
    <w:rsid w:val="00250F33"/>
    <w:rsid w:val="002511ED"/>
    <w:rsid w:val="00254854"/>
    <w:rsid w:val="0025529D"/>
    <w:rsid w:val="00260B02"/>
    <w:rsid w:val="0026391E"/>
    <w:rsid w:val="00264982"/>
    <w:rsid w:val="00265355"/>
    <w:rsid w:val="0026716C"/>
    <w:rsid w:val="00267F0A"/>
    <w:rsid w:val="0027006B"/>
    <w:rsid w:val="00273E3B"/>
    <w:rsid w:val="00275E07"/>
    <w:rsid w:val="00280516"/>
    <w:rsid w:val="002809B7"/>
    <w:rsid w:val="0028355A"/>
    <w:rsid w:val="00291FBE"/>
    <w:rsid w:val="002925E0"/>
    <w:rsid w:val="002A0811"/>
    <w:rsid w:val="002A2A8A"/>
    <w:rsid w:val="002A369A"/>
    <w:rsid w:val="002B0651"/>
    <w:rsid w:val="002B1668"/>
    <w:rsid w:val="002B335E"/>
    <w:rsid w:val="002B4160"/>
    <w:rsid w:val="002B60E5"/>
    <w:rsid w:val="002B67A5"/>
    <w:rsid w:val="002B7E1F"/>
    <w:rsid w:val="002C189E"/>
    <w:rsid w:val="002C3632"/>
    <w:rsid w:val="002C62B2"/>
    <w:rsid w:val="002D2E4B"/>
    <w:rsid w:val="002D483A"/>
    <w:rsid w:val="002E1B02"/>
    <w:rsid w:val="002E4DE8"/>
    <w:rsid w:val="002E64DC"/>
    <w:rsid w:val="002E6B74"/>
    <w:rsid w:val="002F12EF"/>
    <w:rsid w:val="002F28B7"/>
    <w:rsid w:val="002F28FD"/>
    <w:rsid w:val="002F7B4B"/>
    <w:rsid w:val="00301045"/>
    <w:rsid w:val="0030380B"/>
    <w:rsid w:val="00307D6B"/>
    <w:rsid w:val="003132E0"/>
    <w:rsid w:val="00313A78"/>
    <w:rsid w:val="0031452E"/>
    <w:rsid w:val="00316A0B"/>
    <w:rsid w:val="00317E0E"/>
    <w:rsid w:val="003207E1"/>
    <w:rsid w:val="003209CF"/>
    <w:rsid w:val="003220BA"/>
    <w:rsid w:val="00322D33"/>
    <w:rsid w:val="00323EAC"/>
    <w:rsid w:val="00332246"/>
    <w:rsid w:val="003327B2"/>
    <w:rsid w:val="00343986"/>
    <w:rsid w:val="00343BA7"/>
    <w:rsid w:val="0034546D"/>
    <w:rsid w:val="003501B6"/>
    <w:rsid w:val="00350D5A"/>
    <w:rsid w:val="00352735"/>
    <w:rsid w:val="00353C91"/>
    <w:rsid w:val="00354713"/>
    <w:rsid w:val="00354903"/>
    <w:rsid w:val="003553AB"/>
    <w:rsid w:val="00355AD9"/>
    <w:rsid w:val="00362E7B"/>
    <w:rsid w:val="00365FF0"/>
    <w:rsid w:val="00371ADE"/>
    <w:rsid w:val="00375E89"/>
    <w:rsid w:val="00380FC5"/>
    <w:rsid w:val="003821D8"/>
    <w:rsid w:val="003869B5"/>
    <w:rsid w:val="0039044E"/>
    <w:rsid w:val="00391C67"/>
    <w:rsid w:val="003957E7"/>
    <w:rsid w:val="003A47A2"/>
    <w:rsid w:val="003A71D0"/>
    <w:rsid w:val="003B098A"/>
    <w:rsid w:val="003C1D7A"/>
    <w:rsid w:val="003C6153"/>
    <w:rsid w:val="003D1A06"/>
    <w:rsid w:val="003D21C6"/>
    <w:rsid w:val="003D37B5"/>
    <w:rsid w:val="003D45E5"/>
    <w:rsid w:val="003D578E"/>
    <w:rsid w:val="003E1B27"/>
    <w:rsid w:val="003E4D25"/>
    <w:rsid w:val="003F11F3"/>
    <w:rsid w:val="003F2B58"/>
    <w:rsid w:val="003F312A"/>
    <w:rsid w:val="003F795A"/>
    <w:rsid w:val="003F7C9D"/>
    <w:rsid w:val="0040152C"/>
    <w:rsid w:val="00402EE2"/>
    <w:rsid w:val="004036CB"/>
    <w:rsid w:val="00403BBF"/>
    <w:rsid w:val="004110CE"/>
    <w:rsid w:val="00413700"/>
    <w:rsid w:val="00413A90"/>
    <w:rsid w:val="00415F42"/>
    <w:rsid w:val="004162B7"/>
    <w:rsid w:val="004174EE"/>
    <w:rsid w:val="004210B1"/>
    <w:rsid w:val="0042521B"/>
    <w:rsid w:val="00427269"/>
    <w:rsid w:val="0044034C"/>
    <w:rsid w:val="00441133"/>
    <w:rsid w:val="00443217"/>
    <w:rsid w:val="00446F5C"/>
    <w:rsid w:val="004527ED"/>
    <w:rsid w:val="004538FC"/>
    <w:rsid w:val="00463F92"/>
    <w:rsid w:val="00467AE5"/>
    <w:rsid w:val="0047379B"/>
    <w:rsid w:val="00476E8D"/>
    <w:rsid w:val="00480B48"/>
    <w:rsid w:val="004810B3"/>
    <w:rsid w:val="00487CC2"/>
    <w:rsid w:val="00492F35"/>
    <w:rsid w:val="004A6333"/>
    <w:rsid w:val="004B07A9"/>
    <w:rsid w:val="004B4056"/>
    <w:rsid w:val="004B40FE"/>
    <w:rsid w:val="004B4674"/>
    <w:rsid w:val="004B4A92"/>
    <w:rsid w:val="004C01B2"/>
    <w:rsid w:val="004C15CE"/>
    <w:rsid w:val="004C2954"/>
    <w:rsid w:val="004C556B"/>
    <w:rsid w:val="004D0456"/>
    <w:rsid w:val="004D1F3E"/>
    <w:rsid w:val="004D5378"/>
    <w:rsid w:val="004D757D"/>
    <w:rsid w:val="004E35C2"/>
    <w:rsid w:val="004E7330"/>
    <w:rsid w:val="004E7883"/>
    <w:rsid w:val="004F1958"/>
    <w:rsid w:val="004F2CDB"/>
    <w:rsid w:val="004F42DD"/>
    <w:rsid w:val="0050425D"/>
    <w:rsid w:val="00504275"/>
    <w:rsid w:val="00505CBD"/>
    <w:rsid w:val="0050614D"/>
    <w:rsid w:val="005149EA"/>
    <w:rsid w:val="0051501B"/>
    <w:rsid w:val="0052623D"/>
    <w:rsid w:val="0053014A"/>
    <w:rsid w:val="005332BC"/>
    <w:rsid w:val="00542B79"/>
    <w:rsid w:val="00545770"/>
    <w:rsid w:val="00552E64"/>
    <w:rsid w:val="005566EA"/>
    <w:rsid w:val="00557262"/>
    <w:rsid w:val="00564C97"/>
    <w:rsid w:val="005674E9"/>
    <w:rsid w:val="0057023F"/>
    <w:rsid w:val="0057139D"/>
    <w:rsid w:val="0057297D"/>
    <w:rsid w:val="00573951"/>
    <w:rsid w:val="0057427D"/>
    <w:rsid w:val="005748C5"/>
    <w:rsid w:val="00575EA2"/>
    <w:rsid w:val="00576D25"/>
    <w:rsid w:val="0058019C"/>
    <w:rsid w:val="00580E84"/>
    <w:rsid w:val="0058210B"/>
    <w:rsid w:val="0058390F"/>
    <w:rsid w:val="005874F0"/>
    <w:rsid w:val="005A29E9"/>
    <w:rsid w:val="005A5BB2"/>
    <w:rsid w:val="005A6B17"/>
    <w:rsid w:val="005B0235"/>
    <w:rsid w:val="005B3AD6"/>
    <w:rsid w:val="005C17F6"/>
    <w:rsid w:val="005C34F2"/>
    <w:rsid w:val="005C3557"/>
    <w:rsid w:val="005C38F3"/>
    <w:rsid w:val="005D7025"/>
    <w:rsid w:val="005E7CA4"/>
    <w:rsid w:val="005F38F6"/>
    <w:rsid w:val="006074BE"/>
    <w:rsid w:val="006100A7"/>
    <w:rsid w:val="006134C7"/>
    <w:rsid w:val="00614306"/>
    <w:rsid w:val="00617AFC"/>
    <w:rsid w:val="00621D96"/>
    <w:rsid w:val="0062375F"/>
    <w:rsid w:val="00625576"/>
    <w:rsid w:val="00627894"/>
    <w:rsid w:val="00631D60"/>
    <w:rsid w:val="00632885"/>
    <w:rsid w:val="00637DBC"/>
    <w:rsid w:val="006400E9"/>
    <w:rsid w:val="00644430"/>
    <w:rsid w:val="00656554"/>
    <w:rsid w:val="006631D2"/>
    <w:rsid w:val="00666993"/>
    <w:rsid w:val="00670E42"/>
    <w:rsid w:val="006719F4"/>
    <w:rsid w:val="00674C94"/>
    <w:rsid w:val="00682660"/>
    <w:rsid w:val="00682C3E"/>
    <w:rsid w:val="006856F0"/>
    <w:rsid w:val="00687F5D"/>
    <w:rsid w:val="00690B7B"/>
    <w:rsid w:val="006A11BD"/>
    <w:rsid w:val="006A3135"/>
    <w:rsid w:val="006A4AFE"/>
    <w:rsid w:val="006B0D8B"/>
    <w:rsid w:val="006B4CA2"/>
    <w:rsid w:val="006B6B18"/>
    <w:rsid w:val="006B7299"/>
    <w:rsid w:val="006C22F2"/>
    <w:rsid w:val="006C28FB"/>
    <w:rsid w:val="006D0306"/>
    <w:rsid w:val="006D06E9"/>
    <w:rsid w:val="006D24B5"/>
    <w:rsid w:val="006D4F40"/>
    <w:rsid w:val="006D7B8F"/>
    <w:rsid w:val="006E1B74"/>
    <w:rsid w:val="006E2188"/>
    <w:rsid w:val="006E4B43"/>
    <w:rsid w:val="006E4C23"/>
    <w:rsid w:val="006E4C33"/>
    <w:rsid w:val="006E4F28"/>
    <w:rsid w:val="006E627E"/>
    <w:rsid w:val="006E64E6"/>
    <w:rsid w:val="006F203D"/>
    <w:rsid w:val="006F77B1"/>
    <w:rsid w:val="007001D7"/>
    <w:rsid w:val="00700C88"/>
    <w:rsid w:val="00707611"/>
    <w:rsid w:val="007128D6"/>
    <w:rsid w:val="00713B20"/>
    <w:rsid w:val="00714E22"/>
    <w:rsid w:val="00721DFA"/>
    <w:rsid w:val="00723648"/>
    <w:rsid w:val="00725646"/>
    <w:rsid w:val="00725DF9"/>
    <w:rsid w:val="00734377"/>
    <w:rsid w:val="007427B7"/>
    <w:rsid w:val="0074527E"/>
    <w:rsid w:val="00746FD0"/>
    <w:rsid w:val="007474D5"/>
    <w:rsid w:val="0075100A"/>
    <w:rsid w:val="00753D62"/>
    <w:rsid w:val="007545D0"/>
    <w:rsid w:val="007551FA"/>
    <w:rsid w:val="0075708E"/>
    <w:rsid w:val="00762E56"/>
    <w:rsid w:val="00763FE3"/>
    <w:rsid w:val="00771F33"/>
    <w:rsid w:val="00775D48"/>
    <w:rsid w:val="00781BB5"/>
    <w:rsid w:val="00782D72"/>
    <w:rsid w:val="00785FF3"/>
    <w:rsid w:val="007939CC"/>
    <w:rsid w:val="00797365"/>
    <w:rsid w:val="00797587"/>
    <w:rsid w:val="007A081C"/>
    <w:rsid w:val="007A12E4"/>
    <w:rsid w:val="007A2011"/>
    <w:rsid w:val="007A20C9"/>
    <w:rsid w:val="007A32BC"/>
    <w:rsid w:val="007A4036"/>
    <w:rsid w:val="007A47C9"/>
    <w:rsid w:val="007A4808"/>
    <w:rsid w:val="007A65E8"/>
    <w:rsid w:val="007A69C7"/>
    <w:rsid w:val="007B45E0"/>
    <w:rsid w:val="007B501F"/>
    <w:rsid w:val="007B6015"/>
    <w:rsid w:val="007B68A0"/>
    <w:rsid w:val="007C216B"/>
    <w:rsid w:val="007C70FC"/>
    <w:rsid w:val="007D3079"/>
    <w:rsid w:val="007D3E38"/>
    <w:rsid w:val="007E1590"/>
    <w:rsid w:val="007E28D4"/>
    <w:rsid w:val="007E47C1"/>
    <w:rsid w:val="007E6858"/>
    <w:rsid w:val="007E7B9F"/>
    <w:rsid w:val="007F06A6"/>
    <w:rsid w:val="007F0CFC"/>
    <w:rsid w:val="007F1A56"/>
    <w:rsid w:val="007F60C4"/>
    <w:rsid w:val="0080045B"/>
    <w:rsid w:val="008035E1"/>
    <w:rsid w:val="008056B7"/>
    <w:rsid w:val="00812B0A"/>
    <w:rsid w:val="00812CC8"/>
    <w:rsid w:val="00826155"/>
    <w:rsid w:val="00831FFE"/>
    <w:rsid w:val="00835EB6"/>
    <w:rsid w:val="00840AA2"/>
    <w:rsid w:val="008454C2"/>
    <w:rsid w:val="008551D3"/>
    <w:rsid w:val="00856CBA"/>
    <w:rsid w:val="00862DA3"/>
    <w:rsid w:val="00863681"/>
    <w:rsid w:val="0086468E"/>
    <w:rsid w:val="00865C63"/>
    <w:rsid w:val="00866080"/>
    <w:rsid w:val="00876037"/>
    <w:rsid w:val="008764ED"/>
    <w:rsid w:val="008859D7"/>
    <w:rsid w:val="00886DA7"/>
    <w:rsid w:val="00893EEF"/>
    <w:rsid w:val="00896914"/>
    <w:rsid w:val="008A2D8B"/>
    <w:rsid w:val="008A3092"/>
    <w:rsid w:val="008A4507"/>
    <w:rsid w:val="008A5491"/>
    <w:rsid w:val="008B0B8C"/>
    <w:rsid w:val="008B31D3"/>
    <w:rsid w:val="008B61DC"/>
    <w:rsid w:val="008C49A9"/>
    <w:rsid w:val="008C553D"/>
    <w:rsid w:val="008D0565"/>
    <w:rsid w:val="008D4CEB"/>
    <w:rsid w:val="008D5051"/>
    <w:rsid w:val="008D5A2E"/>
    <w:rsid w:val="008D6A02"/>
    <w:rsid w:val="008E02F7"/>
    <w:rsid w:val="008E11B3"/>
    <w:rsid w:val="008E3F41"/>
    <w:rsid w:val="008E4152"/>
    <w:rsid w:val="008E5FB5"/>
    <w:rsid w:val="008F2E66"/>
    <w:rsid w:val="008F4214"/>
    <w:rsid w:val="008F5C1B"/>
    <w:rsid w:val="008F6342"/>
    <w:rsid w:val="009033AF"/>
    <w:rsid w:val="009033BE"/>
    <w:rsid w:val="00904028"/>
    <w:rsid w:val="009043CA"/>
    <w:rsid w:val="009047F6"/>
    <w:rsid w:val="009061CD"/>
    <w:rsid w:val="009107F8"/>
    <w:rsid w:val="00913B2C"/>
    <w:rsid w:val="00914E91"/>
    <w:rsid w:val="009161FF"/>
    <w:rsid w:val="009225A3"/>
    <w:rsid w:val="00922835"/>
    <w:rsid w:val="009234C4"/>
    <w:rsid w:val="00926173"/>
    <w:rsid w:val="0092706D"/>
    <w:rsid w:val="00930A56"/>
    <w:rsid w:val="00930AF3"/>
    <w:rsid w:val="0093163B"/>
    <w:rsid w:val="00934339"/>
    <w:rsid w:val="0093477B"/>
    <w:rsid w:val="00935612"/>
    <w:rsid w:val="00936E73"/>
    <w:rsid w:val="00937AFB"/>
    <w:rsid w:val="00941DE1"/>
    <w:rsid w:val="00942A3C"/>
    <w:rsid w:val="00943BEF"/>
    <w:rsid w:val="00951A45"/>
    <w:rsid w:val="00963E06"/>
    <w:rsid w:val="00967166"/>
    <w:rsid w:val="00970D99"/>
    <w:rsid w:val="009721F9"/>
    <w:rsid w:val="0097275E"/>
    <w:rsid w:val="009764F1"/>
    <w:rsid w:val="0098443D"/>
    <w:rsid w:val="00985069"/>
    <w:rsid w:val="009875E4"/>
    <w:rsid w:val="00991325"/>
    <w:rsid w:val="00993E28"/>
    <w:rsid w:val="00996541"/>
    <w:rsid w:val="009A28F1"/>
    <w:rsid w:val="009A5C61"/>
    <w:rsid w:val="009A7AFA"/>
    <w:rsid w:val="009B1540"/>
    <w:rsid w:val="009B2B7E"/>
    <w:rsid w:val="009B379C"/>
    <w:rsid w:val="009B4F3D"/>
    <w:rsid w:val="009B5856"/>
    <w:rsid w:val="009B70F0"/>
    <w:rsid w:val="009C1BC8"/>
    <w:rsid w:val="009C3236"/>
    <w:rsid w:val="009D0017"/>
    <w:rsid w:val="009D5134"/>
    <w:rsid w:val="009F2C44"/>
    <w:rsid w:val="009F353D"/>
    <w:rsid w:val="00A00272"/>
    <w:rsid w:val="00A053B6"/>
    <w:rsid w:val="00A10181"/>
    <w:rsid w:val="00A16A05"/>
    <w:rsid w:val="00A17094"/>
    <w:rsid w:val="00A17136"/>
    <w:rsid w:val="00A17409"/>
    <w:rsid w:val="00A17ABA"/>
    <w:rsid w:val="00A20382"/>
    <w:rsid w:val="00A22CF6"/>
    <w:rsid w:val="00A22F93"/>
    <w:rsid w:val="00A23697"/>
    <w:rsid w:val="00A24E05"/>
    <w:rsid w:val="00A25F41"/>
    <w:rsid w:val="00A2763A"/>
    <w:rsid w:val="00A3535B"/>
    <w:rsid w:val="00A36D16"/>
    <w:rsid w:val="00A377B1"/>
    <w:rsid w:val="00A4056E"/>
    <w:rsid w:val="00A411EC"/>
    <w:rsid w:val="00A42AF6"/>
    <w:rsid w:val="00A44AA9"/>
    <w:rsid w:val="00A45169"/>
    <w:rsid w:val="00A46094"/>
    <w:rsid w:val="00A47297"/>
    <w:rsid w:val="00A53F2A"/>
    <w:rsid w:val="00A55203"/>
    <w:rsid w:val="00A5553C"/>
    <w:rsid w:val="00A56179"/>
    <w:rsid w:val="00A57F98"/>
    <w:rsid w:val="00A60852"/>
    <w:rsid w:val="00A62631"/>
    <w:rsid w:val="00A71389"/>
    <w:rsid w:val="00A71AD5"/>
    <w:rsid w:val="00A73F40"/>
    <w:rsid w:val="00A85431"/>
    <w:rsid w:val="00A866E6"/>
    <w:rsid w:val="00A87AEE"/>
    <w:rsid w:val="00A900D1"/>
    <w:rsid w:val="00A90B96"/>
    <w:rsid w:val="00A93E24"/>
    <w:rsid w:val="00A9433A"/>
    <w:rsid w:val="00AA0B9E"/>
    <w:rsid w:val="00AA1746"/>
    <w:rsid w:val="00AA3A60"/>
    <w:rsid w:val="00AA5FFB"/>
    <w:rsid w:val="00AA7A1F"/>
    <w:rsid w:val="00AB12A6"/>
    <w:rsid w:val="00AB1C13"/>
    <w:rsid w:val="00AB1F70"/>
    <w:rsid w:val="00AB4E74"/>
    <w:rsid w:val="00AB6B8E"/>
    <w:rsid w:val="00AC3F21"/>
    <w:rsid w:val="00AC5C4F"/>
    <w:rsid w:val="00AC5EF9"/>
    <w:rsid w:val="00AC7B75"/>
    <w:rsid w:val="00AD1380"/>
    <w:rsid w:val="00AD25C7"/>
    <w:rsid w:val="00AD2B05"/>
    <w:rsid w:val="00AD4FA0"/>
    <w:rsid w:val="00AD75B9"/>
    <w:rsid w:val="00AD7DB8"/>
    <w:rsid w:val="00AE2335"/>
    <w:rsid w:val="00AE2734"/>
    <w:rsid w:val="00AE34EB"/>
    <w:rsid w:val="00AE3710"/>
    <w:rsid w:val="00AE372D"/>
    <w:rsid w:val="00AE7951"/>
    <w:rsid w:val="00AE7FA7"/>
    <w:rsid w:val="00AF13AC"/>
    <w:rsid w:val="00AF1CE0"/>
    <w:rsid w:val="00AF2C95"/>
    <w:rsid w:val="00AF3B5B"/>
    <w:rsid w:val="00B00E28"/>
    <w:rsid w:val="00B02EE7"/>
    <w:rsid w:val="00B038AB"/>
    <w:rsid w:val="00B03B06"/>
    <w:rsid w:val="00B05969"/>
    <w:rsid w:val="00B06126"/>
    <w:rsid w:val="00B100E4"/>
    <w:rsid w:val="00B109AA"/>
    <w:rsid w:val="00B13B22"/>
    <w:rsid w:val="00B1417A"/>
    <w:rsid w:val="00B152C3"/>
    <w:rsid w:val="00B23641"/>
    <w:rsid w:val="00B25A46"/>
    <w:rsid w:val="00B323DB"/>
    <w:rsid w:val="00B44596"/>
    <w:rsid w:val="00B47190"/>
    <w:rsid w:val="00B511A9"/>
    <w:rsid w:val="00B5259B"/>
    <w:rsid w:val="00B54613"/>
    <w:rsid w:val="00B61FA7"/>
    <w:rsid w:val="00B64CD3"/>
    <w:rsid w:val="00B651CA"/>
    <w:rsid w:val="00B6665E"/>
    <w:rsid w:val="00B726BC"/>
    <w:rsid w:val="00B72A67"/>
    <w:rsid w:val="00B73F70"/>
    <w:rsid w:val="00B74286"/>
    <w:rsid w:val="00B74799"/>
    <w:rsid w:val="00B8403F"/>
    <w:rsid w:val="00B8494B"/>
    <w:rsid w:val="00B84C1C"/>
    <w:rsid w:val="00B853E4"/>
    <w:rsid w:val="00B86DDD"/>
    <w:rsid w:val="00B911F7"/>
    <w:rsid w:val="00B919C9"/>
    <w:rsid w:val="00B925F8"/>
    <w:rsid w:val="00B97683"/>
    <w:rsid w:val="00BB0FA4"/>
    <w:rsid w:val="00BB11FC"/>
    <w:rsid w:val="00BB493C"/>
    <w:rsid w:val="00BB77F7"/>
    <w:rsid w:val="00BC2753"/>
    <w:rsid w:val="00BC7D92"/>
    <w:rsid w:val="00BC7E01"/>
    <w:rsid w:val="00BD16A5"/>
    <w:rsid w:val="00BD330C"/>
    <w:rsid w:val="00BD72CD"/>
    <w:rsid w:val="00BE2C85"/>
    <w:rsid w:val="00BE5778"/>
    <w:rsid w:val="00BF11EF"/>
    <w:rsid w:val="00BF223E"/>
    <w:rsid w:val="00C009B7"/>
    <w:rsid w:val="00C039E7"/>
    <w:rsid w:val="00C125CA"/>
    <w:rsid w:val="00C2183D"/>
    <w:rsid w:val="00C25143"/>
    <w:rsid w:val="00C25D11"/>
    <w:rsid w:val="00C25EDC"/>
    <w:rsid w:val="00C3066F"/>
    <w:rsid w:val="00C32F5B"/>
    <w:rsid w:val="00C34731"/>
    <w:rsid w:val="00C362B5"/>
    <w:rsid w:val="00C44451"/>
    <w:rsid w:val="00C44834"/>
    <w:rsid w:val="00C4522B"/>
    <w:rsid w:val="00C45C8F"/>
    <w:rsid w:val="00C512E3"/>
    <w:rsid w:val="00C52B36"/>
    <w:rsid w:val="00C52DE8"/>
    <w:rsid w:val="00C533BF"/>
    <w:rsid w:val="00C56692"/>
    <w:rsid w:val="00C569B1"/>
    <w:rsid w:val="00C67AEC"/>
    <w:rsid w:val="00C70435"/>
    <w:rsid w:val="00C7304A"/>
    <w:rsid w:val="00C76526"/>
    <w:rsid w:val="00C8258E"/>
    <w:rsid w:val="00C85211"/>
    <w:rsid w:val="00C905A1"/>
    <w:rsid w:val="00C9236F"/>
    <w:rsid w:val="00C9291A"/>
    <w:rsid w:val="00C937D1"/>
    <w:rsid w:val="00C93964"/>
    <w:rsid w:val="00CA12E6"/>
    <w:rsid w:val="00CA1C5A"/>
    <w:rsid w:val="00CA3544"/>
    <w:rsid w:val="00CA3A5F"/>
    <w:rsid w:val="00CA4948"/>
    <w:rsid w:val="00CA5806"/>
    <w:rsid w:val="00CA5B51"/>
    <w:rsid w:val="00CA6AED"/>
    <w:rsid w:val="00CB4D0A"/>
    <w:rsid w:val="00CB5934"/>
    <w:rsid w:val="00CB5F12"/>
    <w:rsid w:val="00CB61C2"/>
    <w:rsid w:val="00CB7C6D"/>
    <w:rsid w:val="00CC0A7F"/>
    <w:rsid w:val="00CC24C8"/>
    <w:rsid w:val="00CC31EF"/>
    <w:rsid w:val="00CC4FC0"/>
    <w:rsid w:val="00CC7254"/>
    <w:rsid w:val="00CC7DE9"/>
    <w:rsid w:val="00CD5D75"/>
    <w:rsid w:val="00CD7F19"/>
    <w:rsid w:val="00CE10D1"/>
    <w:rsid w:val="00CE283A"/>
    <w:rsid w:val="00CE2F5C"/>
    <w:rsid w:val="00CE3F7E"/>
    <w:rsid w:val="00CE750C"/>
    <w:rsid w:val="00CF3E77"/>
    <w:rsid w:val="00CF455F"/>
    <w:rsid w:val="00D00643"/>
    <w:rsid w:val="00D00B07"/>
    <w:rsid w:val="00D03867"/>
    <w:rsid w:val="00D0757C"/>
    <w:rsid w:val="00D130B4"/>
    <w:rsid w:val="00D1337F"/>
    <w:rsid w:val="00D144A7"/>
    <w:rsid w:val="00D20E7B"/>
    <w:rsid w:val="00D21842"/>
    <w:rsid w:val="00D368BC"/>
    <w:rsid w:val="00D41A44"/>
    <w:rsid w:val="00D446F9"/>
    <w:rsid w:val="00D45381"/>
    <w:rsid w:val="00D46315"/>
    <w:rsid w:val="00D46C50"/>
    <w:rsid w:val="00D54C02"/>
    <w:rsid w:val="00D628B2"/>
    <w:rsid w:val="00D64FFD"/>
    <w:rsid w:val="00D7328B"/>
    <w:rsid w:val="00D739FB"/>
    <w:rsid w:val="00D75B08"/>
    <w:rsid w:val="00D77F01"/>
    <w:rsid w:val="00D80048"/>
    <w:rsid w:val="00D84502"/>
    <w:rsid w:val="00D84920"/>
    <w:rsid w:val="00D85D6D"/>
    <w:rsid w:val="00D87D5F"/>
    <w:rsid w:val="00D91D95"/>
    <w:rsid w:val="00D92854"/>
    <w:rsid w:val="00D94036"/>
    <w:rsid w:val="00D94FE4"/>
    <w:rsid w:val="00DA5F3E"/>
    <w:rsid w:val="00DA6048"/>
    <w:rsid w:val="00DB1693"/>
    <w:rsid w:val="00DB2113"/>
    <w:rsid w:val="00DB2728"/>
    <w:rsid w:val="00DB77B8"/>
    <w:rsid w:val="00DC4E2B"/>
    <w:rsid w:val="00DD6D52"/>
    <w:rsid w:val="00DE015F"/>
    <w:rsid w:val="00DE5823"/>
    <w:rsid w:val="00DE65FF"/>
    <w:rsid w:val="00DE6701"/>
    <w:rsid w:val="00DE672A"/>
    <w:rsid w:val="00DE75E2"/>
    <w:rsid w:val="00DF0847"/>
    <w:rsid w:val="00DF2312"/>
    <w:rsid w:val="00DF4B63"/>
    <w:rsid w:val="00DF6DEB"/>
    <w:rsid w:val="00E00602"/>
    <w:rsid w:val="00E04EBA"/>
    <w:rsid w:val="00E0632A"/>
    <w:rsid w:val="00E067C9"/>
    <w:rsid w:val="00E1453F"/>
    <w:rsid w:val="00E1544B"/>
    <w:rsid w:val="00E17140"/>
    <w:rsid w:val="00E20EEE"/>
    <w:rsid w:val="00E25CDF"/>
    <w:rsid w:val="00E26A55"/>
    <w:rsid w:val="00E3064A"/>
    <w:rsid w:val="00E34FE3"/>
    <w:rsid w:val="00E406D7"/>
    <w:rsid w:val="00E42387"/>
    <w:rsid w:val="00E4248E"/>
    <w:rsid w:val="00E4457A"/>
    <w:rsid w:val="00E45EC1"/>
    <w:rsid w:val="00E46376"/>
    <w:rsid w:val="00E52C85"/>
    <w:rsid w:val="00E61BB6"/>
    <w:rsid w:val="00E624FF"/>
    <w:rsid w:val="00E63EF4"/>
    <w:rsid w:val="00E672B9"/>
    <w:rsid w:val="00E702E7"/>
    <w:rsid w:val="00E75C09"/>
    <w:rsid w:val="00E76368"/>
    <w:rsid w:val="00E77E9F"/>
    <w:rsid w:val="00E802EE"/>
    <w:rsid w:val="00E804CC"/>
    <w:rsid w:val="00E83276"/>
    <w:rsid w:val="00E8415E"/>
    <w:rsid w:val="00E87680"/>
    <w:rsid w:val="00E902E3"/>
    <w:rsid w:val="00E92D59"/>
    <w:rsid w:val="00EA0C71"/>
    <w:rsid w:val="00EA1770"/>
    <w:rsid w:val="00EA3161"/>
    <w:rsid w:val="00EC1040"/>
    <w:rsid w:val="00EC1691"/>
    <w:rsid w:val="00EC542F"/>
    <w:rsid w:val="00EC6B00"/>
    <w:rsid w:val="00ED2C2B"/>
    <w:rsid w:val="00ED326F"/>
    <w:rsid w:val="00ED3270"/>
    <w:rsid w:val="00ED4441"/>
    <w:rsid w:val="00ED5673"/>
    <w:rsid w:val="00EE0AA0"/>
    <w:rsid w:val="00EE1CD4"/>
    <w:rsid w:val="00EE302F"/>
    <w:rsid w:val="00EE470E"/>
    <w:rsid w:val="00EE52BE"/>
    <w:rsid w:val="00EE6737"/>
    <w:rsid w:val="00EE717A"/>
    <w:rsid w:val="00EF264E"/>
    <w:rsid w:val="00EF389E"/>
    <w:rsid w:val="00EF6779"/>
    <w:rsid w:val="00EF6B28"/>
    <w:rsid w:val="00F0037F"/>
    <w:rsid w:val="00F003BC"/>
    <w:rsid w:val="00F00558"/>
    <w:rsid w:val="00F0749A"/>
    <w:rsid w:val="00F15BDD"/>
    <w:rsid w:val="00F22698"/>
    <w:rsid w:val="00F22BB6"/>
    <w:rsid w:val="00F24663"/>
    <w:rsid w:val="00F27B4D"/>
    <w:rsid w:val="00F3007C"/>
    <w:rsid w:val="00F35001"/>
    <w:rsid w:val="00F3501E"/>
    <w:rsid w:val="00F37068"/>
    <w:rsid w:val="00F3775E"/>
    <w:rsid w:val="00F40E9A"/>
    <w:rsid w:val="00F417A3"/>
    <w:rsid w:val="00F42ECD"/>
    <w:rsid w:val="00F46FF7"/>
    <w:rsid w:val="00F477BE"/>
    <w:rsid w:val="00F479CA"/>
    <w:rsid w:val="00F501C6"/>
    <w:rsid w:val="00F529C2"/>
    <w:rsid w:val="00F55813"/>
    <w:rsid w:val="00F627C2"/>
    <w:rsid w:val="00F643AF"/>
    <w:rsid w:val="00F648EF"/>
    <w:rsid w:val="00F660E6"/>
    <w:rsid w:val="00F73B16"/>
    <w:rsid w:val="00F7626A"/>
    <w:rsid w:val="00F76FFC"/>
    <w:rsid w:val="00F834BF"/>
    <w:rsid w:val="00F91514"/>
    <w:rsid w:val="00F91DB1"/>
    <w:rsid w:val="00F94639"/>
    <w:rsid w:val="00F94E2D"/>
    <w:rsid w:val="00F95030"/>
    <w:rsid w:val="00F9793C"/>
    <w:rsid w:val="00FA13ED"/>
    <w:rsid w:val="00FA2E7E"/>
    <w:rsid w:val="00FB2B94"/>
    <w:rsid w:val="00FB5384"/>
    <w:rsid w:val="00FB6C98"/>
    <w:rsid w:val="00FB6E1A"/>
    <w:rsid w:val="00FC1030"/>
    <w:rsid w:val="00FC46B5"/>
    <w:rsid w:val="00FD0359"/>
    <w:rsid w:val="00FD3A26"/>
    <w:rsid w:val="00FE1D02"/>
    <w:rsid w:val="00FE572F"/>
    <w:rsid w:val="00FE7C99"/>
    <w:rsid w:val="00FF11C3"/>
    <w:rsid w:val="00FF36FE"/>
    <w:rsid w:val="00FF4527"/>
    <w:rsid w:val="00FF4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C2B9A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4E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6B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C32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C323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C32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C3236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557262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557262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557262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5726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57262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557262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557262"/>
    <w:rPr>
      <w:rFonts w:ascii="Segoe UI" w:hAnsi="Segoe UI" w:cs="Segoe UI"/>
      <w:sz w:val="18"/>
      <w:szCs w:val="18"/>
    </w:rPr>
  </w:style>
  <w:style w:type="paragraph" w:styleId="af">
    <w:name w:val="Revision"/>
    <w:hidden/>
    <w:uiPriority w:val="99"/>
    <w:semiHidden/>
    <w:rsid w:val="00D446F9"/>
  </w:style>
  <w:style w:type="paragraph" w:styleId="af0">
    <w:name w:val="List Paragraph"/>
    <w:basedOn w:val="a"/>
    <w:uiPriority w:val="34"/>
    <w:qFormat/>
    <w:rsid w:val="001612EB"/>
    <w:pPr>
      <w:ind w:firstLineChars="200" w:firstLine="420"/>
    </w:pPr>
  </w:style>
  <w:style w:type="paragraph" w:styleId="af1">
    <w:name w:val="Normal (Web)"/>
    <w:basedOn w:val="a"/>
    <w:uiPriority w:val="99"/>
    <w:unhideWhenUsed/>
    <w:rsid w:val="00C9291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04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33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31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18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25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7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11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85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8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37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26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73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33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91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55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64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74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0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28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771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0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27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52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51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8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22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51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51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99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921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54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0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92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70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3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0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66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3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6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36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9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8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80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69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5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761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72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66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73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9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4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5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8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347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20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73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65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35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46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6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50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63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16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6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078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4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9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27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346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09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0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8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7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79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18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5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38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092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33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63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44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64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42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60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20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94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2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95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05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7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1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97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3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7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34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19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53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23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2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25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990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5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542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7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00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7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023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1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68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58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849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6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95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01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69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7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37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01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28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907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43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78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28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90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00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8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32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0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54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5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01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0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77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55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68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15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78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2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13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76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05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75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15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55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02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18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309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68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96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86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2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02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60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24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1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62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35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73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5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49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69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8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51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12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55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8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67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9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63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9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12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9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31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08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53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34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0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1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76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492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14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58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80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80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82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5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63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61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191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91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51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45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59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77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63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55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55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303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80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94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32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647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126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04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17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34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36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06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38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57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9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45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4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38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33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18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16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69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411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78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05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370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363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40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46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0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24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75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12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5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476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47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33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2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66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8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20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47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1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0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74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00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7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839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27EA1D-19BE-41F3-8C5D-CEC2D8293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98</Words>
  <Characters>284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</Company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 zhengwu</dc:creator>
  <cp:lastModifiedBy>Fang</cp:lastModifiedBy>
  <cp:revision>14</cp:revision>
  <cp:lastPrinted>2019-07-17T07:58:00Z</cp:lastPrinted>
  <dcterms:created xsi:type="dcterms:W3CDTF">2022-03-06T13:38:00Z</dcterms:created>
  <dcterms:modified xsi:type="dcterms:W3CDTF">2023-06-20T06:56:00Z</dcterms:modified>
</cp:coreProperties>
</file>